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3969"/>
        <w:gridCol w:w="3067"/>
      </w:tblGrid>
      <w:tr w:rsidR="00961C12" w:rsidRPr="00EC19FD" w14:paraId="1902B671" w14:textId="77777777" w:rsidTr="00293E71">
        <w:tc>
          <w:tcPr>
            <w:tcW w:w="1980" w:type="dxa"/>
          </w:tcPr>
          <w:p w14:paraId="69851B0D" w14:textId="77777777" w:rsidR="00961C12" w:rsidRPr="00EC19FD" w:rsidRDefault="00961C12" w:rsidP="0051483B">
            <w:pPr>
              <w:spacing w:line="276" w:lineRule="auto"/>
              <w:rPr>
                <w:b/>
              </w:rPr>
            </w:pPr>
            <w:r w:rsidRPr="00EC19FD">
              <w:rPr>
                <w:b/>
              </w:rPr>
              <w:t>Article</w:t>
            </w:r>
          </w:p>
        </w:tc>
        <w:tc>
          <w:tcPr>
            <w:tcW w:w="3969" w:type="dxa"/>
          </w:tcPr>
          <w:p w14:paraId="326BA2C2" w14:textId="77777777" w:rsidR="00961C12" w:rsidRPr="00EC19FD" w:rsidRDefault="00961C12" w:rsidP="0051483B">
            <w:pPr>
              <w:spacing w:line="276" w:lineRule="auto"/>
              <w:rPr>
                <w:b/>
              </w:rPr>
            </w:pPr>
            <w:r w:rsidRPr="00EC19FD">
              <w:rPr>
                <w:b/>
              </w:rPr>
              <w:t>Source/ Methodology</w:t>
            </w:r>
          </w:p>
        </w:tc>
        <w:tc>
          <w:tcPr>
            <w:tcW w:w="3067" w:type="dxa"/>
          </w:tcPr>
          <w:p w14:paraId="664FA891" w14:textId="77777777" w:rsidR="00961C12" w:rsidRPr="00EC19FD" w:rsidRDefault="00961C12" w:rsidP="0051483B">
            <w:pPr>
              <w:spacing w:line="276" w:lineRule="auto"/>
              <w:rPr>
                <w:b/>
              </w:rPr>
            </w:pPr>
            <w:r w:rsidRPr="00EC19FD">
              <w:rPr>
                <w:b/>
              </w:rPr>
              <w:t>Validation/ Comparison Result</w:t>
            </w:r>
          </w:p>
        </w:tc>
      </w:tr>
      <w:tr w:rsidR="00B4701D" w:rsidRPr="00EC19FD" w14:paraId="2FA638D6" w14:textId="77777777" w:rsidTr="00293E71">
        <w:tc>
          <w:tcPr>
            <w:tcW w:w="1980" w:type="dxa"/>
          </w:tcPr>
          <w:p w14:paraId="181DD8E2" w14:textId="77777777" w:rsidR="00B4701D" w:rsidRPr="00EC19FD" w:rsidRDefault="00B4701D" w:rsidP="0051483B">
            <w:pPr>
              <w:spacing w:line="276" w:lineRule="auto"/>
            </w:pPr>
            <w:r w:rsidRPr="00EC19FD">
              <w:t>Doll et al.</w:t>
            </w:r>
            <w:r w:rsidR="0051483B" w:rsidRPr="00EC19FD">
              <w:fldChar w:fldCharType="begin">
                <w:fldData xml:space="preserve">PEVuZE5vdGU+PENpdGU+PEF1dGhvcj5Eb2xsPC9BdXRob3I+PFllYXI+MjAwMDwvWWVhcj48UmVj
TnVtPjQwPC9SZWNOdW0+PERpc3BsYXlUZXh0PlsxXTwvRGlzcGxheVRleHQ+PHJlY29yZD48cmVj
LW51bWJlcj40MDwvcmVjLW51bWJlcj48Zm9yZWlnbi1rZXlzPjxrZXkgYXBwPSJFTiIgZGItaWQ9
IjVzZjU1Znh0NHRzZGVvZXZ2ZGh4ZWFlOWEwc3g1eHBkMnc5ZiIgdGltZXN0YW1wPSIxNDc2MTk3
ODY3Ij40MDwva2V5PjwvZm9yZWlnbi1rZXlzPjxyZWYtdHlwZSBuYW1lPSJKb3VybmFsIEFydGlj
bGUiPjE3PC9yZWYtdHlwZT48Y29udHJpYnV0b3JzPjxhdXRob3JzPjxhdXRob3I+RG9sbCwgUi48
L2F1dGhvcj48YXV0aG9yPlBldG8sIFIuPC9hdXRob3I+PGF1dGhvcj5Cb3JlaGFtLCBKLjwvYXV0
aG9yPjxhdXRob3I+U3V0aGVybGFuZCwgSS48L2F1dGhvcj48L2F1dGhvcnM+PC9jb250cmlidXRv
cnM+PGF1dGgtYWRkcmVzcz5DbGluaWNhbCBUcmlhbCBTZXJ2aWNlIFVuaXQgYW5kIEVwaWRlbWlv
bG9naWNhbCBTdHVkaWVzIFVuaXQsIFJhZGNsaWZmZSBJbmZpcm1hcnksIE94Zm9yZCBPWDIgNkhF
LjwvYXV0aC1hZGRyZXNzPjx0aXRsZXM+PHRpdGxlPlNtb2tpbmcgYW5kIGRlbWVudGlhIGluIG1h
bGUgQnJpdGlzaCBkb2N0b3JzOiBwcm9zcGVjdGl2ZSBzdHVkeTwvdGl0bGU+PHNlY29uZGFyeS10
aXRsZT5CTUo8L3NlY29uZGFyeS10aXRsZT48L3RpdGxlcz48cGVyaW9kaWNhbD48ZnVsbC10aXRs
ZT5CTUo8L2Z1bGwtdGl0bGU+PC9wZXJpb2RpY2FsPjxwYWdlcz4xMDk3LTEwMjwvcGFnZXM+PHZv
bHVtZT4zMjA8L3ZvbHVtZT48bnVtYmVyPjcyNDI8L251bWJlcj48a2V5d29yZHM+PGtleXdvcmQ+
QWdlZDwva2V5d29yZD48a2V5d29yZD5BZ2VkLCA4MCBhbmQgb3Zlcjwva2V5d29yZD48a2V5d29y
ZD5BbHpoZWltZXIgRGlzZWFzZS9ldCBbRXRpb2xvZ3ldPC9rZXl3b3JkPjxrZXl3b3JkPkFsemhl
aW1lciBEaXNlYXNlL21vIFtNb3J0YWxpdHldPC9rZXl3b3JkPjxrZXl3b3JkPkNhdXNlIG9mIERl
YXRoPC9rZXl3b3JkPjxrZXl3b3JkPkNvaG9ydCBTdHVkaWVzPC9rZXl3b3JkPjxrZXl3b3JkPipE
ZW1lbnRpYS9ldCBbRXRpb2xvZ3ldPC9rZXl3b3JkPjxrZXl3b3JkPkRlbWVudGlhL21vIFtNb3J0
YWxpdHldPC9rZXl3b3JkPjxrZXl3b3JkPkh1bWFuczwva2V5d29yZD48a2V5d29yZD5NYWxlPC9r
ZXl3b3JkPjxrZXl3b3JkPlBoeXNpY2lhbnMvc24gW1N0YXRpc3RpY3MgJmFtcDsgTnVtZXJpY2Fs
IERhdGFdPC9rZXl3b3JkPjxrZXl3b3JkPlByb3NwZWN0aXZlIFN0dWRpZXM8L2tleXdvcmQ+PGtl
eXdvcmQ+Umlzazwva2V5d29yZD48a2V5d29yZD5SaXNrIEZhY3RvcnM8L2tleXdvcmQ+PGtleXdv
cmQ+KlNtb2tpbmcvYWUgW0FkdmVyc2UgRWZmZWN0c108L2tleXdvcmQ+PGtleXdvcmQ+U21va2lu
Zy9tbyBbTW9ydGFsaXR5XTwva2V5d29yZD48L2tleXdvcmRzPjxkYXRlcz48eWVhcj4yMDAwPC95
ZWFyPjwvZGF0ZXM+PGFjY2Vzc2lvbi1udW0+MTA3NzUyMTY8L2FjY2Vzc2lvbi1udW0+PHdvcmst
dHlwZT5SZXNlYXJjaCBTdXBwb3J0LCBOb24tVS5TLiBHb3YmYXBvczt0PC93b3JrLXR5cGU+PHVy
bHM+PHJlbGF0ZWQtdXJscz48dXJsPmh0dHA6Ly9vdmlkc3Aub3ZpZC5jb20vb3ZpZHdlYi5jZ2k/
VD1KUyZhbXA7Q1NDPVkmYW1wO05FV1M9TiZhbXA7UEFHRT1mdWxsdGV4dCZhbXA7RD1tZWRjJmFt
cDtBTj0xMDc3NTIxNjwvdXJsPjx1cmw+aHR0cDovL29wZW51cmwuYWMudWsvYXRoZW5zOl9lZHUv
L2xmcC9MaW5rRmluZGVyUGx1cy9EaXNwbGF5P3NpZD1PVklEOk92aWQrTUVETElORSUyOFIlMjkr
Q29ycmVjdGlvbnMmYW1wO2lkPXBtaWQ6MTA3NzUyMTYmYW1wO2lkPSZhbXA7aXNzbj0wOTU5LTgx
MzgmYW1wO2lzYm49JmFtcDt2b2x1bWU9MzIwJmFtcDtpc3N1ZT03MjQyJmFtcDtzcGFnZT0xMDk3
JmFtcDtwYWdlcz0xMDk3LTEwMiZhbXA7ZGF0ZT0yMDAwJmFtcDt0aXRsZT1CTUomYW1wO2F0aXRs
ZT1TbW9raW5nK2FuZCtkZW1lbnRpYStpbittYWxlK0JyaXRpc2grZG9jdG9ycyUzQStwcm9zcGVj
dGl2ZStzdHVkeS4mYW1wO2F1bGFzdD1Eb2xsJmFtcDtwaWQ9Jmx0O2F1dGhvciZndDsmbHQ7cDE1
LyZndDsmbHQ7L2F1dGhvciZndDsmYW1wOyZsdDtBTiZndDsmbHQ7cDE2LyZndDsmbHQ7L0FOJmd0
OzwvdXJsPjwvcmVsYXRlZC11cmxzPjwvdXJscz48Y3VzdG9tMj5QTUMyNzM1MDwvY3VzdG9tMj48
cmVtb3RlLWRhdGFiYXNlLW5hbWU+TUVETElORTwvcmVtb3RlLWRhdGFiYXNlLW5hbWU+PHJlbW90
ZS1kYXRhYmFzZS1wcm92aWRlcj5PdmlkIFRlY2hub2xvZ2llczwvcmVtb3RlLWRhdGFiYXNlLXBy
b3ZpZGVyPjwvcmVjb3JkPjwvQ2l0ZT48L0VuZE5vdGU+
</w:fldData>
              </w:fldChar>
            </w:r>
            <w:r w:rsidR="0051483B" w:rsidRPr="00EC19FD">
              <w:instrText xml:space="preserve"> ADDIN EN.CITE </w:instrText>
            </w:r>
            <w:r w:rsidR="0051483B" w:rsidRPr="00EC19FD">
              <w:fldChar w:fldCharType="begin">
                <w:fldData xml:space="preserve">PEVuZE5vdGU+PENpdGU+PEF1dGhvcj5Eb2xsPC9BdXRob3I+PFllYXI+MjAwMDwvWWVhcj48UmVj
TnVtPjQwPC9SZWNOdW0+PERpc3BsYXlUZXh0PlsxXTwvRGlzcGxheVRleHQ+PHJlY29yZD48cmVj
LW51bWJlcj40MDwvcmVjLW51bWJlcj48Zm9yZWlnbi1rZXlzPjxrZXkgYXBwPSJFTiIgZGItaWQ9
IjVzZjU1Znh0NHRzZGVvZXZ2ZGh4ZWFlOWEwc3g1eHBkMnc5ZiIgdGltZXN0YW1wPSIxNDc2MTk3
ODY3Ij40MDwva2V5PjwvZm9yZWlnbi1rZXlzPjxyZWYtdHlwZSBuYW1lPSJKb3VybmFsIEFydGlj
bGUiPjE3PC9yZWYtdHlwZT48Y29udHJpYnV0b3JzPjxhdXRob3JzPjxhdXRob3I+RG9sbCwgUi48
L2F1dGhvcj48YXV0aG9yPlBldG8sIFIuPC9hdXRob3I+PGF1dGhvcj5Cb3JlaGFtLCBKLjwvYXV0
aG9yPjxhdXRob3I+U3V0aGVybGFuZCwgSS48L2F1dGhvcj48L2F1dGhvcnM+PC9jb250cmlidXRv
cnM+PGF1dGgtYWRkcmVzcz5DbGluaWNhbCBUcmlhbCBTZXJ2aWNlIFVuaXQgYW5kIEVwaWRlbWlv
bG9naWNhbCBTdHVkaWVzIFVuaXQsIFJhZGNsaWZmZSBJbmZpcm1hcnksIE94Zm9yZCBPWDIgNkhF
LjwvYXV0aC1hZGRyZXNzPjx0aXRsZXM+PHRpdGxlPlNtb2tpbmcgYW5kIGRlbWVudGlhIGluIG1h
bGUgQnJpdGlzaCBkb2N0b3JzOiBwcm9zcGVjdGl2ZSBzdHVkeTwvdGl0bGU+PHNlY29uZGFyeS10
aXRsZT5CTUo8L3NlY29uZGFyeS10aXRsZT48L3RpdGxlcz48cGVyaW9kaWNhbD48ZnVsbC10aXRs
ZT5CTUo8L2Z1bGwtdGl0bGU+PC9wZXJpb2RpY2FsPjxwYWdlcz4xMDk3LTEwMjwvcGFnZXM+PHZv
bHVtZT4zMjA8L3ZvbHVtZT48bnVtYmVyPjcyNDI8L251bWJlcj48a2V5d29yZHM+PGtleXdvcmQ+
QWdlZDwva2V5d29yZD48a2V5d29yZD5BZ2VkLCA4MCBhbmQgb3Zlcjwva2V5d29yZD48a2V5d29y
ZD5BbHpoZWltZXIgRGlzZWFzZS9ldCBbRXRpb2xvZ3ldPC9rZXl3b3JkPjxrZXl3b3JkPkFsemhl
aW1lciBEaXNlYXNlL21vIFtNb3J0YWxpdHldPC9rZXl3b3JkPjxrZXl3b3JkPkNhdXNlIG9mIERl
YXRoPC9rZXl3b3JkPjxrZXl3b3JkPkNvaG9ydCBTdHVkaWVzPC9rZXl3b3JkPjxrZXl3b3JkPipE
ZW1lbnRpYS9ldCBbRXRpb2xvZ3ldPC9rZXl3b3JkPjxrZXl3b3JkPkRlbWVudGlhL21vIFtNb3J0
YWxpdHldPC9rZXl3b3JkPjxrZXl3b3JkPkh1bWFuczwva2V5d29yZD48a2V5d29yZD5NYWxlPC9r
ZXl3b3JkPjxrZXl3b3JkPlBoeXNpY2lhbnMvc24gW1N0YXRpc3RpY3MgJmFtcDsgTnVtZXJpY2Fs
IERhdGFdPC9rZXl3b3JkPjxrZXl3b3JkPlByb3NwZWN0aXZlIFN0dWRpZXM8L2tleXdvcmQ+PGtl
eXdvcmQ+Umlzazwva2V5d29yZD48a2V5d29yZD5SaXNrIEZhY3RvcnM8L2tleXdvcmQ+PGtleXdv
cmQ+KlNtb2tpbmcvYWUgW0FkdmVyc2UgRWZmZWN0c108L2tleXdvcmQ+PGtleXdvcmQ+U21va2lu
Zy9tbyBbTW9ydGFsaXR5XTwva2V5d29yZD48L2tleXdvcmRzPjxkYXRlcz48eWVhcj4yMDAwPC95
ZWFyPjwvZGF0ZXM+PGFjY2Vzc2lvbi1udW0+MTA3NzUyMTY8L2FjY2Vzc2lvbi1udW0+PHdvcmst
dHlwZT5SZXNlYXJjaCBTdXBwb3J0LCBOb24tVS5TLiBHb3YmYXBvczt0PC93b3JrLXR5cGU+PHVy
bHM+PHJlbGF0ZWQtdXJscz48dXJsPmh0dHA6Ly9vdmlkc3Aub3ZpZC5jb20vb3ZpZHdlYi5jZ2k/
VD1KUyZhbXA7Q1NDPVkmYW1wO05FV1M9TiZhbXA7UEFHRT1mdWxsdGV4dCZhbXA7RD1tZWRjJmFt
cDtBTj0xMDc3NTIxNjwvdXJsPjx1cmw+aHR0cDovL29wZW51cmwuYWMudWsvYXRoZW5zOl9lZHUv
L2xmcC9MaW5rRmluZGVyUGx1cy9EaXNwbGF5P3NpZD1PVklEOk92aWQrTUVETElORSUyOFIlMjkr
Q29ycmVjdGlvbnMmYW1wO2lkPXBtaWQ6MTA3NzUyMTYmYW1wO2lkPSZhbXA7aXNzbj0wOTU5LTgx
MzgmYW1wO2lzYm49JmFtcDt2b2x1bWU9MzIwJmFtcDtpc3N1ZT03MjQyJmFtcDtzcGFnZT0xMDk3
JmFtcDtwYWdlcz0xMDk3LTEwMiZhbXA7ZGF0ZT0yMDAwJmFtcDt0aXRsZT1CTUomYW1wO2F0aXRs
ZT1TbW9raW5nK2FuZCtkZW1lbnRpYStpbittYWxlK0JyaXRpc2grZG9jdG9ycyUzQStwcm9zcGVj
dGl2ZStzdHVkeS4mYW1wO2F1bGFzdD1Eb2xsJmFtcDtwaWQ9Jmx0O2F1dGhvciZndDsmbHQ7cDE1
LyZndDsmbHQ7L2F1dGhvciZndDsmYW1wOyZsdDtBTiZndDsmbHQ7cDE2LyZndDsmbHQ7L0FOJmd0
OzwvdXJsPjwvcmVsYXRlZC11cmxzPjwvdXJscz48Y3VzdG9tMj5QTUMyNzM1MDwvY3VzdG9tMj48
cmVtb3RlLWRhdGFiYXNlLW5hbWU+TUVETElORTwvcmVtb3RlLWRhdGFiYXNlLW5hbWU+PHJlbW90
ZS1kYXRhYmFzZS1wcm92aWRlcj5PdmlkIFRlY2hub2xvZ2llczwvcmVtb3RlLWRhdGFiYXNlLXBy
b3ZpZGVyPjwvcmVjb3JkPjwvQ2l0ZT48L0VuZE5vdGU+
</w:fldData>
              </w:fldChar>
            </w:r>
            <w:r w:rsidR="0051483B" w:rsidRPr="00EC19FD">
              <w:instrText xml:space="preserve"> ADDIN EN.CITE.DATA </w:instrText>
            </w:r>
            <w:r w:rsidR="0051483B" w:rsidRPr="00EC19FD">
              <w:fldChar w:fldCharType="end"/>
            </w:r>
            <w:r w:rsidR="0051483B" w:rsidRPr="00EC19FD">
              <w:fldChar w:fldCharType="separate"/>
            </w:r>
            <w:r w:rsidR="0051483B" w:rsidRPr="00EC19FD">
              <w:rPr>
                <w:noProof/>
              </w:rPr>
              <w:t>[1]</w:t>
            </w:r>
            <w:r w:rsidR="0051483B" w:rsidRPr="00EC19FD">
              <w:fldChar w:fldCharType="end"/>
            </w:r>
          </w:p>
        </w:tc>
        <w:tc>
          <w:tcPr>
            <w:tcW w:w="3969" w:type="dxa"/>
          </w:tcPr>
          <w:p w14:paraId="4C1602AF" w14:textId="77777777" w:rsidR="00B4701D" w:rsidRPr="00EC19FD" w:rsidRDefault="00B4701D" w:rsidP="0051483B">
            <w:pPr>
              <w:spacing w:line="276" w:lineRule="auto"/>
            </w:pPr>
            <w:r w:rsidRPr="00EC19FD">
              <w:t>Death Certificates</w:t>
            </w:r>
            <w:r w:rsidR="0051483B" w:rsidRPr="00EC19FD">
              <w:t>:</w:t>
            </w:r>
          </w:p>
          <w:p w14:paraId="0371D057" w14:textId="77777777" w:rsidR="0051483B" w:rsidRPr="00EC19FD" w:rsidRDefault="0051483B" w:rsidP="0051483B">
            <w:pPr>
              <w:spacing w:line="276" w:lineRule="auto"/>
            </w:pPr>
            <w:r w:rsidRPr="00EC19FD">
              <w:rPr>
                <w:rFonts w:ascii="Calibri" w:eastAsia="Calibri" w:hAnsi="Calibri" w:cs="Times New Roman"/>
              </w:rPr>
              <w:t>Dementia ‘mentioned’ on death certificate.</w:t>
            </w:r>
          </w:p>
        </w:tc>
        <w:tc>
          <w:tcPr>
            <w:tcW w:w="3067" w:type="dxa"/>
          </w:tcPr>
          <w:p w14:paraId="40524823" w14:textId="77777777" w:rsidR="00B4701D" w:rsidRPr="00EC19FD" w:rsidRDefault="00B4701D" w:rsidP="0051483B">
            <w:pPr>
              <w:spacing w:line="276" w:lineRule="auto"/>
            </w:pPr>
            <w:r w:rsidRPr="00EC19FD">
              <w:t>-30% of dementia cases recorded on death certificates when compared to EURODEM statistics</w:t>
            </w:r>
          </w:p>
        </w:tc>
      </w:tr>
      <w:tr w:rsidR="00961C12" w:rsidRPr="00EC19FD" w14:paraId="6230B7F9" w14:textId="77777777" w:rsidTr="00293E71">
        <w:tc>
          <w:tcPr>
            <w:tcW w:w="1980" w:type="dxa"/>
          </w:tcPr>
          <w:p w14:paraId="16DF4695" w14:textId="77777777" w:rsidR="00961C12" w:rsidRPr="00EC19FD" w:rsidRDefault="00961C12" w:rsidP="0051483B">
            <w:pPr>
              <w:spacing w:line="276" w:lineRule="auto"/>
            </w:pPr>
            <w:r w:rsidRPr="00EC19FD">
              <w:t>Guthrie et al.</w:t>
            </w:r>
            <w:r w:rsidR="0051483B" w:rsidRPr="00EC19FD">
              <w:fldChar w:fldCharType="begin">
                <w:fldData xml:space="preserve">PEVuZE5vdGU+PENpdGU+PEF1dGhvcj5HdXRocmllPC9BdXRob3I+PFllYXI+MjAxMDwvWWVhcj48
UmVjTnVtPjQyPC9SZWNOdW0+PERpc3BsYXlUZXh0PlsyXTwvRGlzcGxheVRleHQ+PHJlY29yZD48
cmVjLW51bWJlcj40MjwvcmVjLW51bWJlcj48Zm9yZWlnbi1rZXlzPjxrZXkgYXBwPSJFTiIgZGIt
aWQ9IjVzZjU1Znh0NHRzZGVvZXZ2ZGh4ZWFlOWEwc3g1eHBkMnc5ZiIgdGltZXN0YW1wPSIxNDc2
MTk3ODY3Ij40Mjwva2V5PjwvZm9yZWlnbi1rZXlzPjxyZWYtdHlwZSBuYW1lPSJKb3VybmFsIEFy
dGljbGUiPjE3PC9yZWYtdHlwZT48Y29udHJpYnV0b3JzPjxhdXRob3JzPjxhdXRob3I+R3V0aHJp
ZSwgQi48L2F1dGhvcj48YXV0aG9yPkNsYXJrLCBTLiBBLjwvYXV0aG9yPjxhdXRob3I+TWNDb3dh
biwgQy48L2F1dGhvcj48L2F1dGhvcnM+PC9jb250cmlidXRvcnM+PGF1dGgtYWRkcmVzcz5RdWFs
aXR5LCBTYWZldHkgYW5kIEluZm9ybWF0aWNzIFJlc2VhcmNoIEdyb3VwLCBVbml2ZXJzaXR5IG9m
IER1bmRlZSwgTWFja2VuemllIEJ1aWxkaW5nLCBLaXJzdHkgU2VtcGxlIFdheSwgRHVuZGVlIERE
MiA0QkYsIFVLLiBiLmd1dGhyaWVAY2hzLmR1bmRlZS5hYy51azwvYXV0aC1hZGRyZXNzPjx0aXRs
ZXM+PHRpdGxlPlRoZSBidXJkZW4gb2YgcHN5Y2hvdHJvcGljIGRydWcgcHJlc2NyaWJpbmdpbiBw
ZW9wbGUgd2l0aCBkZW1lbnRpYTogYSBwb3B1bGF0aW9uZGF0YWJhc2Ugc3R1ZHk8L3RpdGxlPjxz
ZWNvbmRhcnktdGl0bGU+QWdlICZhbXA7IEFnZWluZzwvc2Vjb25kYXJ5LXRpdGxlPjwvdGl0bGVz
PjxwZXJpb2RpY2FsPjxmdWxsLXRpdGxlPkFnZSAmYW1wOyBBZ2Vpbmc8L2Z1bGwtdGl0bGU+PC9w
ZXJpb2RpY2FsPjxwYWdlcz42MzctNDI8L3BhZ2VzPjx2b2x1bWU+Mzk8L3ZvbHVtZT48bnVtYmVy
PjU8L251bWJlcj48a2V5d29yZHM+PGtleXdvcmQ+QWdlZDwva2V5d29yZD48a2V5d29yZD5BZ2lu
Zzwva2V5d29yZD48a2V5d29yZD4qRGF0YWJhc2VzLCBGYWN0dWFsL3NuIFtTdGF0aXN0aWNzICZh
bXA7IE51bWVyaWNhbCBEYXRhXTwva2V5d29yZD48a2V5d29yZD4qRGVtZW50aWEvZHQgW0RydWcg
VGhlcmFweV08L2tleXdvcmQ+PGtleXdvcmQ+KkRlbWVudGlhL2VwIFtFcGlkZW1pb2xvZ3ldPC9r
ZXl3b3JkPjxrZXl3b3JkPipEcnVnIFByZXNjcmlwdGlvbnMvc24gW1N0YXRpc3RpY3MgJmFtcDsg
TnVtZXJpY2FsIERhdGFdPC9rZXl3b3JkPjxrZXl3b3JkPipHZW5lcmFsIFByYWN0aWNlL3NuIFtT
dGF0aXN0aWNzICZhbXA7IE51bWVyaWNhbCBEYXRhXTwva2V5d29yZD48a2V5d29yZD5IdW1hbnM8
L2tleXdvcmQ+PGtleXdvcmQ+UGh5c2ljaWFuJmFwb3M7cyBQcmFjdGljZSBQYXR0ZXJucy9zbiBb
U3RhdGlzdGljcyAmYW1wOyBOdW1lcmljYWwgRGF0YV08L2tleXdvcmQ+PGtleXdvcmQ+UHJldmFs
ZW5jZTwva2V5d29yZD48a2V5d29yZD4qUHN5Y2hvdHJvcGljIERydWdzL3R1IFtUaGVyYXBldXRp
YyBVc2VdPC9rZXl3b3JkPjxrZXl3b3JkPlF1YWxpdHkgb2YgSGVhbHRoIENhcmU8L2tleXdvcmQ+
PGtleXdvcmQ+UmV0cm9zcGVjdGl2ZSBTdHVkaWVzPC9rZXl3b3JkPjxrZXl3b3JkPlNjb3RsYW5k
L2VwIFtFcGlkZW1pb2xvZ3ldPC9rZXl3b3JkPjxrZXl3b3JkPjAgKFBzeWNob3Ryb3BpYyBEcnVn
cyk8L2tleXdvcmQ+PC9rZXl3b3Jkcz48ZGF0ZXM+PHllYXI+MjAxMDwveWVhcj48L2RhdGVzPjxh
Y2Nlc3Npb24tbnVtPjIwNjI1MTg1PC9hY2Nlc3Npb24tbnVtPjx3b3JrLXR5cGU+UmVzZWFyY2gg
U3VwcG9ydCwgTm9uLVUuUy4gR292JmFwb3M7dDwvd29yay10eXBlPjx1cmxzPjxyZWxhdGVkLXVy
bHM+PHVybD5odHRwOi8vb3ZpZHNwLm92aWQuY29tL292aWR3ZWIuY2dpP1Q9SlMmYW1wO0NTQz1Z
JmFtcDtORVdTPU4mYW1wO1BBR0U9ZnVsbHRleHQmYW1wO0Q9bWVkbCZhbXA7QU49MjA2MjUxODU8
L3VybD48dXJsPmh0dHA6Ly9vcGVudXJsLmFjLnVrL2F0aGVuczpfZWR1Ly9sZnAvTGlua0ZpbmRl
clBsdXMvRGlzcGxheT9zaWQ9T1ZJRDpPdmlkK01FRExJTkUlMjhSJTI5JmFtcDtpZD1wbWlkOjIw
NjI1MTg1JmFtcDtpZD0xMC4xMDkzJTJGYWdlaW5nJTJGYWZxMDkwJmFtcDtpc3NuPTAwMDItMDcy
OSZhbXA7aXNibj0mYW1wO3ZvbHVtZT0zOSZhbXA7aXNzdWU9NSZhbXA7c3BhZ2U9NjM3JmFtcDtw
YWdlcz02MzctNDImYW1wO2RhdGU9MjAxMCZhbXA7dGl0bGU9QWdlKyUyNitBZ2VpbmcmYW1wO2F0
aXRsZT1UaGUrYnVyZGVuK29mK3BzeWNob3Ryb3BpYytkcnVnK3ByZXNjcmliaW5naW4rcGVvcGxl
K3dpdGgrZGVtZW50aWElM0ErYStwb3B1bGF0aW9uZGF0YWJhc2Urc3R1ZHkuJmFtcDthdWxhc3Q9
R3V0aHJpZSZhbXA7cGlkPSZsdDthdXRob3ImZ3Q7Jmx0O3AxNS8mZ3Q7Jmx0Oy9hdXRob3ImZ3Q7
JmFtcDsmbHQ7QU4mZ3Q7Jmx0O3AxNi8mZ3Q7Jmx0Oy9BTiZndDs8L3VybD48L3JlbGF0ZWQtdXJs
cz48L3VybHM+PHJlbW90ZS1kYXRhYmFzZS1uYW1lPk1FRExJTkU8L3JlbW90ZS1kYXRhYmFzZS1u
YW1lPjxyZW1vdGUtZGF0YWJhc2UtcHJvdmlkZXI+T3ZpZCBUZWNobm9sb2dpZXM8L3JlbW90ZS1k
YXRhYmFzZS1wcm92aWRlcj48L3JlY29yZD48L0NpdGU+PC9FbmROb3RlPn==
</w:fldData>
              </w:fldChar>
            </w:r>
            <w:r w:rsidR="0051483B" w:rsidRPr="00EC19FD">
              <w:instrText xml:space="preserve"> ADDIN EN.CITE </w:instrText>
            </w:r>
            <w:r w:rsidR="0051483B" w:rsidRPr="00EC19FD">
              <w:fldChar w:fldCharType="begin">
                <w:fldData xml:space="preserve">PEVuZE5vdGU+PENpdGU+PEF1dGhvcj5HdXRocmllPC9BdXRob3I+PFllYXI+MjAxMDwvWWVhcj48
UmVjTnVtPjQyPC9SZWNOdW0+PERpc3BsYXlUZXh0PlsyXTwvRGlzcGxheVRleHQ+PHJlY29yZD48
cmVjLW51bWJlcj40MjwvcmVjLW51bWJlcj48Zm9yZWlnbi1rZXlzPjxrZXkgYXBwPSJFTiIgZGIt
aWQ9IjVzZjU1Znh0NHRzZGVvZXZ2ZGh4ZWFlOWEwc3g1eHBkMnc5ZiIgdGltZXN0YW1wPSIxNDc2
MTk3ODY3Ij40Mjwva2V5PjwvZm9yZWlnbi1rZXlzPjxyZWYtdHlwZSBuYW1lPSJKb3VybmFsIEFy
dGljbGUiPjE3PC9yZWYtdHlwZT48Y29udHJpYnV0b3JzPjxhdXRob3JzPjxhdXRob3I+R3V0aHJp
ZSwgQi48L2F1dGhvcj48YXV0aG9yPkNsYXJrLCBTLiBBLjwvYXV0aG9yPjxhdXRob3I+TWNDb3dh
biwgQy48L2F1dGhvcj48L2F1dGhvcnM+PC9jb250cmlidXRvcnM+PGF1dGgtYWRkcmVzcz5RdWFs
aXR5LCBTYWZldHkgYW5kIEluZm9ybWF0aWNzIFJlc2VhcmNoIEdyb3VwLCBVbml2ZXJzaXR5IG9m
IER1bmRlZSwgTWFja2VuemllIEJ1aWxkaW5nLCBLaXJzdHkgU2VtcGxlIFdheSwgRHVuZGVlIERE
MiA0QkYsIFVLLiBiLmd1dGhyaWVAY2hzLmR1bmRlZS5hYy51azwvYXV0aC1hZGRyZXNzPjx0aXRs
ZXM+PHRpdGxlPlRoZSBidXJkZW4gb2YgcHN5Y2hvdHJvcGljIGRydWcgcHJlc2NyaWJpbmdpbiBw
ZW9wbGUgd2l0aCBkZW1lbnRpYTogYSBwb3B1bGF0aW9uZGF0YWJhc2Ugc3R1ZHk8L3RpdGxlPjxz
ZWNvbmRhcnktdGl0bGU+QWdlICZhbXA7IEFnZWluZzwvc2Vjb25kYXJ5LXRpdGxlPjwvdGl0bGVz
PjxwZXJpb2RpY2FsPjxmdWxsLXRpdGxlPkFnZSAmYW1wOyBBZ2Vpbmc8L2Z1bGwtdGl0bGU+PC9w
ZXJpb2RpY2FsPjxwYWdlcz42MzctNDI8L3BhZ2VzPjx2b2x1bWU+Mzk8L3ZvbHVtZT48bnVtYmVy
PjU8L251bWJlcj48a2V5d29yZHM+PGtleXdvcmQ+QWdlZDwva2V5d29yZD48a2V5d29yZD5BZ2lu
Zzwva2V5d29yZD48a2V5d29yZD4qRGF0YWJhc2VzLCBGYWN0dWFsL3NuIFtTdGF0aXN0aWNzICZh
bXA7IE51bWVyaWNhbCBEYXRhXTwva2V5d29yZD48a2V5d29yZD4qRGVtZW50aWEvZHQgW0RydWcg
VGhlcmFweV08L2tleXdvcmQ+PGtleXdvcmQ+KkRlbWVudGlhL2VwIFtFcGlkZW1pb2xvZ3ldPC9r
ZXl3b3JkPjxrZXl3b3JkPipEcnVnIFByZXNjcmlwdGlvbnMvc24gW1N0YXRpc3RpY3MgJmFtcDsg
TnVtZXJpY2FsIERhdGFdPC9rZXl3b3JkPjxrZXl3b3JkPipHZW5lcmFsIFByYWN0aWNlL3NuIFtT
dGF0aXN0aWNzICZhbXA7IE51bWVyaWNhbCBEYXRhXTwva2V5d29yZD48a2V5d29yZD5IdW1hbnM8
L2tleXdvcmQ+PGtleXdvcmQ+UGh5c2ljaWFuJmFwb3M7cyBQcmFjdGljZSBQYXR0ZXJucy9zbiBb
U3RhdGlzdGljcyAmYW1wOyBOdW1lcmljYWwgRGF0YV08L2tleXdvcmQ+PGtleXdvcmQ+UHJldmFs
ZW5jZTwva2V5d29yZD48a2V5d29yZD4qUHN5Y2hvdHJvcGljIERydWdzL3R1IFtUaGVyYXBldXRp
YyBVc2VdPC9rZXl3b3JkPjxrZXl3b3JkPlF1YWxpdHkgb2YgSGVhbHRoIENhcmU8L2tleXdvcmQ+
PGtleXdvcmQ+UmV0cm9zcGVjdGl2ZSBTdHVkaWVzPC9rZXl3b3JkPjxrZXl3b3JkPlNjb3RsYW5k
L2VwIFtFcGlkZW1pb2xvZ3ldPC9rZXl3b3JkPjxrZXl3b3JkPjAgKFBzeWNob3Ryb3BpYyBEcnVn
cyk8L2tleXdvcmQ+PC9rZXl3b3Jkcz48ZGF0ZXM+PHllYXI+MjAxMDwveWVhcj48L2RhdGVzPjxh
Y2Nlc3Npb24tbnVtPjIwNjI1MTg1PC9hY2Nlc3Npb24tbnVtPjx3b3JrLXR5cGU+UmVzZWFyY2gg
U3VwcG9ydCwgTm9uLVUuUy4gR292JmFwb3M7dDwvd29yay10eXBlPjx1cmxzPjxyZWxhdGVkLXVy
bHM+PHVybD5odHRwOi8vb3ZpZHNwLm92aWQuY29tL292aWR3ZWIuY2dpP1Q9SlMmYW1wO0NTQz1Z
JmFtcDtORVdTPU4mYW1wO1BBR0U9ZnVsbHRleHQmYW1wO0Q9bWVkbCZhbXA7QU49MjA2MjUxODU8
L3VybD48dXJsPmh0dHA6Ly9vcGVudXJsLmFjLnVrL2F0aGVuczpfZWR1Ly9sZnAvTGlua0ZpbmRl
clBsdXMvRGlzcGxheT9zaWQ9T1ZJRDpPdmlkK01FRExJTkUlMjhSJTI5JmFtcDtpZD1wbWlkOjIw
NjI1MTg1JmFtcDtpZD0xMC4xMDkzJTJGYWdlaW5nJTJGYWZxMDkwJmFtcDtpc3NuPTAwMDItMDcy
OSZhbXA7aXNibj0mYW1wO3ZvbHVtZT0zOSZhbXA7aXNzdWU9NSZhbXA7c3BhZ2U9NjM3JmFtcDtw
YWdlcz02MzctNDImYW1wO2RhdGU9MjAxMCZhbXA7dGl0bGU9QWdlKyUyNitBZ2VpbmcmYW1wO2F0
aXRsZT1UaGUrYnVyZGVuK29mK3BzeWNob3Ryb3BpYytkcnVnK3ByZXNjcmliaW5naW4rcGVvcGxl
K3dpdGgrZGVtZW50aWElM0ErYStwb3B1bGF0aW9uZGF0YWJhc2Urc3R1ZHkuJmFtcDthdWxhc3Q9
R3V0aHJpZSZhbXA7cGlkPSZsdDthdXRob3ImZ3Q7Jmx0O3AxNS8mZ3Q7Jmx0Oy9hdXRob3ImZ3Q7
JmFtcDsmbHQ7QU4mZ3Q7Jmx0O3AxNi8mZ3Q7Jmx0Oy9BTiZndDs8L3VybD48L3JlbGF0ZWQtdXJs
cz48L3VybHM+PHJlbW90ZS1kYXRhYmFzZS1uYW1lPk1FRExJTkU8L3JlbW90ZS1kYXRhYmFzZS1u
YW1lPjxyZW1vdGUtZGF0YWJhc2UtcHJvdmlkZXI+T3ZpZCBUZWNobm9sb2dpZXM8L3JlbW90ZS1k
YXRhYmFzZS1wcm92aWRlcj48L3JlY29yZD48L0NpdGU+PC9FbmROb3RlPn==
</w:fldData>
              </w:fldChar>
            </w:r>
            <w:r w:rsidR="0051483B" w:rsidRPr="00EC19FD">
              <w:instrText xml:space="preserve"> ADDIN EN.CITE.DATA </w:instrText>
            </w:r>
            <w:r w:rsidR="0051483B" w:rsidRPr="00EC19FD">
              <w:fldChar w:fldCharType="end"/>
            </w:r>
            <w:r w:rsidR="0051483B" w:rsidRPr="00EC19FD">
              <w:fldChar w:fldCharType="separate"/>
            </w:r>
            <w:r w:rsidR="0051483B" w:rsidRPr="00EC19FD">
              <w:rPr>
                <w:noProof/>
              </w:rPr>
              <w:t>[2]</w:t>
            </w:r>
            <w:r w:rsidR="0051483B" w:rsidRPr="00EC19FD">
              <w:fldChar w:fldCharType="end"/>
            </w:r>
          </w:p>
        </w:tc>
        <w:tc>
          <w:tcPr>
            <w:tcW w:w="3969" w:type="dxa"/>
          </w:tcPr>
          <w:p w14:paraId="0EA377A2" w14:textId="77777777" w:rsidR="00961C12" w:rsidRPr="00EC19FD" w:rsidRDefault="002421FC" w:rsidP="0051483B">
            <w:pPr>
              <w:spacing w:line="276" w:lineRule="auto"/>
            </w:pPr>
            <w:r w:rsidRPr="00EC19FD">
              <w:t>*</w:t>
            </w:r>
            <w:r w:rsidR="00961C12" w:rsidRPr="00EC19FD">
              <w:t>SPICE-PC:</w:t>
            </w:r>
          </w:p>
          <w:p w14:paraId="3031297D" w14:textId="77777777" w:rsidR="0051483B" w:rsidRPr="00EC19FD" w:rsidRDefault="0051483B" w:rsidP="0051483B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EC19FD">
              <w:rPr>
                <w:rFonts w:ascii="Calibri" w:eastAsia="Calibri" w:hAnsi="Calibri" w:cs="Times New Roman"/>
              </w:rPr>
              <w:t xml:space="preserve">Read codes for dementia, </w:t>
            </w:r>
          </w:p>
          <w:p w14:paraId="69117D9E" w14:textId="77777777" w:rsidR="0051483B" w:rsidRPr="00EC19FD" w:rsidRDefault="0051483B" w:rsidP="0051483B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EC19FD">
              <w:rPr>
                <w:rFonts w:ascii="Calibri" w:eastAsia="Calibri" w:hAnsi="Calibri" w:cs="Times New Roman"/>
              </w:rPr>
              <w:t>OR</w:t>
            </w:r>
          </w:p>
          <w:p w14:paraId="5F0D151A" w14:textId="77777777" w:rsidR="0051483B" w:rsidRPr="00EC19FD" w:rsidRDefault="0051483B" w:rsidP="0051483B">
            <w:pPr>
              <w:spacing w:line="276" w:lineRule="auto"/>
            </w:pPr>
            <w:r w:rsidRPr="00EC19FD">
              <w:rPr>
                <w:rFonts w:ascii="Calibri" w:eastAsia="Calibri" w:hAnsi="Calibri" w:cs="Times New Roman"/>
              </w:rPr>
              <w:t>Prescription of acetylcholinesterase inhibitor.</w:t>
            </w:r>
          </w:p>
        </w:tc>
        <w:tc>
          <w:tcPr>
            <w:tcW w:w="3067" w:type="dxa"/>
          </w:tcPr>
          <w:p w14:paraId="13EF6635" w14:textId="77777777" w:rsidR="00961C12" w:rsidRPr="00EC19FD" w:rsidRDefault="00961C12" w:rsidP="0051483B">
            <w:pPr>
              <w:spacing w:line="276" w:lineRule="auto"/>
            </w:pPr>
            <w:r w:rsidRPr="00EC19FD">
              <w:t>-prevalence approximately half of expected</w:t>
            </w:r>
          </w:p>
        </w:tc>
      </w:tr>
      <w:tr w:rsidR="00961C12" w:rsidRPr="00EC19FD" w14:paraId="40A2F0C0" w14:textId="77777777" w:rsidTr="00293E71">
        <w:tc>
          <w:tcPr>
            <w:tcW w:w="1980" w:type="dxa"/>
          </w:tcPr>
          <w:p w14:paraId="020EB88F" w14:textId="77777777" w:rsidR="00961C12" w:rsidRPr="00EC19FD" w:rsidRDefault="00961C12" w:rsidP="0051483B">
            <w:pPr>
              <w:spacing w:line="276" w:lineRule="auto"/>
            </w:pPr>
            <w:r w:rsidRPr="00EC19FD">
              <w:t>Heath et al.</w:t>
            </w:r>
            <w:r w:rsidR="0051483B" w:rsidRPr="00EC19FD">
              <w:fldChar w:fldCharType="begin"/>
            </w:r>
            <w:r w:rsidR="0051483B" w:rsidRPr="00EC19FD">
              <w:instrText xml:space="preserve"> ADDIN EN.CITE &lt;EndNote&gt;&lt;Cite&gt;&lt;Author&gt;Heath&lt;/Author&gt;&lt;Year&gt;2015&lt;/Year&gt;&lt;RecNum&gt;7&lt;/RecNum&gt;&lt;DisplayText&gt;[3]&lt;/DisplayText&gt;&lt;record&gt;&lt;rec-number&gt;7&lt;/rec-number&gt;&lt;foreign-keys&gt;&lt;key app="EN" db-id="5sf55fxt4tsdeoevvdhxeae9a0sx5xpd2w9f" timestamp="1476197703"&gt;7&lt;/key&gt;&lt;/foreign-keys&gt;&lt;ref-type name="Journal Article"&gt;17&lt;/ref-type&gt;&lt;contributors&gt;&lt;authors&gt;&lt;author&gt;Heath, C. A.&lt;/author&gt;&lt;author&gt;Mercer, S. W.&lt;/author&gt;&lt;author&gt;Guthrie, B.&lt;/author&gt;&lt;/authors&gt;&lt;/contributors&gt;&lt;titles&gt;&lt;title&gt;Vascular comorbidities in younger people with dementia: a cross-sectional population-based study of 616 245 middle-aged people in Scotland&lt;/title&gt;&lt;secondary-title&gt;Journal of Neurology Neurosurgery and Psychiatry&lt;/secondary-title&gt;&lt;/titles&gt;&lt;periodical&gt;&lt;full-title&gt;Journal of Neurology Neurosurgery and Psychiatry&lt;/full-title&gt;&lt;/periodical&gt;&lt;pages&gt;959-964&lt;/pages&gt;&lt;volume&gt;86&lt;/volume&gt;&lt;number&gt;9&lt;/number&gt;&lt;dates&gt;&lt;year&gt;2015&lt;/year&gt;&lt;pub-dates&gt;&lt;date&gt;Sep&lt;/date&gt;&lt;/pub-dates&gt;&lt;/dates&gt;&lt;isbn&gt;0022-3050&lt;/isbn&gt;&lt;accession-num&gt;WOS:000359487500071&lt;/accession-num&gt;&lt;urls&gt;&lt;related-urls&gt;&lt;url&gt;&amp;lt;Go to ISI&amp;gt;://WOS:000359487500071&lt;/url&gt;&lt;url&gt;http://jnnp.bmj.com/content/86/9/959&lt;/url&gt;&lt;/related-urls&gt;&lt;/urls&gt;&lt;electronic-resource-num&gt;10.1136/jnnp-2014-309033&lt;/electronic-resource-num&gt;&lt;/record&gt;&lt;/Cite&gt;&lt;/EndNote&gt;</w:instrText>
            </w:r>
            <w:r w:rsidR="0051483B" w:rsidRPr="00EC19FD">
              <w:fldChar w:fldCharType="separate"/>
            </w:r>
            <w:r w:rsidR="0051483B" w:rsidRPr="00EC19FD">
              <w:rPr>
                <w:noProof/>
              </w:rPr>
              <w:t>[3]</w:t>
            </w:r>
            <w:r w:rsidR="0051483B" w:rsidRPr="00EC19FD">
              <w:fldChar w:fldCharType="end"/>
            </w:r>
          </w:p>
        </w:tc>
        <w:tc>
          <w:tcPr>
            <w:tcW w:w="3969" w:type="dxa"/>
          </w:tcPr>
          <w:p w14:paraId="09CAE50C" w14:textId="77777777" w:rsidR="00961C12" w:rsidRPr="00EC19FD" w:rsidRDefault="00961C12" w:rsidP="0051483B">
            <w:pPr>
              <w:spacing w:line="276" w:lineRule="auto"/>
            </w:pPr>
            <w:r w:rsidRPr="00EC19FD">
              <w:t>Unnamed</w:t>
            </w:r>
            <w:r w:rsidR="0051483B" w:rsidRPr="00EC19FD">
              <w:t xml:space="preserve"> general practice</w:t>
            </w:r>
            <w:r w:rsidRPr="00EC19FD">
              <w:t xml:space="preserve"> research database:</w:t>
            </w:r>
          </w:p>
          <w:p w14:paraId="47C1BF73" w14:textId="77777777" w:rsidR="0051483B" w:rsidRPr="00EC19FD" w:rsidRDefault="0051483B" w:rsidP="0051483B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EC19FD">
              <w:rPr>
                <w:rFonts w:ascii="Calibri" w:eastAsia="Calibri" w:hAnsi="Calibri" w:cs="Times New Roman"/>
              </w:rPr>
              <w:t>Read codes for dementia,</w:t>
            </w:r>
          </w:p>
          <w:p w14:paraId="6EDA7130" w14:textId="77777777" w:rsidR="0051483B" w:rsidRPr="00EC19FD" w:rsidRDefault="0051483B" w:rsidP="0051483B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EC19FD">
              <w:rPr>
                <w:rFonts w:ascii="Calibri" w:eastAsia="Calibri" w:hAnsi="Calibri" w:cs="Times New Roman"/>
              </w:rPr>
              <w:t>OR</w:t>
            </w:r>
          </w:p>
          <w:p w14:paraId="4D3527DC" w14:textId="77777777" w:rsidR="0051483B" w:rsidRPr="00EC19FD" w:rsidRDefault="0051483B" w:rsidP="0051483B">
            <w:pPr>
              <w:spacing w:line="276" w:lineRule="auto"/>
            </w:pPr>
            <w:r w:rsidRPr="00EC19FD">
              <w:rPr>
                <w:rFonts w:ascii="Calibri" w:eastAsia="Calibri" w:hAnsi="Calibri" w:cs="Times New Roman"/>
              </w:rPr>
              <w:t>Prescription of acetylcholinesterase inhibitor.</w:t>
            </w:r>
          </w:p>
        </w:tc>
        <w:tc>
          <w:tcPr>
            <w:tcW w:w="3067" w:type="dxa"/>
          </w:tcPr>
          <w:p w14:paraId="0B4712A5" w14:textId="77777777" w:rsidR="00961C12" w:rsidRPr="00EC19FD" w:rsidRDefault="00961C12" w:rsidP="0051483B">
            <w:pPr>
              <w:spacing w:line="276" w:lineRule="auto"/>
            </w:pPr>
            <w:r w:rsidRPr="00EC19FD">
              <w:t>-prevalence was close to middle of expected range</w:t>
            </w:r>
          </w:p>
        </w:tc>
      </w:tr>
      <w:tr w:rsidR="00961C12" w:rsidRPr="00EC19FD" w14:paraId="31B56007" w14:textId="77777777" w:rsidTr="00293E71">
        <w:tc>
          <w:tcPr>
            <w:tcW w:w="1980" w:type="dxa"/>
          </w:tcPr>
          <w:p w14:paraId="45FAC10E" w14:textId="77777777" w:rsidR="00961C12" w:rsidRPr="00EC19FD" w:rsidRDefault="00961C12" w:rsidP="0051483B">
            <w:pPr>
              <w:spacing w:line="276" w:lineRule="auto"/>
            </w:pPr>
            <w:r w:rsidRPr="00EC19FD">
              <w:t>Imfeld et al.</w:t>
            </w:r>
            <w:r w:rsidR="0051483B" w:rsidRPr="00EC19FD">
              <w:fldChar w:fldCharType="begin"/>
            </w:r>
            <w:r w:rsidR="0051483B" w:rsidRPr="00EC19FD">
              <w:instrText xml:space="preserve"> ADDIN EN.CITE &lt;EndNote&gt;&lt;Cite&gt;&lt;Author&gt;Imfeld&lt;/Author&gt;&lt;Year&gt;2013&lt;/Year&gt;&lt;RecNum&gt;45&lt;/RecNum&gt;&lt;DisplayText&gt;[4]&lt;/DisplayText&gt;&lt;record&gt;&lt;rec-number&gt;45&lt;/rec-number&gt;&lt;foreign-keys&gt;&lt;key app="EN" db-id="5sf55fxt4tsdeoevvdhxeae9a0sx5xpd2w9f" timestamp="1476197868"&gt;45&lt;/key&gt;&lt;/foreign-keys&gt;&lt;ref-type name="Journal Article"&gt;17&lt;/ref-type&gt;&lt;contributors&gt;&lt;authors&gt;&lt;author&gt;Imfeld, P.&lt;/author&gt;&lt;author&gt;Pernus, Y. B. B.&lt;/author&gt;&lt;author&gt;Jick, S. S.&lt;/author&gt;&lt;author&gt;Meier, C. R.&lt;/author&gt;&lt;/authors&gt;&lt;/contributors&gt;&lt;titles&gt;&lt;title&gt;Epidemiology, Co-Morbidities, and Medication Use of Patients with Alzheimer&amp;apos;s Disease or Vascular Dementia in the UK&lt;/title&gt;&lt;secondary-title&gt;Journal of Alzheimers Disease&lt;/secondary-title&gt;&lt;/titles&gt;&lt;periodical&gt;&lt;full-title&gt;Journal of Alzheimers Disease&lt;/full-title&gt;&lt;/periodical&gt;&lt;pages&gt;565-573&lt;/pages&gt;&lt;volume&gt;35&lt;/volume&gt;&lt;number&gt;3&lt;/number&gt;&lt;dates&gt;&lt;year&gt;2013&lt;/year&gt;&lt;/dates&gt;&lt;isbn&gt;1387-2877&lt;/isbn&gt;&lt;accession-num&gt;WOS:000318627800013&lt;/accession-num&gt;&lt;urls&gt;&lt;related-urls&gt;&lt;url&gt;&amp;lt;Go to ISI&amp;gt;://WOS:000318627800013&lt;/url&gt;&lt;url&gt;http://iospress.metapress.com/content/3356271248386478/?issue=3&amp;amp;genre=article&amp;amp;spage=565&amp;amp;issn=1387-2877&amp;amp;volume=35&lt;/url&gt;&lt;/related-urls&gt;&lt;/urls&gt;&lt;electronic-resource-num&gt;10.3233/jad-121819&lt;/electronic-resource-num&gt;&lt;/record&gt;&lt;/Cite&gt;&lt;/EndNote&gt;</w:instrText>
            </w:r>
            <w:r w:rsidR="0051483B" w:rsidRPr="00EC19FD">
              <w:fldChar w:fldCharType="separate"/>
            </w:r>
            <w:r w:rsidR="0051483B" w:rsidRPr="00EC19FD">
              <w:rPr>
                <w:noProof/>
              </w:rPr>
              <w:t>[4]</w:t>
            </w:r>
            <w:r w:rsidR="0051483B" w:rsidRPr="00EC19FD">
              <w:fldChar w:fldCharType="end"/>
            </w:r>
            <w:r w:rsidRPr="00EC19FD">
              <w:t xml:space="preserve"> </w:t>
            </w:r>
          </w:p>
        </w:tc>
        <w:tc>
          <w:tcPr>
            <w:tcW w:w="3969" w:type="dxa"/>
          </w:tcPr>
          <w:p w14:paraId="3FCCFE9E" w14:textId="77777777" w:rsidR="00961C12" w:rsidRPr="00EC19FD" w:rsidRDefault="002421FC" w:rsidP="0051483B">
            <w:pPr>
              <w:spacing w:line="276" w:lineRule="auto"/>
            </w:pPr>
            <w:r w:rsidRPr="00EC19FD">
              <w:t>*</w:t>
            </w:r>
            <w:r w:rsidR="00961C12" w:rsidRPr="00EC19FD">
              <w:t>GPRD:</w:t>
            </w:r>
          </w:p>
          <w:p w14:paraId="3650C6A5" w14:textId="77777777" w:rsidR="00961C12" w:rsidRPr="00EC19FD" w:rsidRDefault="00961C12" w:rsidP="0051483B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EC19FD">
              <w:rPr>
                <w:rFonts w:ascii="Calibri" w:eastAsia="Calibri" w:hAnsi="Calibri" w:cs="Times New Roman"/>
              </w:rPr>
              <w:t>Stage I- read code for dementia, OR, prescription for acetylcholinesterase inhibitor.</w:t>
            </w:r>
          </w:p>
          <w:p w14:paraId="53E17A36" w14:textId="77777777" w:rsidR="00961C12" w:rsidRPr="00EC19FD" w:rsidRDefault="00961C12" w:rsidP="0051483B">
            <w:pPr>
              <w:spacing w:line="276" w:lineRule="auto"/>
            </w:pPr>
            <w:r w:rsidRPr="00EC19FD">
              <w:rPr>
                <w:rFonts w:ascii="Calibri" w:eastAsia="Calibri" w:hAnsi="Calibri" w:cs="Times New Roman"/>
              </w:rPr>
              <w:t>Stage II- algorithm for AD or VD (based on DSM-IV, NINCDS-ADRDA, NINDS-AIREN, NICE &amp; SIGN).</w:t>
            </w:r>
          </w:p>
        </w:tc>
        <w:tc>
          <w:tcPr>
            <w:tcW w:w="3067" w:type="dxa"/>
          </w:tcPr>
          <w:p w14:paraId="0C1A5465" w14:textId="77777777" w:rsidR="00961C12" w:rsidRPr="00EC19FD" w:rsidRDefault="00961C12" w:rsidP="0051483B">
            <w:pPr>
              <w:spacing w:line="276" w:lineRule="auto"/>
            </w:pPr>
            <w:r w:rsidRPr="00EC19FD">
              <w:t>-80% AD cases and 75% VD cases confirmed by GP questionnaire</w:t>
            </w:r>
          </w:p>
          <w:p w14:paraId="692453F2" w14:textId="77777777" w:rsidR="00961C12" w:rsidRPr="00EC19FD" w:rsidRDefault="00961C12" w:rsidP="0051483B">
            <w:pPr>
              <w:spacing w:line="276" w:lineRule="auto"/>
            </w:pPr>
            <w:r w:rsidRPr="00EC19FD">
              <w:t xml:space="preserve">-incidence rates of AD 3-6 times lower than previous studies </w:t>
            </w:r>
          </w:p>
        </w:tc>
      </w:tr>
      <w:tr w:rsidR="00961C12" w:rsidRPr="00EC19FD" w14:paraId="61D0403F" w14:textId="77777777" w:rsidTr="00293E71">
        <w:tc>
          <w:tcPr>
            <w:tcW w:w="1980" w:type="dxa"/>
          </w:tcPr>
          <w:p w14:paraId="1631C2B7" w14:textId="77777777" w:rsidR="00961C12" w:rsidRPr="00EC19FD" w:rsidRDefault="00B4701D" w:rsidP="0051483B">
            <w:pPr>
              <w:spacing w:line="276" w:lineRule="auto"/>
            </w:pPr>
            <w:r w:rsidRPr="00EC19FD">
              <w:t>McGonigal et al.</w:t>
            </w:r>
            <w:r w:rsidR="0051483B" w:rsidRPr="00EC19FD">
              <w:fldChar w:fldCharType="begin">
                <w:fldData xml:space="preserve">PEVuZE5vdGU+PENpdGU+PEF1dGhvcj5NY0dvbmlnYWw8L0F1dGhvcj48WWVhcj4xOTkzPC9ZZWFy
PjxSZWNOdW0+NTA8L1JlY051bT48RGlzcGxheVRleHQ+WzVdPC9EaXNwbGF5VGV4dD48cmVjb3Jk
PjxyZWMtbnVtYmVyPjUwPC9yZWMtbnVtYmVyPjxmb3JlaWduLWtleXM+PGtleSBhcHA9IkVOIiBk
Yi1pZD0iNXNmNTVmeHQ0dHNkZW9ldnZkaHhlYWU5YTBzeDV4cGQydzlmIiB0aW1lc3RhbXA9IjE0
NzYxOTc4NjgiPjUwPC9rZXk+PC9mb3JlaWduLWtleXM+PHJlZi10eXBlIG5hbWU9IkpvdXJuYWwg
QXJ0aWNsZSI+MTc8L3JlZi10eXBlPjxjb250cmlidXRvcnM+PGF1dGhvcnM+PGF1dGhvcj5NY0dv
bmlnYWwsIEcuPC9hdXRob3I+PGF1dGhvcj5UaG9tYXMsIEIuPC9hdXRob3I+PGF1dGhvcj5NY1F1
YWRlLCBDLjwvYXV0aG9yPjxhdXRob3I+U3RhcnIsIEouIE0uPC9hdXRob3I+PGF1dGhvcj5NYWNM
ZW5uYW4sIFcuIEouPC9hdXRob3I+PGF1dGhvcj5XaGFsbGV5LCBMLiBKLjwvYXV0aG9yPjwvYXV0
aG9ycz48L2NvbnRyaWJ1dG9ycz48YXV0aC1hZGRyZXNzPlN0IFRob21hcyZhcG9zO3MgSG9zcGl0
YWwsIFN0b2NrcG9ydC48L2F1dGgtYWRkcmVzcz48dGl0bGVzPjx0aXRsZT5FcGlkZW1pb2xvZ3kg
b2YgQWx6aGVpbWVyJmFwb3M7cyBwcmVzZW5pbGUgZGVtZW50aWEgaW4gU2NvdGxhbmQsIDE5NzQt
ODg8L3RpdGxlPjxzZWNvbmRhcnktdGl0bGU+Qk1KPC9zZWNvbmRhcnktdGl0bGU+PC90aXRsZXM+
PHBlcmlvZGljYWw+PGZ1bGwtdGl0bGU+Qk1KPC9mdWxsLXRpdGxlPjwvcGVyaW9kaWNhbD48cGFn
ZXM+NjgwLTM8L3BhZ2VzPjx2b2x1bWU+MzA2PC92b2x1bWU+PG51bWJlcj42ODc5PC9udW1iZXI+
PGtleXdvcmRzPjxrZXl3b3JkPkFkdWx0PC9rZXl3b3JkPjxrZXl3b3JkPkFnZSBGYWN0b3JzPC9r
ZXl3b3JkPjxrZXl3b3JkPipBbHpoZWltZXIgRGlzZWFzZS9lcCBbRXBpZGVtaW9sb2d5XTwva2V5
d29yZD48a2V5d29yZD5EZW1lbnRpYSwgTXVsdGktSW5mYXJjdC9lcCBbRXBpZGVtaW9sb2d5XTwv
a2V5d29yZD48a2V5d29yZD5GZW1hbGU8L2tleXdvcmQ+PGtleXdvcmQ+SHVtYW5zPC9rZXl3b3Jk
PjxrZXl3b3JkPkluY2lkZW5jZTwva2V5d29yZD48a2V5d29yZD5NYWxlPC9rZXl3b3JkPjxrZXl3
b3JkPk1pZGRsZSBBZ2VkPC9rZXl3b3JkPjxrZXl3b3JkPlJldHJvc3BlY3RpdmUgU3R1ZGllczwv
a2V5d29yZD48a2V5d29yZD5TY290bGFuZC9lcCBbRXBpZGVtaW9sb2d5XTwva2V5d29yZD48a2V5
d29yZD5TZXggRmFjdG9yczwva2V5d29yZD48L2tleXdvcmRzPjxkYXRlcz48eWVhcj4xOTkzPC95
ZWFyPjwvZGF0ZXM+PGFjY2Vzc2lvbi1udW0+ODQ3MTkxODwvYWNjZXNzaW9uLW51bT48d29yay10
eXBlPlJlc2VhcmNoIFN1cHBvcnQsIE5vbi1VLlMuIEdvdiZhcG9zO3Q8L3dvcmstdHlwZT48dXJs
cz48cmVsYXRlZC11cmxzPjx1cmw+aHR0cDovL292aWRzcC5vdmlkLmNvbS9vdmlkd2ViLmNnaT9U
PUpTJmFtcDtDU0M9WSZhbXA7TkVXUz1OJmFtcDtQQUdFPWZ1bGx0ZXh0JmFtcDtEPW1lZDMmYW1w
O0FOPTg0NzE5MTg8L3VybD48dXJsPmh0dHA6Ly9vcGVudXJsLmFjLnVrL2F0aGVuczpfZWR1Ly9s
ZnAvTGlua0ZpbmRlclBsdXMvRGlzcGxheT9zaWQ9T1ZJRDpPdmlkK01FRExJTkUlMjhSJTI5JmFt
cDtpZD1wbWlkOjg0NzE5MTgmYW1wO2lkPSZhbXA7aXNzbj0wOTU5LTgxMzgmYW1wO2lzYm49JmFt
cDt2b2x1bWU9MzA2JmFtcDtpc3N1ZT02ODc5JmFtcDtzcGFnZT02ODAmYW1wO3BhZ2VzPTY4MC0z
JmFtcDtkYXRlPTE5OTMmYW1wO3RpdGxlPUJNSiZhbXA7YXRpdGxlPUVwaWRlbWlvbG9neStvZitB
bHpoZWltZXIlMjdzK3ByZXNlbmlsZStkZW1lbnRpYStpbitTY290bGFuZCUyQysxOTc0LTg4LiZh
bXA7YXVsYXN0PU1jR29uaWdhbCZhbXA7cGlkPSZsdDthdXRob3ImZ3Q7Jmx0O3AxNS8mZ3Q7Jmx0
Oy9hdXRob3ImZ3Q7JmFtcDsmbHQ7QU4mZ3Q7Jmx0O3AxNi8mZ3Q7Jmx0Oy9BTiZndDs8L3VybD48
L3JlbGF0ZWQtdXJscz48L3VybHM+PGN1c3RvbTI+UE1DMTY3NzA1NTwvY3VzdG9tMj48cmVtb3Rl
LWRhdGFiYXNlLW5hbWU+TUVETElORTwvcmVtb3RlLWRhdGFiYXNlLW5hbWU+PHJlbW90ZS1kYXRh
YmFzZS1wcm92aWRlcj5PdmlkIFRlY2hub2xvZ2llczwvcmVtb3RlLWRhdGFiYXNlLXByb3ZpZGVy
PjwvcmVjb3JkPjwvQ2l0ZT48L0VuZE5vdGU+AG==
</w:fldData>
              </w:fldChar>
            </w:r>
            <w:r w:rsidR="0051483B" w:rsidRPr="00EC19FD">
              <w:instrText xml:space="preserve"> ADDIN EN.CITE </w:instrText>
            </w:r>
            <w:r w:rsidR="0051483B" w:rsidRPr="00EC19FD">
              <w:fldChar w:fldCharType="begin">
                <w:fldData xml:space="preserve">PEVuZE5vdGU+PENpdGU+PEF1dGhvcj5NY0dvbmlnYWw8L0F1dGhvcj48WWVhcj4xOTkzPC9ZZWFy
PjxSZWNOdW0+NTA8L1JlY051bT48RGlzcGxheVRleHQ+WzVdPC9EaXNwbGF5VGV4dD48cmVjb3Jk
PjxyZWMtbnVtYmVyPjUwPC9yZWMtbnVtYmVyPjxmb3JlaWduLWtleXM+PGtleSBhcHA9IkVOIiBk
Yi1pZD0iNXNmNTVmeHQ0dHNkZW9ldnZkaHhlYWU5YTBzeDV4cGQydzlmIiB0aW1lc3RhbXA9IjE0
NzYxOTc4NjgiPjUwPC9rZXk+PC9mb3JlaWduLWtleXM+PHJlZi10eXBlIG5hbWU9IkpvdXJuYWwg
QXJ0aWNsZSI+MTc8L3JlZi10eXBlPjxjb250cmlidXRvcnM+PGF1dGhvcnM+PGF1dGhvcj5NY0dv
bmlnYWwsIEcuPC9hdXRob3I+PGF1dGhvcj5UaG9tYXMsIEIuPC9hdXRob3I+PGF1dGhvcj5NY1F1
YWRlLCBDLjwvYXV0aG9yPjxhdXRob3I+U3RhcnIsIEouIE0uPC9hdXRob3I+PGF1dGhvcj5NYWNM
ZW5uYW4sIFcuIEouPC9hdXRob3I+PGF1dGhvcj5XaGFsbGV5LCBMLiBKLjwvYXV0aG9yPjwvYXV0
aG9ycz48L2NvbnRyaWJ1dG9ycz48YXV0aC1hZGRyZXNzPlN0IFRob21hcyZhcG9zO3MgSG9zcGl0
YWwsIFN0b2NrcG9ydC48L2F1dGgtYWRkcmVzcz48dGl0bGVzPjx0aXRsZT5FcGlkZW1pb2xvZ3kg
b2YgQWx6aGVpbWVyJmFwb3M7cyBwcmVzZW5pbGUgZGVtZW50aWEgaW4gU2NvdGxhbmQsIDE5NzQt
ODg8L3RpdGxlPjxzZWNvbmRhcnktdGl0bGU+Qk1KPC9zZWNvbmRhcnktdGl0bGU+PC90aXRsZXM+
PHBlcmlvZGljYWw+PGZ1bGwtdGl0bGU+Qk1KPC9mdWxsLXRpdGxlPjwvcGVyaW9kaWNhbD48cGFn
ZXM+NjgwLTM8L3BhZ2VzPjx2b2x1bWU+MzA2PC92b2x1bWU+PG51bWJlcj42ODc5PC9udW1iZXI+
PGtleXdvcmRzPjxrZXl3b3JkPkFkdWx0PC9rZXl3b3JkPjxrZXl3b3JkPkFnZSBGYWN0b3JzPC9r
ZXl3b3JkPjxrZXl3b3JkPipBbHpoZWltZXIgRGlzZWFzZS9lcCBbRXBpZGVtaW9sb2d5XTwva2V5
d29yZD48a2V5d29yZD5EZW1lbnRpYSwgTXVsdGktSW5mYXJjdC9lcCBbRXBpZGVtaW9sb2d5XTwv
a2V5d29yZD48a2V5d29yZD5GZW1hbGU8L2tleXdvcmQ+PGtleXdvcmQ+SHVtYW5zPC9rZXl3b3Jk
PjxrZXl3b3JkPkluY2lkZW5jZTwva2V5d29yZD48a2V5d29yZD5NYWxlPC9rZXl3b3JkPjxrZXl3
b3JkPk1pZGRsZSBBZ2VkPC9rZXl3b3JkPjxrZXl3b3JkPlJldHJvc3BlY3RpdmUgU3R1ZGllczwv
a2V5d29yZD48a2V5d29yZD5TY290bGFuZC9lcCBbRXBpZGVtaW9sb2d5XTwva2V5d29yZD48a2V5
d29yZD5TZXggRmFjdG9yczwva2V5d29yZD48L2tleXdvcmRzPjxkYXRlcz48eWVhcj4xOTkzPC95
ZWFyPjwvZGF0ZXM+PGFjY2Vzc2lvbi1udW0+ODQ3MTkxODwvYWNjZXNzaW9uLW51bT48d29yay10
eXBlPlJlc2VhcmNoIFN1cHBvcnQsIE5vbi1VLlMuIEdvdiZhcG9zO3Q8L3dvcmstdHlwZT48dXJs
cz48cmVsYXRlZC11cmxzPjx1cmw+aHR0cDovL292aWRzcC5vdmlkLmNvbS9vdmlkd2ViLmNnaT9U
PUpTJmFtcDtDU0M9WSZhbXA7TkVXUz1OJmFtcDtQQUdFPWZ1bGx0ZXh0JmFtcDtEPW1lZDMmYW1w
O0FOPTg0NzE5MTg8L3VybD48dXJsPmh0dHA6Ly9vcGVudXJsLmFjLnVrL2F0aGVuczpfZWR1Ly9s
ZnAvTGlua0ZpbmRlclBsdXMvRGlzcGxheT9zaWQ9T1ZJRDpPdmlkK01FRExJTkUlMjhSJTI5JmFt
cDtpZD1wbWlkOjg0NzE5MTgmYW1wO2lkPSZhbXA7aXNzbj0wOTU5LTgxMzgmYW1wO2lzYm49JmFt
cDt2b2x1bWU9MzA2JmFtcDtpc3N1ZT02ODc5JmFtcDtzcGFnZT02ODAmYW1wO3BhZ2VzPTY4MC0z
JmFtcDtkYXRlPTE5OTMmYW1wO3RpdGxlPUJNSiZhbXA7YXRpdGxlPUVwaWRlbWlvbG9neStvZitB
bHpoZWltZXIlMjdzK3ByZXNlbmlsZStkZW1lbnRpYStpbitTY290bGFuZCUyQysxOTc0LTg4LiZh
bXA7YXVsYXN0PU1jR29uaWdhbCZhbXA7cGlkPSZsdDthdXRob3ImZ3Q7Jmx0O3AxNS8mZ3Q7Jmx0
Oy9hdXRob3ImZ3Q7JmFtcDsmbHQ7QU4mZ3Q7Jmx0O3AxNi8mZ3Q7Jmx0Oy9BTiZndDs8L3VybD48
L3JlbGF0ZWQtdXJscz48L3VybHM+PGN1c3RvbTI+UE1DMTY3NzA1NTwvY3VzdG9tMj48cmVtb3Rl
LWRhdGFiYXNlLW5hbWU+TUVETElORTwvcmVtb3RlLWRhdGFiYXNlLW5hbWU+PHJlbW90ZS1kYXRh
YmFzZS1wcm92aWRlcj5PdmlkIFRlY2hub2xvZ2llczwvcmVtb3RlLWRhdGFiYXNlLXByb3ZpZGVy
PjwvcmVjb3JkPjwvQ2l0ZT48L0VuZE5vdGU+AG==
</w:fldData>
              </w:fldChar>
            </w:r>
            <w:r w:rsidR="0051483B" w:rsidRPr="00EC19FD">
              <w:instrText xml:space="preserve"> ADDIN EN.CITE.DATA </w:instrText>
            </w:r>
            <w:r w:rsidR="0051483B" w:rsidRPr="00EC19FD">
              <w:fldChar w:fldCharType="end"/>
            </w:r>
            <w:r w:rsidR="0051483B" w:rsidRPr="00EC19FD">
              <w:fldChar w:fldCharType="separate"/>
            </w:r>
            <w:r w:rsidR="0051483B" w:rsidRPr="00EC19FD">
              <w:rPr>
                <w:noProof/>
              </w:rPr>
              <w:t>[5]</w:t>
            </w:r>
            <w:r w:rsidR="0051483B" w:rsidRPr="00EC19FD">
              <w:fldChar w:fldCharType="end"/>
            </w:r>
          </w:p>
        </w:tc>
        <w:tc>
          <w:tcPr>
            <w:tcW w:w="3969" w:type="dxa"/>
          </w:tcPr>
          <w:p w14:paraId="0E07959D" w14:textId="77777777" w:rsidR="0051483B" w:rsidRPr="00EC19FD" w:rsidRDefault="002421FC" w:rsidP="0051483B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EC19FD">
              <w:rPr>
                <w:rFonts w:ascii="Calibri" w:eastAsia="Calibri" w:hAnsi="Calibri" w:cs="Times New Roman"/>
                <w:vertAlign w:val="superscript"/>
              </w:rPr>
              <w:t>‡</w:t>
            </w:r>
            <w:r w:rsidR="0051483B" w:rsidRPr="00EC19FD">
              <w:rPr>
                <w:rFonts w:ascii="Calibri" w:eastAsia="Calibri" w:hAnsi="Calibri" w:cs="Times New Roman"/>
              </w:rPr>
              <w:t>ISD Scotland Data for psychiatric hospitals &amp; hospital records:</w:t>
            </w:r>
          </w:p>
          <w:p w14:paraId="5403652D" w14:textId="77777777" w:rsidR="0051483B" w:rsidRPr="00EC19FD" w:rsidRDefault="0051483B" w:rsidP="0051483B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EC19FD">
              <w:rPr>
                <w:rFonts w:ascii="Calibri" w:eastAsia="Calibri" w:hAnsi="Calibri" w:cs="Times New Roman"/>
              </w:rPr>
              <w:t>Stage I: diagnostic codes for dementia in SMR,</w:t>
            </w:r>
          </w:p>
          <w:p w14:paraId="214D5195" w14:textId="77777777" w:rsidR="00961C12" w:rsidRPr="00EC19FD" w:rsidRDefault="0051483B" w:rsidP="0051483B">
            <w:pPr>
              <w:spacing w:line="276" w:lineRule="auto"/>
            </w:pPr>
            <w:r w:rsidRPr="00EC19FD">
              <w:rPr>
                <w:rFonts w:ascii="Calibri" w:eastAsia="Calibri" w:hAnsi="Calibri" w:cs="Times New Roman"/>
              </w:rPr>
              <w:t>Stage II: NINCDS-ADRDA criteria and Hachinski score applied to records.</w:t>
            </w:r>
          </w:p>
        </w:tc>
        <w:tc>
          <w:tcPr>
            <w:tcW w:w="3067" w:type="dxa"/>
          </w:tcPr>
          <w:p w14:paraId="2E3F79A0" w14:textId="77777777" w:rsidR="00961C12" w:rsidRPr="00EC19FD" w:rsidRDefault="00B4701D" w:rsidP="0051483B">
            <w:pPr>
              <w:spacing w:line="276" w:lineRule="auto"/>
            </w:pPr>
            <w:r w:rsidRPr="00EC19FD">
              <w:t>-97% of participants with pre-senile dementia were cared for within psychiatric services</w:t>
            </w:r>
          </w:p>
          <w:p w14:paraId="5429C751" w14:textId="77777777" w:rsidR="00B4701D" w:rsidRPr="00EC19FD" w:rsidRDefault="00B4701D" w:rsidP="0051483B">
            <w:pPr>
              <w:spacing w:line="276" w:lineRule="auto"/>
            </w:pPr>
            <w:r w:rsidRPr="00EC19FD">
              <w:t xml:space="preserve">-annual incidence of </w:t>
            </w:r>
            <w:proofErr w:type="spellStart"/>
            <w:r w:rsidRPr="00EC19FD">
              <w:t>presenile</w:t>
            </w:r>
            <w:proofErr w:type="spellEnd"/>
            <w:r w:rsidRPr="00EC19FD">
              <w:t xml:space="preserve"> dementia determined using hospital records comparable to annual incidence rates quoted by a national study.</w:t>
            </w:r>
          </w:p>
        </w:tc>
      </w:tr>
      <w:tr w:rsidR="00B4701D" w:rsidRPr="00EC19FD" w14:paraId="3D89065C" w14:textId="77777777" w:rsidTr="00293E71">
        <w:tc>
          <w:tcPr>
            <w:tcW w:w="1980" w:type="dxa"/>
          </w:tcPr>
          <w:p w14:paraId="0D3D9837" w14:textId="77777777" w:rsidR="00B4701D" w:rsidRPr="00EC19FD" w:rsidRDefault="0051483B" w:rsidP="0051483B">
            <w:pPr>
              <w:spacing w:line="276" w:lineRule="auto"/>
            </w:pPr>
            <w:r w:rsidRPr="00EC19FD">
              <w:t>Newens et al.</w:t>
            </w:r>
            <w:r w:rsidRPr="00EC19FD">
              <w:fldChar w:fldCharType="begin">
                <w:fldData xml:space="preserve">PEVuZE5vdGU+PENpdGU+PEF1dGhvcj5OZXdlbnM8L0F1dGhvcj48WWVhcj4xOTkzPC9ZZWFyPjxS
ZWNOdW0+MTQ8L1JlY051bT48RGlzcGxheVRleHQ+WzZdPC9EaXNwbGF5VGV4dD48cmVjb3JkPjxy
ZWMtbnVtYmVyPjE0PC9yZWMtbnVtYmVyPjxmb3JlaWduLWtleXM+PGtleSBhcHA9IkVOIiBkYi1p
ZD0iNXNmNTVmeHQ0dHNkZW9ldnZkaHhlYWU5YTBzeDV4cGQydzlmIiB0aW1lc3RhbXA9IjE0NzYx
OTc3MDQiPjE0PC9rZXk+PC9mb3JlaWduLWtleXM+PHJlZi10eXBlIG5hbWU9IkpvdXJuYWwgQXJ0
aWNsZSI+MTc8L3JlZi10eXBlPjxjb250cmlidXRvcnM+PGF1dGhvcnM+PGF1dGhvcj5OZXdlbnMs
IEEuIEouPC9hdXRob3I+PGF1dGhvcj5Gb3JzdGVyLCBELiBQLjwvYXV0aG9yPjxhdXRob3I+S2F5
LCBMLiBELiBXLiBLLjwvYXV0aG9yPjxhdXRob3I+S2lya3VwLCBXLjwvYXV0aG9yPjxhdXRob3I+
QmF0ZXMsIEQuPC9hdXRob3I+PGF1dGhvcj5FZHdhcmRzb24sIEouPC9hdXRob3I+PC9hdXRob3Jz
PjwvY29udHJpYnV0b3JzPjxhdXRoLWFkZHJlc3M+KE5ld2VucywgRm9yc3RlciwgS2F5LCBLaXJr
dXAsIEJhdGVzLCBFZHdhcmRzb24pIERpdi4gRXBpZGVtaW9sb2d5IGFuZCBQdWJsaWMgSGVhbHRo
LCBVbml2ZXJzaXR5IG9mIE5ld2Nhc3RsZSB1cG9uIFR5bmUsIEZyYW1saW5ndG9uIFBsYWNlLCBO
ZXdjYXN0bGUgdXBvbiBUeW5lIE5FMiA0SEgsIFVuaXRlZCBLaW5nZG9tPC9hdXRoLWFkZHJlc3M+
PHRpdGxlcz48dGl0bGU+Q2xpbmljYWxseSBkaWFnbm9zZWQgcHJlc2VuaWxlIGRlbWVudGlhIG9m
IHRoZSBBbHpoZWltZXIgdHlwZSBpbiB0aGUgTm9ydGhlcm4gSGVhbHRoIFJlZ2lvbjogQXNjZXJ0
YWlubWVudCwgcHJldmFsZW5jZSwgaW5jaWRlbmNlIGFuZCBzdXJ2aXZhbDwvdGl0bGU+PHNlY29u
ZGFyeS10aXRsZT5Qc3ljaG9sb2dpY2FsIE1lZGljaW5lPC9zZWNvbmRhcnktdGl0bGU+PC90aXRs
ZXM+PHBlcmlvZGljYWw+PGZ1bGwtdGl0bGU+UHN5Y2hvbG9naWNhbCBNZWRpY2luZTwvZnVsbC10
aXRsZT48L3BlcmlvZGljYWw+PHBhZ2VzPjYzMS02NDQ8L3BhZ2VzPjx2b2x1bWU+MjM8L3ZvbHVt
ZT48bnVtYmVyPjM8L251bWJlcj48a2V5d29yZHM+PGtleXdvcmQ+YWR1bHQ8L2tleXdvcmQ+PGtl
eXdvcmQ+YWxnb3JpdGhtPC9rZXl3b3JkPjxrZXl3b3JkPkFsemhlaW1lciBkaXNlYXNlPC9rZXl3
b3JkPjxrZXl3b3JkPmFydGljbGU8L2tleXdvcmQ+PGtleXdvcmQ+Y2xpbmljYWwgZmVhdHVyZTwv
a2V5d29yZD48a2V5d29yZD5kZWF0aDwva2V5d29yZD48a2V5d29yZD5mZW1hbGU8L2tleXdvcmQ+
PGtleXdvcmQ+aGVhbHRoIHN1cnZleTwva2V5d29yZD48a2V5d29yZD5odW1hbjwva2V5d29yZD48
a2V5d29yZD5pbmNpZGVuY2U8L2tleXdvcmQ+PGtleXdvcmQ+bWFqb3IgY2xpbmljYWwgc3R1ZHk8
L2tleXdvcmQ+PGtleXdvcmQ+bWFsZTwva2V5d29yZD48a2V5d29yZD5tZWRpY2FsIHJlY29yZDwv
a2V5d29yZD48a2V5d29yZD5wcmVzZW5pbGUgZGVtZW50aWEvZGkgW0RpYWdub3Npc108L2tleXdv
cmQ+PGtleXdvcmQ+cHJlc2VuaWxlIGRlbWVudGlhL2VwIFtFcGlkZW1pb2xvZ3ldPC9rZXl3b3Jk
PjxrZXl3b3JkPnByZXZhbGVuY2U8L2tleXdvcmQ+PGtleXdvcmQ+cHJpb3JpdHkgam91cm5hbDwv
a2V5d29yZD48a2V5d29yZD5yZWdpc3Rlcjwva2V5d29yZD48a2V5d29yZD5zdXJ2aXZhbDwva2V5
d29yZD48a2V5d29yZD5zdXJ2aXZhbCB0aW1lPC9rZXl3b3JkPjxrZXl3b3JkPlVuaXRlZCBLaW5n
ZG9tPC9rZXl3b3JkPjwva2V5d29yZHM+PGRhdGVzPjx5ZWFyPjE5OTM8L3llYXI+PC9kYXRlcz48
YWNjZXNzaW9uLW51bT4xOTkzMjY4MDk1PC9hY2Nlc3Npb24tbnVtPjx1cmxzPjxyZWxhdGVkLXVy
bHM+PHVybD5odHRwOi8vb3ZpZHNwLm92aWQuY29tL292aWR3ZWIuY2dpP1Q9SlMmYW1wO0NTQz1Z
JmFtcDtORVdTPU4mYW1wO1BBR0U9ZnVsbHRleHQmYW1wO0Q9ZW1lZDMmYW1wO0FOPTE5OTMyNjgw
OTU8L3VybD48dXJsPmh0dHA6Ly9vcGVudXJsLmFjLnVrL2F0aGVuczpfZWR1Ly9sZnAvTGlua0Zp
bmRlclBsdXMvRGlzcGxheT9zaWQ9T1ZJRDpFbWJhc2UmYW1wO2lkPXBtaWQ6JmFtcDtpZD0mYW1w
O2lzc249MDAzMy0yOTE3JmFtcDtpc2JuPSZhbXA7dm9sdW1lPTIzJmFtcDtpc3N1ZT0zJmFtcDtz
cGFnZT02MzEmYW1wO3BhZ2VzPTYzMS02NDQmYW1wO2RhdGU9MTk5MyZhbXA7dGl0bGU9UHN5Y2hv
bG9naWNhbCtNZWRpY2luZSZhbXA7YXRpdGxlPUNsaW5pY2FsbHkrZGlhZ25vc2VkK3ByZXNlbmls
ZStkZW1lbnRpYStvZit0aGUrQWx6aGVpbWVyK3R5cGUraW4rdGhlK05vcnRoZXJuK0hlYWx0aCtS
ZWdpb24lM0ErQXNjZXJ0YWlubWVudCUyQytwcmV2YWxlbmNlJTJDK2luY2lkZW5jZSthbmQrc3Vy
dml2YWwmYW1wO2F1bGFzdD1OZXdlbnMmYW1wO3BpZD0mbHQ7YXV0aG9yJmd0OyZsdDtwMTUvJmd0
OyZsdDsvYXV0aG9yJmd0OyZhbXA7Jmx0O0FOJmd0OyZsdDtwMTYvJmd0OyZsdDsvQU4mZ3Q7PC91
cmw+PC9yZWxhdGVkLXVybHM+PC91cmxzPjxyZW1vdGUtZGF0YWJhc2UtbmFtZT5FbWJhc2U8L3Jl
bW90ZS1kYXRhYmFzZS1uYW1lPjxyZW1vdGUtZGF0YWJhc2UtcHJvdmlkZXI+T3ZpZCBUZWNobm9s
b2dpZXM8L3JlbW90ZS1kYXRhYmFzZS1wcm92aWRlcj48L3JlY29yZD48L0NpdGU+PC9FbmROb3Rl
Pn==
</w:fldData>
              </w:fldChar>
            </w:r>
            <w:r w:rsidRPr="00EC19FD">
              <w:instrText xml:space="preserve"> ADDIN EN.CITE </w:instrText>
            </w:r>
            <w:r w:rsidRPr="00EC19FD">
              <w:fldChar w:fldCharType="begin">
                <w:fldData xml:space="preserve">PEVuZE5vdGU+PENpdGU+PEF1dGhvcj5OZXdlbnM8L0F1dGhvcj48WWVhcj4xOTkzPC9ZZWFyPjxS
ZWNOdW0+MTQ8L1JlY051bT48RGlzcGxheVRleHQ+WzZdPC9EaXNwbGF5VGV4dD48cmVjb3JkPjxy
ZWMtbnVtYmVyPjE0PC9yZWMtbnVtYmVyPjxmb3JlaWduLWtleXM+PGtleSBhcHA9IkVOIiBkYi1p
ZD0iNXNmNTVmeHQ0dHNkZW9ldnZkaHhlYWU5YTBzeDV4cGQydzlmIiB0aW1lc3RhbXA9IjE0NzYx
OTc3MDQiPjE0PC9rZXk+PC9mb3JlaWduLWtleXM+PHJlZi10eXBlIG5hbWU9IkpvdXJuYWwgQXJ0
aWNsZSI+MTc8L3JlZi10eXBlPjxjb250cmlidXRvcnM+PGF1dGhvcnM+PGF1dGhvcj5OZXdlbnMs
IEEuIEouPC9hdXRob3I+PGF1dGhvcj5Gb3JzdGVyLCBELiBQLjwvYXV0aG9yPjxhdXRob3I+S2F5
LCBMLiBELiBXLiBLLjwvYXV0aG9yPjxhdXRob3I+S2lya3VwLCBXLjwvYXV0aG9yPjxhdXRob3I+
QmF0ZXMsIEQuPC9hdXRob3I+PGF1dGhvcj5FZHdhcmRzb24sIEouPC9hdXRob3I+PC9hdXRob3Jz
PjwvY29udHJpYnV0b3JzPjxhdXRoLWFkZHJlc3M+KE5ld2VucywgRm9yc3RlciwgS2F5LCBLaXJr
dXAsIEJhdGVzLCBFZHdhcmRzb24pIERpdi4gRXBpZGVtaW9sb2d5IGFuZCBQdWJsaWMgSGVhbHRo
LCBVbml2ZXJzaXR5IG9mIE5ld2Nhc3RsZSB1cG9uIFR5bmUsIEZyYW1saW5ndG9uIFBsYWNlLCBO
ZXdjYXN0bGUgdXBvbiBUeW5lIE5FMiA0SEgsIFVuaXRlZCBLaW5nZG9tPC9hdXRoLWFkZHJlc3M+
PHRpdGxlcz48dGl0bGU+Q2xpbmljYWxseSBkaWFnbm9zZWQgcHJlc2VuaWxlIGRlbWVudGlhIG9m
IHRoZSBBbHpoZWltZXIgdHlwZSBpbiB0aGUgTm9ydGhlcm4gSGVhbHRoIFJlZ2lvbjogQXNjZXJ0
YWlubWVudCwgcHJldmFsZW5jZSwgaW5jaWRlbmNlIGFuZCBzdXJ2aXZhbDwvdGl0bGU+PHNlY29u
ZGFyeS10aXRsZT5Qc3ljaG9sb2dpY2FsIE1lZGljaW5lPC9zZWNvbmRhcnktdGl0bGU+PC90aXRs
ZXM+PHBlcmlvZGljYWw+PGZ1bGwtdGl0bGU+UHN5Y2hvbG9naWNhbCBNZWRpY2luZTwvZnVsbC10
aXRsZT48L3BlcmlvZGljYWw+PHBhZ2VzPjYzMS02NDQ8L3BhZ2VzPjx2b2x1bWU+MjM8L3ZvbHVt
ZT48bnVtYmVyPjM8L251bWJlcj48a2V5d29yZHM+PGtleXdvcmQ+YWR1bHQ8L2tleXdvcmQ+PGtl
eXdvcmQ+YWxnb3JpdGhtPC9rZXl3b3JkPjxrZXl3b3JkPkFsemhlaW1lciBkaXNlYXNlPC9rZXl3
b3JkPjxrZXl3b3JkPmFydGljbGU8L2tleXdvcmQ+PGtleXdvcmQ+Y2xpbmljYWwgZmVhdHVyZTwv
a2V5d29yZD48a2V5d29yZD5kZWF0aDwva2V5d29yZD48a2V5d29yZD5mZW1hbGU8L2tleXdvcmQ+
PGtleXdvcmQ+aGVhbHRoIHN1cnZleTwva2V5d29yZD48a2V5d29yZD5odW1hbjwva2V5d29yZD48
a2V5d29yZD5pbmNpZGVuY2U8L2tleXdvcmQ+PGtleXdvcmQ+bWFqb3IgY2xpbmljYWwgc3R1ZHk8
L2tleXdvcmQ+PGtleXdvcmQ+bWFsZTwva2V5d29yZD48a2V5d29yZD5tZWRpY2FsIHJlY29yZDwv
a2V5d29yZD48a2V5d29yZD5wcmVzZW5pbGUgZGVtZW50aWEvZGkgW0RpYWdub3Npc108L2tleXdv
cmQ+PGtleXdvcmQ+cHJlc2VuaWxlIGRlbWVudGlhL2VwIFtFcGlkZW1pb2xvZ3ldPC9rZXl3b3Jk
PjxrZXl3b3JkPnByZXZhbGVuY2U8L2tleXdvcmQ+PGtleXdvcmQ+cHJpb3JpdHkgam91cm5hbDwv
a2V5d29yZD48a2V5d29yZD5yZWdpc3Rlcjwva2V5d29yZD48a2V5d29yZD5zdXJ2aXZhbDwva2V5
d29yZD48a2V5d29yZD5zdXJ2aXZhbCB0aW1lPC9rZXl3b3JkPjxrZXl3b3JkPlVuaXRlZCBLaW5n
ZG9tPC9rZXl3b3JkPjwva2V5d29yZHM+PGRhdGVzPjx5ZWFyPjE5OTM8L3llYXI+PC9kYXRlcz48
YWNjZXNzaW9uLW51bT4xOTkzMjY4MDk1PC9hY2Nlc3Npb24tbnVtPjx1cmxzPjxyZWxhdGVkLXVy
bHM+PHVybD5odHRwOi8vb3ZpZHNwLm92aWQuY29tL292aWR3ZWIuY2dpP1Q9SlMmYW1wO0NTQz1Z
JmFtcDtORVdTPU4mYW1wO1BBR0U9ZnVsbHRleHQmYW1wO0Q9ZW1lZDMmYW1wO0FOPTE5OTMyNjgw
OTU8L3VybD48dXJsPmh0dHA6Ly9vcGVudXJsLmFjLnVrL2F0aGVuczpfZWR1Ly9sZnAvTGlua0Zp
bmRlclBsdXMvRGlzcGxheT9zaWQ9T1ZJRDpFbWJhc2UmYW1wO2lkPXBtaWQ6JmFtcDtpZD0mYW1w
O2lzc249MDAzMy0yOTE3JmFtcDtpc2JuPSZhbXA7dm9sdW1lPTIzJmFtcDtpc3N1ZT0zJmFtcDtz
cGFnZT02MzEmYW1wO3BhZ2VzPTYzMS02NDQmYW1wO2RhdGU9MTk5MyZhbXA7dGl0bGU9UHN5Y2hv
bG9naWNhbCtNZWRpY2luZSZhbXA7YXRpdGxlPUNsaW5pY2FsbHkrZGlhZ25vc2VkK3ByZXNlbmls
ZStkZW1lbnRpYStvZit0aGUrQWx6aGVpbWVyK3R5cGUraW4rdGhlK05vcnRoZXJuK0hlYWx0aCtS
ZWdpb24lM0ErQXNjZXJ0YWlubWVudCUyQytwcmV2YWxlbmNlJTJDK2luY2lkZW5jZSthbmQrc3Vy
dml2YWwmYW1wO2F1bGFzdD1OZXdlbnMmYW1wO3BpZD0mbHQ7YXV0aG9yJmd0OyZsdDtwMTUvJmd0
OyZsdDsvYXV0aG9yJmd0OyZhbXA7Jmx0O0FOJmd0OyZsdDtwMTYvJmd0OyZsdDsvQU4mZ3Q7PC91
cmw+PC9yZWxhdGVkLXVybHM+PC91cmxzPjxyZW1vdGUtZGF0YWJhc2UtbmFtZT5FbWJhc2U8L3Jl
bW90ZS1kYXRhYmFzZS1uYW1lPjxyZW1vdGUtZGF0YWJhc2UtcHJvdmlkZXI+T3ZpZCBUZWNobm9s
b2dpZXM8L3JlbW90ZS1kYXRhYmFzZS1wcm92aWRlcj48L3JlY29yZD48L0NpdGU+PC9FbmROb3Rl
Pn==
</w:fldData>
              </w:fldChar>
            </w:r>
            <w:r w:rsidRPr="00EC19FD">
              <w:instrText xml:space="preserve"> ADDIN EN.CITE.DATA </w:instrText>
            </w:r>
            <w:r w:rsidRPr="00EC19FD">
              <w:fldChar w:fldCharType="end"/>
            </w:r>
            <w:r w:rsidRPr="00EC19FD">
              <w:fldChar w:fldCharType="separate"/>
            </w:r>
            <w:r w:rsidRPr="00EC19FD">
              <w:rPr>
                <w:noProof/>
              </w:rPr>
              <w:t>[6]</w:t>
            </w:r>
            <w:r w:rsidRPr="00EC19FD">
              <w:fldChar w:fldCharType="end"/>
            </w:r>
          </w:p>
        </w:tc>
        <w:tc>
          <w:tcPr>
            <w:tcW w:w="3969" w:type="dxa"/>
          </w:tcPr>
          <w:p w14:paraId="0F053BF8" w14:textId="77777777" w:rsidR="00B4701D" w:rsidRPr="00EC19FD" w:rsidRDefault="0051483B" w:rsidP="0051483B">
            <w:pPr>
              <w:spacing w:line="276" w:lineRule="auto"/>
            </w:pPr>
            <w:r w:rsidRPr="00EC19FD">
              <w:t>Electronic hospital information systems:</w:t>
            </w:r>
          </w:p>
          <w:p w14:paraId="56DA3F3B" w14:textId="77777777" w:rsidR="0051483B" w:rsidRPr="00EC19FD" w:rsidRDefault="0051483B" w:rsidP="0051483B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EC19FD">
              <w:rPr>
                <w:rFonts w:ascii="Calibri" w:eastAsia="Calibri" w:hAnsi="Calibri" w:cs="Times New Roman"/>
              </w:rPr>
              <w:t>Stage I: potential cases identified by ICD-9 codes from information systems, referrals for CT with dementing process, (</w:t>
            </w:r>
            <w:r w:rsidRPr="00EC19FD">
              <w:rPr>
                <w:rFonts w:ascii="Calibri" w:eastAsia="Calibri" w:hAnsi="Calibri" w:cs="Times New Roman"/>
                <w:i/>
              </w:rPr>
              <w:t>and contact with services</w:t>
            </w:r>
            <w:r w:rsidRPr="00EC19FD">
              <w:rPr>
                <w:rFonts w:ascii="Calibri" w:eastAsia="Calibri" w:hAnsi="Calibri" w:cs="Times New Roman"/>
              </w:rPr>
              <w:t>).</w:t>
            </w:r>
          </w:p>
          <w:p w14:paraId="0DB8A5BC" w14:textId="77777777" w:rsidR="0051483B" w:rsidRPr="00EC19FD" w:rsidRDefault="0051483B" w:rsidP="0051483B">
            <w:pPr>
              <w:spacing w:line="276" w:lineRule="auto"/>
            </w:pPr>
            <w:r w:rsidRPr="00EC19FD">
              <w:rPr>
                <w:rFonts w:ascii="Calibri" w:eastAsia="Calibri" w:hAnsi="Calibri" w:cs="Times New Roman"/>
              </w:rPr>
              <w:t>Stage II: case notes for all examined for DSM-III-R criteria for dementia, then algorithm for pre-senile AD</w:t>
            </w:r>
          </w:p>
        </w:tc>
        <w:tc>
          <w:tcPr>
            <w:tcW w:w="3067" w:type="dxa"/>
          </w:tcPr>
          <w:p w14:paraId="7FBAD4F7" w14:textId="77777777" w:rsidR="00B4701D" w:rsidRPr="00EC19FD" w:rsidRDefault="00B4701D" w:rsidP="0051483B">
            <w:pPr>
              <w:spacing w:line="276" w:lineRule="auto"/>
            </w:pPr>
            <w:r w:rsidRPr="00EC19FD">
              <w:t>-prevalence rate similar to rates documented elsewhere</w:t>
            </w:r>
          </w:p>
        </w:tc>
      </w:tr>
      <w:tr w:rsidR="00961C12" w:rsidRPr="00EC19FD" w14:paraId="275C02F9" w14:textId="77777777" w:rsidTr="00293E71">
        <w:tc>
          <w:tcPr>
            <w:tcW w:w="1980" w:type="dxa"/>
          </w:tcPr>
          <w:p w14:paraId="4CC5D05C" w14:textId="77777777" w:rsidR="00961C12" w:rsidRPr="00EC19FD" w:rsidRDefault="0051483B" w:rsidP="0051483B">
            <w:pPr>
              <w:spacing w:line="276" w:lineRule="auto"/>
            </w:pPr>
            <w:r w:rsidRPr="00EC19FD">
              <w:t>Rait et al.</w:t>
            </w:r>
            <w:r w:rsidRPr="00EC19FD">
              <w:fldChar w:fldCharType="begin">
                <w:fldData xml:space="preserve">PEVuZE5vdGU+PENpdGU+PEF1dGhvcj5SYWl0PC9BdXRob3I+PFllYXI+MjAxMDwvWWVhcj48UmVj
TnVtPjU4PC9SZWNOdW0+PERpc3BsYXlUZXh0Pls3XTwvRGlzcGxheVRleHQ+PHJlY29yZD48cmVj
LW51bWJlcj41ODwvcmVjLW51bWJlcj48Zm9yZWlnbi1rZXlzPjxrZXkgYXBwPSJFTiIgZGItaWQ9
IjVzZjU1Znh0NHRzZGVvZXZ2ZGh4ZWFlOWEwc3g1eHBkMnc5ZiIgdGltZXN0YW1wPSIxNDc2MTk3
ODY5Ij41ODwva2V5PjwvZm9yZWlnbi1rZXlzPjxyZWYtdHlwZSBuYW1lPSJKb3VybmFsIEFydGlj
bGUiPjE3PC9yZWYtdHlwZT48Y29udHJpYnV0b3JzPjxhdXRob3JzPjxhdXRob3I+UmFpdCwgRy48
L2F1dGhvcj48YXV0aG9yPldhbHRlcnMsIEsuPC9hdXRob3I+PGF1dGhvcj5Cb3R0b21sZXksIEMu
PC9hdXRob3I+PGF1dGhvcj5QZXRlcnNlbiwgSS48L2F1dGhvcj48YXV0aG9yPklsaWZmZSwgUy48
L2F1dGhvcj48YXV0aG9yPk5hemFyZXRoLCBJLjwvYXV0aG9yPjwvYXV0aG9ycz48L2NvbnRyaWJ1
dG9ycz48YXV0aC1hZGRyZXNzPk1lZGljYWwgUmVzZWFyY2ggQ291bmNpbCBHZW5lcmFsIFByYWN0
aWNlIFJlc2VhcmNoIEZyYW1ld29yaywgTG9uZG9uIE5XMSAyTkQuIGdyQGdwcmYubXJjLmFjLnVr
PC9hdXRoLWFkZHJlc3M+PHRpdGxlcz48dGl0bGU+U3Vydml2YWwgb2YgcGVvcGxlIHdpdGggY2xp
bmljYWwgZGlhZ25vc2lzIG9mIGRlbWVudGlhIGluIHByaW1hcnkgY2FyZTogY29ob3J0IHN0dWR5
PC90aXRsZT48c2Vjb25kYXJ5LXRpdGxlPkJNSjwvc2Vjb25kYXJ5LXRpdGxlPjwvdGl0bGVzPjxw
ZXJpb2RpY2FsPjxmdWxsLXRpdGxlPkJNSjwvZnVsbC10aXRsZT48L3BlcmlvZGljYWw+PHBhZ2Vz
PmMzNTg0PC9wYWdlcz48dm9sdW1lPjM0MTwvdm9sdW1lPjxrZXl3b3Jkcz48a2V5d29yZD5BZ2Ug
RGlzdHJpYnV0aW9uPC9rZXl3b3JkPjxrZXl3b3JkPkFnZWQ8L2tleXdvcmQ+PGtleXdvcmQ+QWdl
ZCwgODAgYW5kIG92ZXI8L2tleXdvcmQ+PGtleXdvcmQ+Q29ob3J0IFN0dWRpZXM8L2tleXdvcmQ+
PGtleXdvcmQ+RGVtZW50aWEvZGkgW0RpYWdub3Npc108L2tleXdvcmQ+PGtleXdvcmQ+KkRlbWVu
dGlhL21vIFtNb3J0YWxpdHldPC9rZXl3b3JkPjxrZXl3b3JkPkZhbWlseSBQcmFjdGljZTwva2V5
d29yZD48a2V5d29yZD5GZW1hbGU8L2tleXdvcmQ+PGtleXdvcmQ+R3JlYXQgQnJpdGFpbi9lcCBb
RXBpZGVtaW9sb2d5XTwva2V5d29yZD48a2V5d29yZD5IdW1hbnM8L2tleXdvcmQ+PGtleXdvcmQ+
SW5jaWRlbmNlPC9rZXl3b3JkPjxrZXl3b3JkPkthcGxhbi1NZWllciBFc3RpbWF0ZTwva2V5d29y
ZD48a2V5d29yZD5NYWxlPC9rZXl3b3JkPjxrZXl3b3JkPk1pZGRsZSBBZ2VkPC9rZXl3b3JkPjxr
ZXl3b3JkPlJpc2sgRmFjdG9yczwva2V5d29yZD48L2tleXdvcmRzPjxkYXRlcz48eWVhcj4yMDEw
PC95ZWFyPjwvZGF0ZXM+PGFjY2Vzc2lvbi1udW0+MjA2ODg4NDA8L2FjY2Vzc2lvbi1udW0+PHdv
cmstdHlwZT5Db21wYXJhdGl2ZSBTdHVkeSYjeEQ7TXVsdGljZW50ZXIgU3R1ZHkmI3hEO1Jlc2Vh
cmNoIFN1cHBvcnQsIE5vbi1VLlMuIEdvdiZhcG9zO3Q8L3dvcmstdHlwZT48dXJscz48cmVsYXRl
ZC11cmxzPjx1cmw+aHR0cDovL292aWRzcC5vdmlkLmNvbS9vdmlkd2ViLmNnaT9UPUpTJmFtcDtD
U0M9WSZhbXA7TkVXUz1OJmFtcDtQQUdFPWZ1bGx0ZXh0JmFtcDtEPW1lZGwmYW1wO0FOPTIwNjg4
ODQwPC91cmw+PHVybD5odHRwOi8vb3BlbnVybC5hYy51ay9hdGhlbnM6X2VkdS8vbGZwL0xpbmtG
aW5kZXJQbHVzL0Rpc3BsYXk/c2lkPU9WSUQ6T3ZpZCtNRURMSU5FJTI4UiUyOSZhbXA7aWQ9cG1p
ZDoyMDY4ODg0MCZhbXA7aWQ9MTAuMTEzNiUyRmJtai5jMzU4NCZhbXA7aXNzbj0wOTU5LTUzNVgm
YW1wO2lzYm49JmFtcDt2b2x1bWU9MzQxJmFtcDtpc3N1ZT0wNSZhbXA7c3BhZ2U9YzM1ODQmYW1w
O3BhZ2VzPWMzNTg0JmFtcDtkYXRlPTIwMTAmYW1wO3RpdGxlPUJNSiZhbXA7YXRpdGxlPVN1cnZp
dmFsK29mK3Blb3BsZSt3aXRoK2NsaW5pY2FsK2RpYWdub3NpcytvZitkZW1lbnRpYStpbitwcmlt
YXJ5K2NhcmUlM0ErY29ob3J0K3N0dWR5LiZhbXA7YXVsYXN0PVJhaXQmYW1wO3BpZD0mbHQ7YXV0
aG9yJmd0OyZsdDtwMTUvJmd0OyZsdDsvYXV0aG9yJmd0OyZhbXA7Jmx0O0FOJmd0OyZsdDtwMTYv
Jmd0OyZsdDsvQU4mZ3Q7PC91cmw+PC9yZWxhdGVkLXVybHM+PC91cmxzPjxjdXN0b20yPlBNQzI5
MTcwMDM8L2N1c3RvbTI+PHJlbW90ZS1kYXRhYmFzZS1uYW1lPk1FRExJTkU8L3JlbW90ZS1kYXRh
YmFzZS1uYW1lPjxyZW1vdGUtZGF0YWJhc2UtcHJvdmlkZXI+T3ZpZCBUZWNobm9sb2dpZXM8L3Jl
bW90ZS1kYXRhYmFzZS1wcm92aWRlcj48L3JlY29yZD48L0NpdGU+PC9FbmROb3RlPn==
</w:fldData>
              </w:fldChar>
            </w:r>
            <w:r w:rsidRPr="00EC19FD">
              <w:instrText xml:space="preserve"> ADDIN EN.CITE </w:instrText>
            </w:r>
            <w:r w:rsidRPr="00EC19FD">
              <w:fldChar w:fldCharType="begin">
                <w:fldData xml:space="preserve">PEVuZE5vdGU+PENpdGU+PEF1dGhvcj5SYWl0PC9BdXRob3I+PFllYXI+MjAxMDwvWWVhcj48UmVj
TnVtPjU4PC9SZWNOdW0+PERpc3BsYXlUZXh0Pls3XTwvRGlzcGxheVRleHQ+PHJlY29yZD48cmVj
LW51bWJlcj41ODwvcmVjLW51bWJlcj48Zm9yZWlnbi1rZXlzPjxrZXkgYXBwPSJFTiIgZGItaWQ9
IjVzZjU1Znh0NHRzZGVvZXZ2ZGh4ZWFlOWEwc3g1eHBkMnc5ZiIgdGltZXN0YW1wPSIxNDc2MTk3
ODY5Ij41ODwva2V5PjwvZm9yZWlnbi1rZXlzPjxyZWYtdHlwZSBuYW1lPSJKb3VybmFsIEFydGlj
bGUiPjE3PC9yZWYtdHlwZT48Y29udHJpYnV0b3JzPjxhdXRob3JzPjxhdXRob3I+UmFpdCwgRy48
L2F1dGhvcj48YXV0aG9yPldhbHRlcnMsIEsuPC9hdXRob3I+PGF1dGhvcj5Cb3R0b21sZXksIEMu
PC9hdXRob3I+PGF1dGhvcj5QZXRlcnNlbiwgSS48L2F1dGhvcj48YXV0aG9yPklsaWZmZSwgUy48
L2F1dGhvcj48YXV0aG9yPk5hemFyZXRoLCBJLjwvYXV0aG9yPjwvYXV0aG9ycz48L2NvbnRyaWJ1
dG9ycz48YXV0aC1hZGRyZXNzPk1lZGljYWwgUmVzZWFyY2ggQ291bmNpbCBHZW5lcmFsIFByYWN0
aWNlIFJlc2VhcmNoIEZyYW1ld29yaywgTG9uZG9uIE5XMSAyTkQuIGdyQGdwcmYubXJjLmFjLnVr
PC9hdXRoLWFkZHJlc3M+PHRpdGxlcz48dGl0bGU+U3Vydml2YWwgb2YgcGVvcGxlIHdpdGggY2xp
bmljYWwgZGlhZ25vc2lzIG9mIGRlbWVudGlhIGluIHByaW1hcnkgY2FyZTogY29ob3J0IHN0dWR5
PC90aXRsZT48c2Vjb25kYXJ5LXRpdGxlPkJNSjwvc2Vjb25kYXJ5LXRpdGxlPjwvdGl0bGVzPjxw
ZXJpb2RpY2FsPjxmdWxsLXRpdGxlPkJNSjwvZnVsbC10aXRsZT48L3BlcmlvZGljYWw+PHBhZ2Vz
PmMzNTg0PC9wYWdlcz48dm9sdW1lPjM0MTwvdm9sdW1lPjxrZXl3b3Jkcz48a2V5d29yZD5BZ2Ug
RGlzdHJpYnV0aW9uPC9rZXl3b3JkPjxrZXl3b3JkPkFnZWQ8L2tleXdvcmQ+PGtleXdvcmQ+QWdl
ZCwgODAgYW5kIG92ZXI8L2tleXdvcmQ+PGtleXdvcmQ+Q29ob3J0IFN0dWRpZXM8L2tleXdvcmQ+
PGtleXdvcmQ+RGVtZW50aWEvZGkgW0RpYWdub3Npc108L2tleXdvcmQ+PGtleXdvcmQ+KkRlbWVu
dGlhL21vIFtNb3J0YWxpdHldPC9rZXl3b3JkPjxrZXl3b3JkPkZhbWlseSBQcmFjdGljZTwva2V5
d29yZD48a2V5d29yZD5GZW1hbGU8L2tleXdvcmQ+PGtleXdvcmQ+R3JlYXQgQnJpdGFpbi9lcCBb
RXBpZGVtaW9sb2d5XTwva2V5d29yZD48a2V5d29yZD5IdW1hbnM8L2tleXdvcmQ+PGtleXdvcmQ+
SW5jaWRlbmNlPC9rZXl3b3JkPjxrZXl3b3JkPkthcGxhbi1NZWllciBFc3RpbWF0ZTwva2V5d29y
ZD48a2V5d29yZD5NYWxlPC9rZXl3b3JkPjxrZXl3b3JkPk1pZGRsZSBBZ2VkPC9rZXl3b3JkPjxr
ZXl3b3JkPlJpc2sgRmFjdG9yczwva2V5d29yZD48L2tleXdvcmRzPjxkYXRlcz48eWVhcj4yMDEw
PC95ZWFyPjwvZGF0ZXM+PGFjY2Vzc2lvbi1udW0+MjA2ODg4NDA8L2FjY2Vzc2lvbi1udW0+PHdv
cmstdHlwZT5Db21wYXJhdGl2ZSBTdHVkeSYjeEQ7TXVsdGljZW50ZXIgU3R1ZHkmI3hEO1Jlc2Vh
cmNoIFN1cHBvcnQsIE5vbi1VLlMuIEdvdiZhcG9zO3Q8L3dvcmstdHlwZT48dXJscz48cmVsYXRl
ZC11cmxzPjx1cmw+aHR0cDovL292aWRzcC5vdmlkLmNvbS9vdmlkd2ViLmNnaT9UPUpTJmFtcDtD
U0M9WSZhbXA7TkVXUz1OJmFtcDtQQUdFPWZ1bGx0ZXh0JmFtcDtEPW1lZGwmYW1wO0FOPTIwNjg4
ODQwPC91cmw+PHVybD5odHRwOi8vb3BlbnVybC5hYy51ay9hdGhlbnM6X2VkdS8vbGZwL0xpbmtG
aW5kZXJQbHVzL0Rpc3BsYXk/c2lkPU9WSUQ6T3ZpZCtNRURMSU5FJTI4UiUyOSZhbXA7aWQ9cG1p
ZDoyMDY4ODg0MCZhbXA7aWQ9MTAuMTEzNiUyRmJtai5jMzU4NCZhbXA7aXNzbj0wOTU5LTUzNVgm
YW1wO2lzYm49JmFtcDt2b2x1bWU9MzQxJmFtcDtpc3N1ZT0wNSZhbXA7c3BhZ2U9YzM1ODQmYW1w
O3BhZ2VzPWMzNTg0JmFtcDtkYXRlPTIwMTAmYW1wO3RpdGxlPUJNSiZhbXA7YXRpdGxlPVN1cnZp
dmFsK29mK3Blb3BsZSt3aXRoK2NsaW5pY2FsK2RpYWdub3NpcytvZitkZW1lbnRpYStpbitwcmlt
YXJ5K2NhcmUlM0ErY29ob3J0K3N0dWR5LiZhbXA7YXVsYXN0PVJhaXQmYW1wO3BpZD0mbHQ7YXV0
aG9yJmd0OyZsdDtwMTUvJmd0OyZsdDsvYXV0aG9yJmd0OyZhbXA7Jmx0O0FOJmd0OyZsdDtwMTYv
Jmd0OyZsdDsvQU4mZ3Q7PC91cmw+PC9yZWxhdGVkLXVybHM+PC91cmxzPjxjdXN0b20yPlBNQzI5
MTcwMDM8L2N1c3RvbTI+PHJlbW90ZS1kYXRhYmFzZS1uYW1lPk1FRExJTkU8L3JlbW90ZS1kYXRh
YmFzZS1uYW1lPjxyZW1vdGUtZGF0YWJhc2UtcHJvdmlkZXI+T3ZpZCBUZWNobm9sb2dpZXM8L3Jl
bW90ZS1kYXRhYmFzZS1wcm92aWRlcj48L3JlY29yZD48L0NpdGU+PC9FbmROb3RlPn==
</w:fldData>
              </w:fldChar>
            </w:r>
            <w:r w:rsidRPr="00EC19FD">
              <w:instrText xml:space="preserve"> ADDIN EN.CITE.DATA </w:instrText>
            </w:r>
            <w:r w:rsidRPr="00EC19FD">
              <w:fldChar w:fldCharType="end"/>
            </w:r>
            <w:r w:rsidRPr="00EC19FD">
              <w:fldChar w:fldCharType="separate"/>
            </w:r>
            <w:r w:rsidRPr="00EC19FD">
              <w:rPr>
                <w:noProof/>
              </w:rPr>
              <w:t>[7]</w:t>
            </w:r>
            <w:r w:rsidRPr="00EC19FD">
              <w:fldChar w:fldCharType="end"/>
            </w:r>
          </w:p>
        </w:tc>
        <w:tc>
          <w:tcPr>
            <w:tcW w:w="3969" w:type="dxa"/>
          </w:tcPr>
          <w:p w14:paraId="5BD74A90" w14:textId="77777777" w:rsidR="00961C12" w:rsidRPr="00EC19FD" w:rsidRDefault="002421FC" w:rsidP="0051483B">
            <w:pPr>
              <w:spacing w:line="276" w:lineRule="auto"/>
            </w:pPr>
            <w:r w:rsidRPr="00EC19FD">
              <w:t>*</w:t>
            </w:r>
            <w:r w:rsidR="00961C12" w:rsidRPr="00EC19FD">
              <w:t>THIN:</w:t>
            </w:r>
          </w:p>
          <w:p w14:paraId="6D545ACA" w14:textId="77777777" w:rsidR="0051483B" w:rsidRPr="00EC19FD" w:rsidRDefault="0051483B" w:rsidP="0051483B">
            <w:pPr>
              <w:spacing w:line="276" w:lineRule="auto"/>
            </w:pPr>
            <w:r w:rsidRPr="00EC19FD">
              <w:rPr>
                <w:rFonts w:ascii="Calibri" w:eastAsia="Calibri" w:hAnsi="Calibri" w:cs="Times New Roman"/>
              </w:rPr>
              <w:t>Read codes for dementia.</w:t>
            </w:r>
          </w:p>
        </w:tc>
        <w:tc>
          <w:tcPr>
            <w:tcW w:w="3067" w:type="dxa"/>
          </w:tcPr>
          <w:p w14:paraId="582BE779" w14:textId="77777777" w:rsidR="00961C12" w:rsidRPr="00EC19FD" w:rsidRDefault="00961C12" w:rsidP="0051483B">
            <w:pPr>
              <w:spacing w:line="276" w:lineRule="auto"/>
            </w:pPr>
            <w:r w:rsidRPr="00EC19FD">
              <w:t>-incidence rates significantly lower than expected when compared with EURODEM and CFAS studies</w:t>
            </w:r>
          </w:p>
        </w:tc>
      </w:tr>
      <w:tr w:rsidR="00B4701D" w:rsidRPr="00EC19FD" w14:paraId="6DC88C3E" w14:textId="77777777" w:rsidTr="00293E71">
        <w:tc>
          <w:tcPr>
            <w:tcW w:w="1980" w:type="dxa"/>
          </w:tcPr>
          <w:p w14:paraId="0FEAC128" w14:textId="77777777" w:rsidR="00B4701D" w:rsidRPr="00EC19FD" w:rsidRDefault="00B4701D" w:rsidP="0051483B">
            <w:pPr>
              <w:spacing w:line="276" w:lineRule="auto"/>
            </w:pPr>
            <w:r w:rsidRPr="00EC19FD">
              <w:lastRenderedPageBreak/>
              <w:t>Renvoize et al.</w:t>
            </w:r>
            <w:r w:rsidR="0051483B" w:rsidRPr="00EC19FD">
              <w:fldChar w:fldCharType="begin">
                <w:fldData xml:space="preserve">PEVuZE5vdGU+PENpdGU+PEF1dGhvcj5SZW52b2l6ZTwvQXV0aG9yPjxZZWFyPjIwMTE8L1llYXI+
PFJlY051bT4xOTwvUmVjTnVtPjxEaXNwbGF5VGV4dD5bOF08L0Rpc3BsYXlUZXh0PjxyZWNvcmQ+
PHJlYy1udW1iZXI+MTk8L3JlYy1udW1iZXI+PGZvcmVpZ24ta2V5cz48a2V5IGFwcD0iRU4iIGRi
LWlkPSI1c2Y1NWZ4dDR0c2Rlb2V2dmRoeGVhZTlhMHN4NXhwZDJ3OWYiIHRpbWVzdGFtcD0iMTQ3
NjE5NzcwNCI+MTk8L2tleT48L2ZvcmVpZ24ta2V5cz48cmVmLXR5cGUgbmFtZT0iSm91cm5hbCBB
cnRpY2xlIj4xNzwvcmVmLXR5cGU+PGNvbnRyaWJ1dG9ycz48YXV0aG9ycz48YXV0aG9yPlJlbnZv
aXplLCBFLjwvYXV0aG9yPjxhdXRob3I+SGFuc29uLCBNLjwvYXV0aG9yPjxhdXRob3I+RGFsZSwg
TS48L2F1dGhvcj48L2F1dGhvcnM+PC9jb250cmlidXRvcnM+PGF1dGgtYWRkcmVzcz4oUmVudm9p
emUsIEhhbnNvbikgRm9ybWVybHkgRGVwYXJ0bWVudCBvZiBPbGQgQWdlIFBzeWNoaWF0cnksIEx5
dGhhbSBIb3NwaXRhbCwgV2FydG9uIFN0cmVldCwgTHl0aGFtIFN0IEFubmVzLCBMYW5jYXNoaXJl
LCBGWTggNUVFLCBVbml0ZWQgS2luZ2RvbSAoRGFsZSkgRm9ybWVybHkgRGVwYXJ0bWVudCBvZiBP
bGQgQWdlIFBzeWNoaWF0cnksIEZsZWV0d29vZCBIb3NwaXRhbCwgUGhhcm9zIFN0cmVldCwgRmxl
ZXR3b29kLCBMYW5jYXNoaXJlLCBGWTcgNkJFLCBVbml0ZWQgS2luZ2RvbTwvYXV0aC1hZGRyZXNz
Pjx0aXRsZXM+PHRpdGxlPlByZXZhbGVuY2UgYW5kIGNhdXNlcyBvZiB5b3VuZyBvbnNldCBkZW1l
bnRpYSBpbiBhbiBFbmdsaXNoIGhlYWx0aCBkaXN0cmljdDwvdGl0bGU+PHNlY29uZGFyeS10aXRs
ZT5JbnRlcm5hdGlvbmFsIEpvdXJuYWwgb2YgR2VyaWF0cmljIFBzeWNoaWF0cnk8L3NlY29uZGFy
eS10aXRsZT48L3RpdGxlcz48cGVyaW9kaWNhbD48ZnVsbC10aXRsZT5JbnRlcm5hdGlvbmFsIEpv
dXJuYWwgb2YgR2VyaWF0cmljIFBzeWNoaWF0cnk8L2Z1bGwtdGl0bGU+PC9wZXJpb2RpY2FsPjxw
YWdlcz4xMDYtMTA3PC9wYWdlcz48dm9sdW1lPjI2PC92b2x1bWU+PG51bWJlcj4xPC9udW1iZXI+
PGtleXdvcmRzPjxrZXl3b3JkPmFsY29ob2wgYWJ1c2U8L2tleXdvcmQ+PGtleXdvcmQ+QWx6aGVp
bWVyIGRpc2Vhc2U8L2tleXdvcmQ+PGtleXdvcmQ+ZGVtZW50aWEvZXAgW0VwaWRlbWlvbG9neV08
L2tleXdvcmQ+PGtleXdvcmQ+aGVhbHRoIHNlcnZpY2U8L2tleXdvcmQ+PGtleXdvcmQ+aGVhbHRo
IHN1cnZleTwva2V5d29yZD48a2V5d29yZD5odW1hbjwva2V5d29yZD48a2V5d29yZD5sZXR0ZXI8
L2tleXdvcmQ+PGtleXdvcmQ+bWVkaWNhbCBpbmZvcm1hdGlvbiBzeXN0ZW08L2tleXdvcmQ+PGtl
eXdvcmQ+bWVkaWNhbCByZWNvcmQ8L2tleXdvcmQ+PGtleXdvcmQ+cHJldmFsZW5jZTwva2V5d29y
ZD48a2V5d29yZD5zb2NpYWwgd29yazwva2V5d29yZD48a2V5d29yZD55b3VuZyBvbnNldCBkZW1l
bnRpYS9lcCBbRXBpZGVtaW9sb2d5XTwva2V5d29yZD48L2tleXdvcmRzPjxkYXRlcz48eWVhcj4y
MDExPC95ZWFyPjxwdWItZGF0ZXM+PGRhdGU+SmFudWFyeTwvZGF0ZT48L3B1Yi1kYXRlcz48L2Rh
dGVzPjxhY2Nlc3Npb24tbnVtPjIwMTA2OTU4ODA8L2FjY2Vzc2lvbi1udW0+PHVybHM+PHJlbGF0
ZWQtdXJscz48dXJsPmh0dHA6Ly9vdmlkc3Aub3ZpZC5jb20vb3ZpZHdlYi5jZ2k/VD1KUyZhbXA7
Q1NDPVkmYW1wO05FV1M9TiZhbXA7UEFHRT1mdWxsdGV4dCZhbXA7RD1lbWVkMTAmYW1wO0FOPTIw
MTA2OTU4ODA8L3VybD48dXJsPmh0dHA6Ly9vcGVudXJsLmFjLnVrL2F0aGVuczpfZWR1Ly9sZnAv
TGlua0ZpbmRlclBsdXMvRGlzcGxheT9zaWQ9T1ZJRDpFbWJhc2UmYW1wO2lkPXBtaWQ6JmFtcDtp
ZD0xMC4xMDAyJTJGZ3BzLjI0NTYmYW1wO2lzc249MDg4NS02MjMwJmFtcDtpc2JuPSZhbXA7dm9s
dW1lPTI2JmFtcDtpc3N1ZT0xJmFtcDtzcGFnZT0xMDYmYW1wO3BhZ2VzPTEwNi0xMDcmYW1wO2Rh
dGU9MjAxMSZhbXA7dGl0bGU9SW50ZXJuYXRpb25hbCtKb3VybmFsK29mK0dlcmlhdHJpYytQc3lj
aGlhdHJ5JmFtcDthdGl0bGU9UHJldmFsZW5jZSthbmQrY2F1c2VzK29mK3lvdW5nK29uc2V0K2Rl
bWVudGlhK2luK2FuK0VuZ2xpc2graGVhbHRoK2Rpc3RyaWN0JmFtcDthdWxhc3Q9UmVudm9pemUm
YW1wO3BpZD0mbHQ7YXV0aG9yJmd0OyZsdDtwMTUvJmd0OyZsdDsvYXV0aG9yJmd0OyZhbXA7Jmx0
O0FOJmd0OyZsdDtwMTYvJmd0OyZsdDsvQU4mZ3Q7PC91cmw+PC9yZWxhdGVkLXVybHM+PC91cmxz
PjxyZW1vdGUtZGF0YWJhc2UtbmFtZT5FbWJhc2U8L3JlbW90ZS1kYXRhYmFzZS1uYW1lPjxyZW1v
dGUtZGF0YWJhc2UtcHJvdmlkZXI+T3ZpZCBUZWNobm9sb2dpZXM8L3JlbW90ZS1kYXRhYmFzZS1w
cm92aWRlcj48L3JlY29yZD48L0NpdGU+PC9FbmROb3RlPn==
</w:fldData>
              </w:fldChar>
            </w:r>
            <w:r w:rsidR="0051483B" w:rsidRPr="00EC19FD">
              <w:instrText xml:space="preserve"> ADDIN EN.CITE </w:instrText>
            </w:r>
            <w:r w:rsidR="0051483B" w:rsidRPr="00EC19FD">
              <w:fldChar w:fldCharType="begin">
                <w:fldData xml:space="preserve">PEVuZE5vdGU+PENpdGU+PEF1dGhvcj5SZW52b2l6ZTwvQXV0aG9yPjxZZWFyPjIwMTE8L1llYXI+
PFJlY051bT4xOTwvUmVjTnVtPjxEaXNwbGF5VGV4dD5bOF08L0Rpc3BsYXlUZXh0PjxyZWNvcmQ+
PHJlYy1udW1iZXI+MTk8L3JlYy1udW1iZXI+PGZvcmVpZ24ta2V5cz48a2V5IGFwcD0iRU4iIGRi
LWlkPSI1c2Y1NWZ4dDR0c2Rlb2V2dmRoeGVhZTlhMHN4NXhwZDJ3OWYiIHRpbWVzdGFtcD0iMTQ3
NjE5NzcwNCI+MTk8L2tleT48L2ZvcmVpZ24ta2V5cz48cmVmLXR5cGUgbmFtZT0iSm91cm5hbCBB
cnRpY2xlIj4xNzwvcmVmLXR5cGU+PGNvbnRyaWJ1dG9ycz48YXV0aG9ycz48YXV0aG9yPlJlbnZv
aXplLCBFLjwvYXV0aG9yPjxhdXRob3I+SGFuc29uLCBNLjwvYXV0aG9yPjxhdXRob3I+RGFsZSwg
TS48L2F1dGhvcj48L2F1dGhvcnM+PC9jb250cmlidXRvcnM+PGF1dGgtYWRkcmVzcz4oUmVudm9p
emUsIEhhbnNvbikgRm9ybWVybHkgRGVwYXJ0bWVudCBvZiBPbGQgQWdlIFBzeWNoaWF0cnksIEx5
dGhhbSBIb3NwaXRhbCwgV2FydG9uIFN0cmVldCwgTHl0aGFtIFN0IEFubmVzLCBMYW5jYXNoaXJl
LCBGWTggNUVFLCBVbml0ZWQgS2luZ2RvbSAoRGFsZSkgRm9ybWVybHkgRGVwYXJ0bWVudCBvZiBP
bGQgQWdlIFBzeWNoaWF0cnksIEZsZWV0d29vZCBIb3NwaXRhbCwgUGhhcm9zIFN0cmVldCwgRmxl
ZXR3b29kLCBMYW5jYXNoaXJlLCBGWTcgNkJFLCBVbml0ZWQgS2luZ2RvbTwvYXV0aC1hZGRyZXNz
Pjx0aXRsZXM+PHRpdGxlPlByZXZhbGVuY2UgYW5kIGNhdXNlcyBvZiB5b3VuZyBvbnNldCBkZW1l
bnRpYSBpbiBhbiBFbmdsaXNoIGhlYWx0aCBkaXN0cmljdDwvdGl0bGU+PHNlY29uZGFyeS10aXRs
ZT5JbnRlcm5hdGlvbmFsIEpvdXJuYWwgb2YgR2VyaWF0cmljIFBzeWNoaWF0cnk8L3NlY29uZGFy
eS10aXRsZT48L3RpdGxlcz48cGVyaW9kaWNhbD48ZnVsbC10aXRsZT5JbnRlcm5hdGlvbmFsIEpv
dXJuYWwgb2YgR2VyaWF0cmljIFBzeWNoaWF0cnk8L2Z1bGwtdGl0bGU+PC9wZXJpb2RpY2FsPjxw
YWdlcz4xMDYtMTA3PC9wYWdlcz48dm9sdW1lPjI2PC92b2x1bWU+PG51bWJlcj4xPC9udW1iZXI+
PGtleXdvcmRzPjxrZXl3b3JkPmFsY29ob2wgYWJ1c2U8L2tleXdvcmQ+PGtleXdvcmQ+QWx6aGVp
bWVyIGRpc2Vhc2U8L2tleXdvcmQ+PGtleXdvcmQ+ZGVtZW50aWEvZXAgW0VwaWRlbWlvbG9neV08
L2tleXdvcmQ+PGtleXdvcmQ+aGVhbHRoIHNlcnZpY2U8L2tleXdvcmQ+PGtleXdvcmQ+aGVhbHRo
IHN1cnZleTwva2V5d29yZD48a2V5d29yZD5odW1hbjwva2V5d29yZD48a2V5d29yZD5sZXR0ZXI8
L2tleXdvcmQ+PGtleXdvcmQ+bWVkaWNhbCBpbmZvcm1hdGlvbiBzeXN0ZW08L2tleXdvcmQ+PGtl
eXdvcmQ+bWVkaWNhbCByZWNvcmQ8L2tleXdvcmQ+PGtleXdvcmQ+cHJldmFsZW5jZTwva2V5d29y
ZD48a2V5d29yZD5zb2NpYWwgd29yazwva2V5d29yZD48a2V5d29yZD55b3VuZyBvbnNldCBkZW1l
bnRpYS9lcCBbRXBpZGVtaW9sb2d5XTwva2V5d29yZD48L2tleXdvcmRzPjxkYXRlcz48eWVhcj4y
MDExPC95ZWFyPjxwdWItZGF0ZXM+PGRhdGU+SmFudWFyeTwvZGF0ZT48L3B1Yi1kYXRlcz48L2Rh
dGVzPjxhY2Nlc3Npb24tbnVtPjIwMTA2OTU4ODA8L2FjY2Vzc2lvbi1udW0+PHVybHM+PHJlbGF0
ZWQtdXJscz48dXJsPmh0dHA6Ly9vdmlkc3Aub3ZpZC5jb20vb3ZpZHdlYi5jZ2k/VD1KUyZhbXA7
Q1NDPVkmYW1wO05FV1M9TiZhbXA7UEFHRT1mdWxsdGV4dCZhbXA7RD1lbWVkMTAmYW1wO0FOPTIw
MTA2OTU4ODA8L3VybD48dXJsPmh0dHA6Ly9vcGVudXJsLmFjLnVrL2F0aGVuczpfZWR1Ly9sZnAv
TGlua0ZpbmRlclBsdXMvRGlzcGxheT9zaWQ9T1ZJRDpFbWJhc2UmYW1wO2lkPXBtaWQ6JmFtcDtp
ZD0xMC4xMDAyJTJGZ3BzLjI0NTYmYW1wO2lzc249MDg4NS02MjMwJmFtcDtpc2JuPSZhbXA7dm9s
dW1lPTI2JmFtcDtpc3N1ZT0xJmFtcDtzcGFnZT0xMDYmYW1wO3BhZ2VzPTEwNi0xMDcmYW1wO2Rh
dGU9MjAxMSZhbXA7dGl0bGU9SW50ZXJuYXRpb25hbCtKb3VybmFsK29mK0dlcmlhdHJpYytQc3lj
aGlhdHJ5JmFtcDthdGl0bGU9UHJldmFsZW5jZSthbmQrY2F1c2VzK29mK3lvdW5nK29uc2V0K2Rl
bWVudGlhK2luK2FuK0VuZ2xpc2graGVhbHRoK2Rpc3RyaWN0JmFtcDthdWxhc3Q9UmVudm9pemUm
YW1wO3BpZD0mbHQ7YXV0aG9yJmd0OyZsdDtwMTUvJmd0OyZsdDsvYXV0aG9yJmd0OyZhbXA7Jmx0
O0FOJmd0OyZsdDtwMTYvJmd0OyZsdDsvQU4mZ3Q7PC91cmw+PC9yZWxhdGVkLXVybHM+PC91cmxz
PjxyZW1vdGUtZGF0YWJhc2UtbmFtZT5FbWJhc2U8L3JlbW90ZS1kYXRhYmFzZS1uYW1lPjxyZW1v
dGUtZGF0YWJhc2UtcHJvdmlkZXI+T3ZpZCBUZWNobm9sb2dpZXM8L3JlbW90ZS1kYXRhYmFzZS1w
cm92aWRlcj48L3JlY29yZD48L0NpdGU+PC9FbmROb3RlPn==
</w:fldData>
              </w:fldChar>
            </w:r>
            <w:r w:rsidR="0051483B" w:rsidRPr="00EC19FD">
              <w:instrText xml:space="preserve"> ADDIN EN.CITE.DATA </w:instrText>
            </w:r>
            <w:r w:rsidR="0051483B" w:rsidRPr="00EC19FD">
              <w:fldChar w:fldCharType="end"/>
            </w:r>
            <w:r w:rsidR="0051483B" w:rsidRPr="00EC19FD">
              <w:fldChar w:fldCharType="separate"/>
            </w:r>
            <w:r w:rsidR="0051483B" w:rsidRPr="00EC19FD">
              <w:rPr>
                <w:noProof/>
              </w:rPr>
              <w:t>[8]</w:t>
            </w:r>
            <w:r w:rsidR="0051483B" w:rsidRPr="00EC19FD">
              <w:fldChar w:fldCharType="end"/>
            </w:r>
            <w:r w:rsidRPr="00EC19FD">
              <w:t xml:space="preserve"> </w:t>
            </w:r>
          </w:p>
        </w:tc>
        <w:tc>
          <w:tcPr>
            <w:tcW w:w="3969" w:type="dxa"/>
          </w:tcPr>
          <w:p w14:paraId="3C00E5F0" w14:textId="77777777" w:rsidR="00B4701D" w:rsidRPr="00EC19FD" w:rsidRDefault="00B4701D" w:rsidP="0051483B">
            <w:pPr>
              <w:spacing w:line="276" w:lineRule="auto"/>
            </w:pPr>
            <w:r w:rsidRPr="00EC19FD">
              <w:t>Computerised medical and social records</w:t>
            </w:r>
            <w:r w:rsidR="0051483B" w:rsidRPr="00EC19FD">
              <w:t>:</w:t>
            </w:r>
          </w:p>
          <w:p w14:paraId="0981E9D4" w14:textId="77777777" w:rsidR="0051483B" w:rsidRPr="00EC19FD" w:rsidRDefault="0051483B" w:rsidP="0051483B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EC19FD">
              <w:rPr>
                <w:rFonts w:ascii="Calibri" w:eastAsia="Calibri" w:hAnsi="Calibri" w:cs="Times New Roman"/>
              </w:rPr>
              <w:t>Stage I: discharge diagnosis of dementia in computer system,</w:t>
            </w:r>
          </w:p>
          <w:p w14:paraId="57F421FC" w14:textId="77777777" w:rsidR="0051483B" w:rsidRPr="00EC19FD" w:rsidRDefault="0051483B" w:rsidP="0051483B">
            <w:pPr>
              <w:spacing w:line="276" w:lineRule="auto"/>
            </w:pPr>
            <w:r w:rsidRPr="00EC19FD">
              <w:rPr>
                <w:rFonts w:ascii="Calibri" w:eastAsia="Calibri" w:hAnsi="Calibri" w:cs="Times New Roman"/>
              </w:rPr>
              <w:t>Stage II: “criteria for dementia” from notes (criteria not specified)</w:t>
            </w:r>
          </w:p>
        </w:tc>
        <w:tc>
          <w:tcPr>
            <w:tcW w:w="3067" w:type="dxa"/>
          </w:tcPr>
          <w:p w14:paraId="4BC8B4AF" w14:textId="77777777" w:rsidR="00B4701D" w:rsidRPr="00EC19FD" w:rsidRDefault="00B4701D" w:rsidP="0051483B">
            <w:pPr>
              <w:spacing w:line="276" w:lineRule="auto"/>
            </w:pPr>
            <w:r w:rsidRPr="00EC19FD">
              <w:t>-prevalence rate found to be consistent with previous studies</w:t>
            </w:r>
          </w:p>
        </w:tc>
      </w:tr>
      <w:tr w:rsidR="00B4701D" w:rsidRPr="00EC19FD" w14:paraId="4C945051" w14:textId="77777777" w:rsidTr="00293E71">
        <w:tc>
          <w:tcPr>
            <w:tcW w:w="1980" w:type="dxa"/>
          </w:tcPr>
          <w:p w14:paraId="41B90B3A" w14:textId="77777777" w:rsidR="00B4701D" w:rsidRPr="00EC19FD" w:rsidRDefault="00B4701D" w:rsidP="0051483B">
            <w:pPr>
              <w:spacing w:line="276" w:lineRule="auto"/>
            </w:pPr>
            <w:r w:rsidRPr="00EC19FD">
              <w:t>Russ et al.</w:t>
            </w:r>
            <w:r w:rsidR="0051483B" w:rsidRPr="00EC19FD">
              <w:fldChar w:fldCharType="begin">
                <w:fldData xml:space="preserve">PEVuZE5vdGU+PENpdGU+PEF1dGhvcj5SdXNzPC9BdXRob3I+PFllYXI+MjAxNTwvWWVhcj48UmVj
TnVtPjIxPC9SZWNOdW0+PERpc3BsYXlUZXh0Pls5XTwvRGlzcGxheVRleHQ+PHJlY29yZD48cmVj
LW51bWJlcj4yMTwvcmVjLW51bWJlcj48Zm9yZWlnbi1rZXlzPjxrZXkgYXBwPSJFTiIgZGItaWQ9
IjVzZjU1Znh0NHRzZGVvZXZ2ZGh4ZWFlOWEwc3g1eHBkMnc5ZiIgdGltZXN0YW1wPSIxNDc2MTk3
NzA1Ij4yMTwva2V5PjwvZm9yZWlnbi1rZXlzPjxyZWYtdHlwZSBuYW1lPSJKb3VybmFsIEFydGlj
bGUiPjE3PC9yZWYtdHlwZT48Y29udHJpYnV0b3JzPjxhdXRob3JzPjxhdXRob3I+UnVzcywgVC4g
Qy48L2F1dGhvcj48YXV0aG9yPkdhdHosIE0uPC9hdXRob3I+PGF1dGhvcj5QZWRlcnNlbiwgTi4g
TC48L2F1dGhvcj48YXV0aG9yPkhhbm5haCwgSi48L2F1dGhvcj48YXV0aG9yPld5cGVyLCBHLjwv
YXV0aG9yPjxhdXRob3I+QmF0dHksIEcuIEQuPC9hdXRob3I+PGF1dGhvcj5EZWFyeSwgSS4gSi48
L2F1dGhvcj48YXV0aG9yPlN0YXJyLCBKLiBNLjwvYXV0aG9yPjwvYXV0aG9ycz48L2NvbnRyaWJ1
dG9ycz48YXV0aC1hZGRyZXNzPihSdXNzLCBCYXR0eSwgRGVhcnksIFN0YXJyKSBBbHpoZWltZXIg
U2NvdGxhbmQgRGVtZW50aWEgUmVzZWFyY2ggQ2VudHJlLCBVbml2ZXJzaXR5IG9mIEVkaW5idXJn
aCwgUm95YWwgRWRpbmJ1cmdoIEhvc3BpdGFsLCBNb3JuaW5nc2lkZSBUZXJyYWNlLCBFZGluYnVy
Z2ggRUgxMCA1SEYsIFVuaXRlZCBLaW5nZG9tIChSdXNzLCBTdGFycikgU2NvdHRpc2ggRGVtZW50
aWEgQ2xpbmljYWwgUmVzZWFyY2ggTmV0d29yaywgTkhTIFNjb3RsYW5kLCBFZGluYnVyZ2gsIFVu
aXRlZCBLaW5nZG9tIChSdXNzLCBCYXR0eSwgRGVhcnksIFN0YXJyKSBDZW50cmUgZm9yIENvZ25p
dGl2ZSBBZ2VpbmcgYW5kIENvZ25pdGl2ZSBFcGlkZW1pb2xvZ3ksIFVuaXZlcnNpdHkgb2YgRWRp
bmJ1cmdoLCBFZGluYnVyZ2gsIFVuaXRlZCBLaW5nZG9tIChSdXNzKSBEaXZpc2lvbiBvZiBQc3lj
aGlhdHJ5LCBVbml2ZXJzaXR5IG9mIEVkaW5idXJnaCwgRWRpbmJ1cmdoLCBVbml0ZWQgS2luZ2Rv
bSAoR2F0eiwgUGVkZXJzZW4pIERlcGFydG1lbnQgb2YgUHN5Y2hvbG9neSwgVW5pdmVyc2l0eSBv
ZiBTb3V0aGVybiBDYWxpZm9ybmlhLCBMb3MgQW5nZWxlcywgQ0EsIFVuaXRlZCBTdGF0ZXMgKEdh
dHosIFBlZGVyc2VuKSBEZXBhcnRtZW50IG9mIE1lZGljYWwgRXBpZGVtaW9sb2d5IGFuZCBCaW9z
dGF0aXN0aWNzLCBLYXJvbGluc2thIEluc3RpdHV0ZXQsIFN0b2NraG9sbSwgU3dlZGVuIChIYW5u
YWgpIEdyZWF0ZXIgR2xhc2dvdyBhbmQgQ2x5ZGUgTnVyc2luZyBIb21lcyBNZWRpY2FsIFByYWN0
aWNlLCBOSFMgR3JlYXRlciBHbGFzZ293IGFuZCBDbHlkZSwgR2xhc2dvdywgVW5pdGVkIEtpbmdk
b20gKFd5cGVyKSBQdWJsaWMgSGVhbHRoIGFuZCBJbnRlbGxpZ2VuY2UsIE5IUyBOYXRpb25hbCBT
ZXJ2aWNlcyBTY290bGFuZCwgRWRpbmJ1cmdoLCBVbml0ZWQgS2luZ2RvbSAoQmF0dHkpIERlcGFy
dG1lbnQgb2YgRXBpZGVtaW9sb2d5IGFuZCBQdWJsaWMgSGVhbHRoLCBVQ0wsIExvbmRvbiwgVW5p
dGVkIEtpbmdkb208L2F1dGgtYWRkcmVzcz48dGl0bGVzPjx0aXRsZT5HZW9ncmFwaGljYWwgdmFy
aWF0aW9uIGluIGRlbWVudGlhOiBFeGFtaW5pbmcgdGhlIHJvbGUgb2YgZW52aXJvbm1lbnRhbCBm
YWN0b3JzIGluIFN3ZWRlbiBhbmQgU2NvdGxhbmQ8L3RpdGxlPjxzZWNvbmRhcnktdGl0bGU+RXBp
ZGVtaW9sb2d5PC9zZWNvbmRhcnktdGl0bGU+PC90aXRsZXM+PHBlcmlvZGljYWw+PGZ1bGwtdGl0
bGU+RXBpZGVtaW9sb2d5PC9mdWxsLXRpdGxlPjwvcGVyaW9kaWNhbD48cGFnZXM+MjYzLTI3MDwv
cGFnZXM+PHZvbHVtZT4yNjwvdm9sdW1lPjxudW1iZXI+MjwvbnVtYmVyPjxrZXl3b3Jkcz48a2V5
d29yZD5hZ2VkPC9rZXl3b3JkPjxrZXl3b3JkPmFydGljbGU8L2tleXdvcmQ+PGtleXdvcmQ+Y29u
dHJvbGxlZCBzdHVkeTwva2V5d29yZD48a2V5d29yZD5jcm9zcy0gc2VjdGlvbmFsIHN0dWR5PC9r
ZXl3b3JkPjxrZXl3b3JkPmRlbWVudGlhL2RpIFtEaWFnbm9zaXNdPC9rZXl3b3JkPjxrZXl3b3Jk
PmRlbWVudGlhL2VwIFtFcGlkZW1pb2xvZ3ldPC9rZXl3b3JkPjxrZXl3b3JkPmVudmlyb25tZW50
YWwgZmFjdG9yPC9rZXl3b3JkPjxrZXl3b3JkPmZlbWFsZTwva2V5d29yZD48a2V5d29yZD5nZW5l
dGljIHZhcmlhYmlsaXR5PC9rZXl3b3JkPjxrZXl3b3JkPmh1bWFuPC9rZXl3b3JkPjxrZXl3b3Jk
Pm1ham9yIGNsaW5pY2FsIHN0dWR5PC9rZXl3b3JkPjxrZXl3b3JkPm1hbGU8L2tleXdvcmQ+PGtl
eXdvcmQ+cG9wdWxhdGlvbiBiYXNlZCBjYXNlIGNvbnRyb2wgc3R1ZHk8L2tleXdvcmQ+PGtleXdv
cmQ+cHJpb3JpdHkgam91cm5hbDwva2V5d29yZD48a2V5d29yZD5Td2VkZW48L2tleXdvcmQ+PGtl
eXdvcmQ+dHdpbnM8L2tleXdvcmQ+PGtleXdvcmQ+VW5pdGVkIEtpbmdkb208L2tleXdvcmQ+PC9r
ZXl3b3Jkcz48ZGF0ZXM+PHllYXI+MjAxNTwveWVhcj48cHViLWRhdGVzPjxkYXRlPjA0IE1hcjwv
ZGF0ZT48L3B1Yi1kYXRlcz48L2RhdGVzPjxhY2Nlc3Npb24tbnVtPjIwMTU3MTgzMTc8L2FjY2Vz
c2lvbi1udW0+PHVybHM+PHJlbGF0ZWQtdXJscz48dXJsPmh0dHA6Ly9vdmlkc3Aub3ZpZC5jb20v
b3ZpZHdlYi5jZ2k/VD1KUyZhbXA7Q1NDPVkmYW1wO05FV1M9TiZhbXA7UEFHRT1mdWxsdGV4dCZh
bXA7RD1lbWVkMTMmYW1wO0FOPTIwMTU3MTgzMTc8L3VybD48dXJsPmh0dHA6Ly9vcGVudXJsLmFj
LnVrL2F0aGVuczpfZWR1Ly9sZnAvTGlua0ZpbmRlclBsdXMvRGlzcGxheT9zaWQ9T1ZJRDpFbWJh
c2UmYW1wO2lkPXBtaWQ6JmFtcDtpZD0xMC4xMDk3JTJGRURFLjAwMDAwMDAwMDAwMDAyMzAmYW1w
O2lzc249MTA0NC0zOTgzJmFtcDtpc2JuPSZhbXA7dm9sdW1lPTI2JmFtcDtpc3N1ZT0yJmFtcDtz
cGFnZT0yNjMmYW1wO3BhZ2VzPTI2My0yNzAmYW1wO2RhdGU9MjAxNSZhbXA7dGl0bGU9RXBpZGVt
aW9sb2d5JmFtcDthdGl0bGU9R2VvZ3JhcGhpY2FsK3ZhcmlhdGlvbitpbitkZW1lbnRpYSUzQStF
eGFtaW5pbmcrdGhlK3JvbGUrb2YrZW52aXJvbm1lbnRhbCtmYWN0b3JzK2luK1N3ZWRlbithbmQr
U2NvdGxhbmQmYW1wO2F1bGFzdD1SdXNzJmFtcDtwaWQ9Jmx0O2F1dGhvciZndDsmbHQ7cDE1LyZn
dDsmbHQ7L2F1dGhvciZndDsmYW1wOyZsdDtBTiZndDsmbHQ7cDE2LyZndDsmbHQ7L0FOJmd0Ozwv
dXJsPjwvcmVsYXRlZC11cmxzPjwvdXJscz48cmVtb3RlLWRhdGFiYXNlLW5hbWU+RW1iYXNlPC9y
ZW1vdGUtZGF0YWJhc2UtbmFtZT48cmVtb3RlLWRhdGFiYXNlLXByb3ZpZGVyPk92aWQgVGVjaG5v
bG9naWVzPC9yZW1vdGUtZGF0YWJhc2UtcHJvdmlkZXI+PC9yZWNvcmQ+PC9DaXRlPjwvRW5kTm90
ZT5=
</w:fldData>
              </w:fldChar>
            </w:r>
            <w:r w:rsidR="0051483B" w:rsidRPr="00EC19FD">
              <w:instrText xml:space="preserve"> ADDIN EN.CITE </w:instrText>
            </w:r>
            <w:r w:rsidR="0051483B" w:rsidRPr="00EC19FD">
              <w:fldChar w:fldCharType="begin">
                <w:fldData xml:space="preserve">PEVuZE5vdGU+PENpdGU+PEF1dGhvcj5SdXNzPC9BdXRob3I+PFllYXI+MjAxNTwvWWVhcj48UmVj
TnVtPjIxPC9SZWNOdW0+PERpc3BsYXlUZXh0Pls5XTwvRGlzcGxheVRleHQ+PHJlY29yZD48cmVj
LW51bWJlcj4yMTwvcmVjLW51bWJlcj48Zm9yZWlnbi1rZXlzPjxrZXkgYXBwPSJFTiIgZGItaWQ9
IjVzZjU1Znh0NHRzZGVvZXZ2ZGh4ZWFlOWEwc3g1eHBkMnc5ZiIgdGltZXN0YW1wPSIxNDc2MTk3
NzA1Ij4yMTwva2V5PjwvZm9yZWlnbi1rZXlzPjxyZWYtdHlwZSBuYW1lPSJKb3VybmFsIEFydGlj
bGUiPjE3PC9yZWYtdHlwZT48Y29udHJpYnV0b3JzPjxhdXRob3JzPjxhdXRob3I+UnVzcywgVC4g
Qy48L2F1dGhvcj48YXV0aG9yPkdhdHosIE0uPC9hdXRob3I+PGF1dGhvcj5QZWRlcnNlbiwgTi4g
TC48L2F1dGhvcj48YXV0aG9yPkhhbm5haCwgSi48L2F1dGhvcj48YXV0aG9yPld5cGVyLCBHLjwv
YXV0aG9yPjxhdXRob3I+QmF0dHksIEcuIEQuPC9hdXRob3I+PGF1dGhvcj5EZWFyeSwgSS4gSi48
L2F1dGhvcj48YXV0aG9yPlN0YXJyLCBKLiBNLjwvYXV0aG9yPjwvYXV0aG9ycz48L2NvbnRyaWJ1
dG9ycz48YXV0aC1hZGRyZXNzPihSdXNzLCBCYXR0eSwgRGVhcnksIFN0YXJyKSBBbHpoZWltZXIg
U2NvdGxhbmQgRGVtZW50aWEgUmVzZWFyY2ggQ2VudHJlLCBVbml2ZXJzaXR5IG9mIEVkaW5idXJn
aCwgUm95YWwgRWRpbmJ1cmdoIEhvc3BpdGFsLCBNb3JuaW5nc2lkZSBUZXJyYWNlLCBFZGluYnVy
Z2ggRUgxMCA1SEYsIFVuaXRlZCBLaW5nZG9tIChSdXNzLCBTdGFycikgU2NvdHRpc2ggRGVtZW50
aWEgQ2xpbmljYWwgUmVzZWFyY2ggTmV0d29yaywgTkhTIFNjb3RsYW5kLCBFZGluYnVyZ2gsIFVu
aXRlZCBLaW5nZG9tIChSdXNzLCBCYXR0eSwgRGVhcnksIFN0YXJyKSBDZW50cmUgZm9yIENvZ25p
dGl2ZSBBZ2VpbmcgYW5kIENvZ25pdGl2ZSBFcGlkZW1pb2xvZ3ksIFVuaXZlcnNpdHkgb2YgRWRp
bmJ1cmdoLCBFZGluYnVyZ2gsIFVuaXRlZCBLaW5nZG9tIChSdXNzKSBEaXZpc2lvbiBvZiBQc3lj
aGlhdHJ5LCBVbml2ZXJzaXR5IG9mIEVkaW5idXJnaCwgRWRpbmJ1cmdoLCBVbml0ZWQgS2luZ2Rv
bSAoR2F0eiwgUGVkZXJzZW4pIERlcGFydG1lbnQgb2YgUHN5Y2hvbG9neSwgVW5pdmVyc2l0eSBv
ZiBTb3V0aGVybiBDYWxpZm9ybmlhLCBMb3MgQW5nZWxlcywgQ0EsIFVuaXRlZCBTdGF0ZXMgKEdh
dHosIFBlZGVyc2VuKSBEZXBhcnRtZW50IG9mIE1lZGljYWwgRXBpZGVtaW9sb2d5IGFuZCBCaW9z
dGF0aXN0aWNzLCBLYXJvbGluc2thIEluc3RpdHV0ZXQsIFN0b2NraG9sbSwgU3dlZGVuIChIYW5u
YWgpIEdyZWF0ZXIgR2xhc2dvdyBhbmQgQ2x5ZGUgTnVyc2luZyBIb21lcyBNZWRpY2FsIFByYWN0
aWNlLCBOSFMgR3JlYXRlciBHbGFzZ293IGFuZCBDbHlkZSwgR2xhc2dvdywgVW5pdGVkIEtpbmdk
b20gKFd5cGVyKSBQdWJsaWMgSGVhbHRoIGFuZCBJbnRlbGxpZ2VuY2UsIE5IUyBOYXRpb25hbCBT
ZXJ2aWNlcyBTY290bGFuZCwgRWRpbmJ1cmdoLCBVbml0ZWQgS2luZ2RvbSAoQmF0dHkpIERlcGFy
dG1lbnQgb2YgRXBpZGVtaW9sb2d5IGFuZCBQdWJsaWMgSGVhbHRoLCBVQ0wsIExvbmRvbiwgVW5p
dGVkIEtpbmdkb208L2F1dGgtYWRkcmVzcz48dGl0bGVzPjx0aXRsZT5HZW9ncmFwaGljYWwgdmFy
aWF0aW9uIGluIGRlbWVudGlhOiBFeGFtaW5pbmcgdGhlIHJvbGUgb2YgZW52aXJvbm1lbnRhbCBm
YWN0b3JzIGluIFN3ZWRlbiBhbmQgU2NvdGxhbmQ8L3RpdGxlPjxzZWNvbmRhcnktdGl0bGU+RXBp
ZGVtaW9sb2d5PC9zZWNvbmRhcnktdGl0bGU+PC90aXRsZXM+PHBlcmlvZGljYWw+PGZ1bGwtdGl0
bGU+RXBpZGVtaW9sb2d5PC9mdWxsLXRpdGxlPjwvcGVyaW9kaWNhbD48cGFnZXM+MjYzLTI3MDwv
cGFnZXM+PHZvbHVtZT4yNjwvdm9sdW1lPjxudW1iZXI+MjwvbnVtYmVyPjxrZXl3b3Jkcz48a2V5
d29yZD5hZ2VkPC9rZXl3b3JkPjxrZXl3b3JkPmFydGljbGU8L2tleXdvcmQ+PGtleXdvcmQ+Y29u
dHJvbGxlZCBzdHVkeTwva2V5d29yZD48a2V5d29yZD5jcm9zcy0gc2VjdGlvbmFsIHN0dWR5PC9r
ZXl3b3JkPjxrZXl3b3JkPmRlbWVudGlhL2RpIFtEaWFnbm9zaXNdPC9rZXl3b3JkPjxrZXl3b3Jk
PmRlbWVudGlhL2VwIFtFcGlkZW1pb2xvZ3ldPC9rZXl3b3JkPjxrZXl3b3JkPmVudmlyb25tZW50
YWwgZmFjdG9yPC9rZXl3b3JkPjxrZXl3b3JkPmZlbWFsZTwva2V5d29yZD48a2V5d29yZD5nZW5l
dGljIHZhcmlhYmlsaXR5PC9rZXl3b3JkPjxrZXl3b3JkPmh1bWFuPC9rZXl3b3JkPjxrZXl3b3Jk
Pm1ham9yIGNsaW5pY2FsIHN0dWR5PC9rZXl3b3JkPjxrZXl3b3JkPm1hbGU8L2tleXdvcmQ+PGtl
eXdvcmQ+cG9wdWxhdGlvbiBiYXNlZCBjYXNlIGNvbnRyb2wgc3R1ZHk8L2tleXdvcmQ+PGtleXdv
cmQ+cHJpb3JpdHkgam91cm5hbDwva2V5d29yZD48a2V5d29yZD5Td2VkZW48L2tleXdvcmQ+PGtl
eXdvcmQ+dHdpbnM8L2tleXdvcmQ+PGtleXdvcmQ+VW5pdGVkIEtpbmdkb208L2tleXdvcmQ+PC9r
ZXl3b3Jkcz48ZGF0ZXM+PHllYXI+MjAxNTwveWVhcj48cHViLWRhdGVzPjxkYXRlPjA0IE1hcjwv
ZGF0ZT48L3B1Yi1kYXRlcz48L2RhdGVzPjxhY2Nlc3Npb24tbnVtPjIwMTU3MTgzMTc8L2FjY2Vz
c2lvbi1udW0+PHVybHM+PHJlbGF0ZWQtdXJscz48dXJsPmh0dHA6Ly9vdmlkc3Aub3ZpZC5jb20v
b3ZpZHdlYi5jZ2k/VD1KUyZhbXA7Q1NDPVkmYW1wO05FV1M9TiZhbXA7UEFHRT1mdWxsdGV4dCZh
bXA7RD1lbWVkMTMmYW1wO0FOPTIwMTU3MTgzMTc8L3VybD48dXJsPmh0dHA6Ly9vcGVudXJsLmFj
LnVrL2F0aGVuczpfZWR1Ly9sZnAvTGlua0ZpbmRlclBsdXMvRGlzcGxheT9zaWQ9T1ZJRDpFbWJh
c2UmYW1wO2lkPXBtaWQ6JmFtcDtpZD0xMC4xMDk3JTJGRURFLjAwMDAwMDAwMDAwMDAyMzAmYW1w
O2lzc249MTA0NC0zOTgzJmFtcDtpc2JuPSZhbXA7dm9sdW1lPTI2JmFtcDtpc3N1ZT0yJmFtcDtz
cGFnZT0yNjMmYW1wO3BhZ2VzPTI2My0yNzAmYW1wO2RhdGU9MjAxNSZhbXA7dGl0bGU9RXBpZGVt
aW9sb2d5JmFtcDthdGl0bGU9R2VvZ3JhcGhpY2FsK3ZhcmlhdGlvbitpbitkZW1lbnRpYSUzQStF
eGFtaW5pbmcrdGhlK3JvbGUrb2YrZW52aXJvbm1lbnRhbCtmYWN0b3JzK2luK1N3ZWRlbithbmQr
U2NvdGxhbmQmYW1wO2F1bGFzdD1SdXNzJmFtcDtwaWQ9Jmx0O2F1dGhvciZndDsmbHQ7cDE1LyZn
dDsmbHQ7L2F1dGhvciZndDsmYW1wOyZsdDtBTiZndDsmbHQ7cDE2LyZndDsmbHQ7L0FOJmd0Ozwv
dXJsPjwvcmVsYXRlZC11cmxzPjwvdXJscz48cmVtb3RlLWRhdGFiYXNlLW5hbWU+RW1iYXNlPC9y
ZW1vdGUtZGF0YWJhc2UtbmFtZT48cmVtb3RlLWRhdGFiYXNlLXByb3ZpZGVyPk92aWQgVGVjaG5v
bG9naWVzPC9yZW1vdGUtZGF0YWJhc2UtcHJvdmlkZXI+PC9yZWNvcmQ+PC9DaXRlPjwvRW5kTm90
ZT5=
</w:fldData>
              </w:fldChar>
            </w:r>
            <w:r w:rsidR="0051483B" w:rsidRPr="00EC19FD">
              <w:instrText xml:space="preserve"> ADDIN EN.CITE.DATA </w:instrText>
            </w:r>
            <w:r w:rsidR="0051483B" w:rsidRPr="00EC19FD">
              <w:fldChar w:fldCharType="end"/>
            </w:r>
            <w:r w:rsidR="0051483B" w:rsidRPr="00EC19FD">
              <w:fldChar w:fldCharType="separate"/>
            </w:r>
            <w:r w:rsidR="0051483B" w:rsidRPr="00EC19FD">
              <w:rPr>
                <w:noProof/>
              </w:rPr>
              <w:t>[9]</w:t>
            </w:r>
            <w:r w:rsidR="0051483B" w:rsidRPr="00EC19FD">
              <w:fldChar w:fldCharType="end"/>
            </w:r>
          </w:p>
        </w:tc>
        <w:tc>
          <w:tcPr>
            <w:tcW w:w="3969" w:type="dxa"/>
          </w:tcPr>
          <w:p w14:paraId="72F08EB4" w14:textId="77777777" w:rsidR="00B4701D" w:rsidRPr="00EC19FD" w:rsidRDefault="0051483B" w:rsidP="0051483B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EC19FD">
              <w:rPr>
                <w:rFonts w:ascii="Calibri" w:eastAsia="Calibri" w:hAnsi="Calibri" w:cs="Times New Roman"/>
              </w:rPr>
              <w:t>ISD Scotland data, death certificates, records for a nursing home medical practice:</w:t>
            </w:r>
          </w:p>
          <w:p w14:paraId="119F790B" w14:textId="77777777" w:rsidR="0051483B" w:rsidRPr="00EC19FD" w:rsidRDefault="0051483B" w:rsidP="0051483B">
            <w:pPr>
              <w:spacing w:line="276" w:lineRule="auto"/>
            </w:pPr>
            <w:r w:rsidRPr="00EC19FD">
              <w:rPr>
                <w:rFonts w:ascii="Calibri" w:eastAsia="Calibri" w:hAnsi="Calibri" w:cs="Times New Roman"/>
              </w:rPr>
              <w:t>ICD-9 &amp; 10 codes for dementia from SMR data and death certificates, and dementia status reported by a medical practice.</w:t>
            </w:r>
          </w:p>
        </w:tc>
        <w:tc>
          <w:tcPr>
            <w:tcW w:w="3067" w:type="dxa"/>
          </w:tcPr>
          <w:p w14:paraId="2DF352F8" w14:textId="77777777" w:rsidR="00B4701D" w:rsidRPr="00EC19FD" w:rsidRDefault="00B4701D" w:rsidP="0051483B">
            <w:pPr>
              <w:spacing w:line="276" w:lineRule="auto"/>
            </w:pPr>
            <w:r w:rsidRPr="00EC19FD">
              <w:t>-when compared to multiple sources, death certificates missed 16-18% of cases</w:t>
            </w:r>
          </w:p>
          <w:p w14:paraId="6AC2C1DE" w14:textId="77777777" w:rsidR="00B4701D" w:rsidRPr="00EC19FD" w:rsidRDefault="00B4701D" w:rsidP="0051483B">
            <w:pPr>
              <w:spacing w:line="276" w:lineRule="auto"/>
            </w:pPr>
            <w:r w:rsidRPr="00EC19FD">
              <w:t>-general practice records did not identify all cases identified by record linkage</w:t>
            </w:r>
          </w:p>
        </w:tc>
      </w:tr>
      <w:tr w:rsidR="00B4701D" w:rsidRPr="00EC19FD" w14:paraId="5792C57A" w14:textId="77777777" w:rsidTr="00293E71">
        <w:tc>
          <w:tcPr>
            <w:tcW w:w="1980" w:type="dxa"/>
          </w:tcPr>
          <w:p w14:paraId="70DA1820" w14:textId="77777777" w:rsidR="00B4701D" w:rsidRPr="00EC19FD" w:rsidRDefault="0051483B" w:rsidP="0051483B">
            <w:pPr>
              <w:spacing w:line="276" w:lineRule="auto"/>
            </w:pPr>
            <w:r w:rsidRPr="00EC19FD">
              <w:t>Ryan et al.</w:t>
            </w:r>
            <w:r w:rsidRPr="00EC19FD">
              <w:fldChar w:fldCharType="begin">
                <w:fldData xml:space="preserve">PEVuZE5vdGU+PENpdGU+PEF1dGhvcj5SeWFuPC9BdXRob3I+PFllYXI+MTk5NDwvWWVhcj48UmVj
TnVtPjIyPC9SZWNOdW0+PERpc3BsYXlUZXh0PlsxMF08L0Rpc3BsYXlUZXh0PjxyZWNvcmQ+PHJl
Yy1udW1iZXI+MjI8L3JlYy1udW1iZXI+PGZvcmVpZ24ta2V5cz48a2V5IGFwcD0iRU4iIGRiLWlk
PSI1c2Y1NWZ4dDR0c2Rlb2V2dmRoeGVhZTlhMHN4NXhwZDJ3OWYiIHRpbWVzdGFtcD0iMTQ3NjE5
NzcwNSI+MjI8L2tleT48L2ZvcmVpZ24ta2V5cz48cmVmLXR5cGUgbmFtZT0iSm91cm5hbCBBcnRp
Y2xlIj4xNzwvcmVmLXR5cGU+PGNvbnRyaWJ1dG9ycz48YXV0aG9ycz48YXV0aG9yPlJ5YW4sIEQu
IEguPC9hdXRob3I+PC9hdXRob3JzPjwvY29udHJpYnV0b3JzPjxhdXRoLWFkZHJlc3M+KFJ5YW4p
IENvbW11bml0eSBNZW50YWwgSGVhbHRoIENlbnRyZSwgTWFub3IgUm9hZCwgQmV2ZXJsZXksIEVh
c3QgWW9ya3NoaXJlIEhVMTcgN0JaLCBVbml0ZWQgS2luZ2RvbTwvYXV0aC1hZGRyZXNzPjx0aXRs
ZXM+PHRpdGxlPkFnZS1zcGVjaWZpYyBob3NwaXRhbCBpbmNpZGVuY2UgcmF0ZXMgaW4gZGVtZW50
aWE8L3RpdGxlPjxzZWNvbmRhcnktdGl0bGU+RGVtZW50aWE8L3NlY29uZGFyeS10aXRsZT48L3Rp
dGxlcz48cGVyaW9kaWNhbD48ZnVsbC10aXRsZT5EZW1lbnRpYTwvZnVsbC10aXRsZT48L3Blcmlv
ZGljYWw+PHBhZ2VzPjI5LTM1PC9wYWdlcz48dm9sdW1lPjU8L3ZvbHVtZT48bnVtYmVyPjE8L251
bWJlcj48a2V5d29yZHM+PGtleXdvcmQ+YWR1bHQ8L2tleXdvcmQ+PGtleXdvcmQ+YWdlZDwva2V5
d29yZD48a2V5d29yZD5hcnRpY2xlPC9rZXl3b3JkPjxrZXl3b3JkPmRlbWVudGlhL2VwIFtFcGlk
ZW1pb2xvZ3ldPC9rZXl3b3JkPjxrZXl3b3JkPmZlbWFsZTwva2V5d29yZD48a2V5d29yZD5mb2xs
b3cgdXA8L2tleXdvcmQ+PGtleXdvcmQ+Z2VuZXJhbCBob3NwaXRhbDwva2V5d29yZD48a2V5d29y
ZD5ob3NwaXRhbCBhZG1pc3Npb248L2tleXdvcmQ+PGtleXdvcmQ+aHVtYW48L2tleXdvcmQ+PGtl
eXdvcmQ+bWFqb3IgY2xpbmljYWwgc3R1ZHk8L2tleXdvcmQ+PGtleXdvcmQ+bWFsZTwva2V5d29y
ZD48a2V5d29yZD5tZWRpY2FsIHJlY29yZDwva2V5d29yZD48a2V5d29yZD5tZW50YWwgaG9zcGl0
YWw8L2tleXdvcmQ+PGtleXdvcmQ+bW9yYmlkaXR5PC9rZXl3b3JkPjxrZXl3b3JkPnByZXZhbGVu
Y2U8L2tleXdvcmQ+PGtleXdvcmQ+cHJpb3JpdHkgam91cm5hbDwva2V5d29yZD48a2V5d29yZD5z
ZXggZGlmZmVyZW5jZTwva2V5d29yZD48a2V5d29yZD5zdGF0aXN0aWNzPC9rZXl3b3JkPjxrZXl3
b3JkPlVuaXRlZCBLaW5nZG9tPC9rZXl3b3JkPjwva2V5d29yZHM+PGRhdGVzPjx5ZWFyPjE5OTQ8
L3llYXI+PC9kYXRlcz48YWNjZXNzaW9uLW51bT4xOTk0MDMxMDcwPC9hY2Nlc3Npb24tbnVtPjx1
cmxzPjxyZWxhdGVkLXVybHM+PHVybD5odHRwOi8vb3ZpZHNwLm92aWQuY29tL292aWR3ZWIuY2dp
P1Q9SlMmYW1wO0NTQz1ZJmFtcDtORVdTPU4mYW1wO1BBR0U9ZnVsbHRleHQmYW1wO0Q9ZW1lZDMm
YW1wO0FOPTE5OTQwMzEwNzA8L3VybD48dXJsPmh0dHA6Ly9vcGVudXJsLmFjLnVrL2F0aGVuczpf
ZWR1Ly9sZnAvTGlua0ZpbmRlclBsdXMvRGlzcGxheT9zaWQ9T1ZJRDpFbWJhc2UmYW1wO2lkPXBt
aWQ6JmFtcDtpZD0mYW1wO2lzc249MTAxMy03NDI0JmFtcDtpc2JuPSZhbXA7dm9sdW1lPTUmYW1w
O2lzc3VlPTEmYW1wO3NwYWdlPTI5JmFtcDtwYWdlcz0yOS0zNSZhbXA7ZGF0ZT0xOTk0JmFtcDt0
aXRsZT1EZW1lbnRpYSZhbXA7YXRpdGxlPUFnZS1zcGVjaWZpYytob3NwaXRhbCtpbmNpZGVuY2Ur
cmF0ZXMraW4rZGVtZW50aWEmYW1wO2F1bGFzdD1SeWFuJmFtcDtwaWQ9Jmx0O2F1dGhvciZndDsm
bHQ7cDE1LyZndDsmbHQ7L2F1dGhvciZndDsmYW1wOyZsdDtBTiZndDsmbHQ7cDE2LyZndDsmbHQ7
L0FOJmd0OzwvdXJsPjwvcmVsYXRlZC11cmxzPjwvdXJscz48cmVtb3RlLWRhdGFiYXNlLW5hbWU+
RW1iYXNlPC9yZW1vdGUtZGF0YWJhc2UtbmFtZT48cmVtb3RlLWRhdGFiYXNlLXByb3ZpZGVyPk92
aWQgVGVjaG5vbG9naWVzPC9yZW1vdGUtZGF0YWJhc2UtcHJvdmlkZXI+PC9yZWNvcmQ+PC9DaXRl
PjwvRW5kTm90ZT5=
</w:fldData>
              </w:fldChar>
            </w:r>
            <w:r w:rsidRPr="00EC19FD">
              <w:instrText xml:space="preserve"> ADDIN EN.CITE </w:instrText>
            </w:r>
            <w:r w:rsidRPr="00EC19FD">
              <w:fldChar w:fldCharType="begin">
                <w:fldData xml:space="preserve">PEVuZE5vdGU+PENpdGU+PEF1dGhvcj5SeWFuPC9BdXRob3I+PFllYXI+MTk5NDwvWWVhcj48UmVj
TnVtPjIyPC9SZWNOdW0+PERpc3BsYXlUZXh0PlsxMF08L0Rpc3BsYXlUZXh0PjxyZWNvcmQ+PHJl
Yy1udW1iZXI+MjI8L3JlYy1udW1iZXI+PGZvcmVpZ24ta2V5cz48a2V5IGFwcD0iRU4iIGRiLWlk
PSI1c2Y1NWZ4dDR0c2Rlb2V2dmRoeGVhZTlhMHN4NXhwZDJ3OWYiIHRpbWVzdGFtcD0iMTQ3NjE5
NzcwNSI+MjI8L2tleT48L2ZvcmVpZ24ta2V5cz48cmVmLXR5cGUgbmFtZT0iSm91cm5hbCBBcnRp
Y2xlIj4xNzwvcmVmLXR5cGU+PGNvbnRyaWJ1dG9ycz48YXV0aG9ycz48YXV0aG9yPlJ5YW4sIEQu
IEguPC9hdXRob3I+PC9hdXRob3JzPjwvY29udHJpYnV0b3JzPjxhdXRoLWFkZHJlc3M+KFJ5YW4p
IENvbW11bml0eSBNZW50YWwgSGVhbHRoIENlbnRyZSwgTWFub3IgUm9hZCwgQmV2ZXJsZXksIEVh
c3QgWW9ya3NoaXJlIEhVMTcgN0JaLCBVbml0ZWQgS2luZ2RvbTwvYXV0aC1hZGRyZXNzPjx0aXRs
ZXM+PHRpdGxlPkFnZS1zcGVjaWZpYyBob3NwaXRhbCBpbmNpZGVuY2UgcmF0ZXMgaW4gZGVtZW50
aWE8L3RpdGxlPjxzZWNvbmRhcnktdGl0bGU+RGVtZW50aWE8L3NlY29uZGFyeS10aXRsZT48L3Rp
dGxlcz48cGVyaW9kaWNhbD48ZnVsbC10aXRsZT5EZW1lbnRpYTwvZnVsbC10aXRsZT48L3Blcmlv
ZGljYWw+PHBhZ2VzPjI5LTM1PC9wYWdlcz48dm9sdW1lPjU8L3ZvbHVtZT48bnVtYmVyPjE8L251
bWJlcj48a2V5d29yZHM+PGtleXdvcmQ+YWR1bHQ8L2tleXdvcmQ+PGtleXdvcmQ+YWdlZDwva2V5
d29yZD48a2V5d29yZD5hcnRpY2xlPC9rZXl3b3JkPjxrZXl3b3JkPmRlbWVudGlhL2VwIFtFcGlk
ZW1pb2xvZ3ldPC9rZXl3b3JkPjxrZXl3b3JkPmZlbWFsZTwva2V5d29yZD48a2V5d29yZD5mb2xs
b3cgdXA8L2tleXdvcmQ+PGtleXdvcmQ+Z2VuZXJhbCBob3NwaXRhbDwva2V5d29yZD48a2V5d29y
ZD5ob3NwaXRhbCBhZG1pc3Npb248L2tleXdvcmQ+PGtleXdvcmQ+aHVtYW48L2tleXdvcmQ+PGtl
eXdvcmQ+bWFqb3IgY2xpbmljYWwgc3R1ZHk8L2tleXdvcmQ+PGtleXdvcmQ+bWFsZTwva2V5d29y
ZD48a2V5d29yZD5tZWRpY2FsIHJlY29yZDwva2V5d29yZD48a2V5d29yZD5tZW50YWwgaG9zcGl0
YWw8L2tleXdvcmQ+PGtleXdvcmQ+bW9yYmlkaXR5PC9rZXl3b3JkPjxrZXl3b3JkPnByZXZhbGVu
Y2U8L2tleXdvcmQ+PGtleXdvcmQ+cHJpb3JpdHkgam91cm5hbDwva2V5d29yZD48a2V5d29yZD5z
ZXggZGlmZmVyZW5jZTwva2V5d29yZD48a2V5d29yZD5zdGF0aXN0aWNzPC9rZXl3b3JkPjxrZXl3
b3JkPlVuaXRlZCBLaW5nZG9tPC9rZXl3b3JkPjwva2V5d29yZHM+PGRhdGVzPjx5ZWFyPjE5OTQ8
L3llYXI+PC9kYXRlcz48YWNjZXNzaW9uLW51bT4xOTk0MDMxMDcwPC9hY2Nlc3Npb24tbnVtPjx1
cmxzPjxyZWxhdGVkLXVybHM+PHVybD5odHRwOi8vb3ZpZHNwLm92aWQuY29tL292aWR3ZWIuY2dp
P1Q9SlMmYW1wO0NTQz1ZJmFtcDtORVdTPU4mYW1wO1BBR0U9ZnVsbHRleHQmYW1wO0Q9ZW1lZDMm
YW1wO0FOPTE5OTQwMzEwNzA8L3VybD48dXJsPmh0dHA6Ly9vcGVudXJsLmFjLnVrL2F0aGVuczpf
ZWR1Ly9sZnAvTGlua0ZpbmRlclBsdXMvRGlzcGxheT9zaWQ9T1ZJRDpFbWJhc2UmYW1wO2lkPXBt
aWQ6JmFtcDtpZD0mYW1wO2lzc249MTAxMy03NDI0JmFtcDtpc2JuPSZhbXA7dm9sdW1lPTUmYW1w
O2lzc3VlPTEmYW1wO3NwYWdlPTI5JmFtcDtwYWdlcz0yOS0zNSZhbXA7ZGF0ZT0xOTk0JmFtcDt0
aXRsZT1EZW1lbnRpYSZhbXA7YXRpdGxlPUFnZS1zcGVjaWZpYytob3NwaXRhbCtpbmNpZGVuY2Ur
cmF0ZXMraW4rZGVtZW50aWEmYW1wO2F1bGFzdD1SeWFuJmFtcDtwaWQ9Jmx0O2F1dGhvciZndDsm
bHQ7cDE1LyZndDsmbHQ7L2F1dGhvciZndDsmYW1wOyZsdDtBTiZndDsmbHQ7cDE2LyZndDsmbHQ7
L0FOJmd0OzwvdXJsPjwvcmVsYXRlZC11cmxzPjwvdXJscz48cmVtb3RlLWRhdGFiYXNlLW5hbWU+
RW1iYXNlPC9yZW1vdGUtZGF0YWJhc2UtbmFtZT48cmVtb3RlLWRhdGFiYXNlLXByb3ZpZGVyPk92
aWQgVGVjaG5vbG9naWVzPC9yZW1vdGUtZGF0YWJhc2UtcHJvdmlkZXI+PC9yZWNvcmQ+PC9DaXRl
PjwvRW5kTm90ZT5=
</w:fldData>
              </w:fldChar>
            </w:r>
            <w:r w:rsidRPr="00EC19FD">
              <w:instrText xml:space="preserve"> ADDIN EN.CITE.DATA </w:instrText>
            </w:r>
            <w:r w:rsidRPr="00EC19FD">
              <w:fldChar w:fldCharType="end"/>
            </w:r>
            <w:r w:rsidRPr="00EC19FD">
              <w:fldChar w:fldCharType="separate"/>
            </w:r>
            <w:r w:rsidRPr="00EC19FD">
              <w:rPr>
                <w:noProof/>
              </w:rPr>
              <w:t>[10]</w:t>
            </w:r>
            <w:r w:rsidRPr="00EC19FD">
              <w:fldChar w:fldCharType="end"/>
            </w:r>
          </w:p>
        </w:tc>
        <w:tc>
          <w:tcPr>
            <w:tcW w:w="3969" w:type="dxa"/>
          </w:tcPr>
          <w:p w14:paraId="79DC889F" w14:textId="77777777" w:rsidR="00B4701D" w:rsidRPr="00EC19FD" w:rsidRDefault="002421FC" w:rsidP="0051483B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EC19FD">
              <w:rPr>
                <w:rFonts w:ascii="Calibri" w:eastAsia="Calibri" w:hAnsi="Calibri" w:cs="Times New Roman"/>
                <w:vertAlign w:val="superscript"/>
              </w:rPr>
              <w:t>‡</w:t>
            </w:r>
            <w:r w:rsidR="0051483B" w:rsidRPr="00EC19FD">
              <w:rPr>
                <w:rFonts w:ascii="Calibri" w:eastAsia="Calibri" w:hAnsi="Calibri" w:cs="Times New Roman"/>
              </w:rPr>
              <w:t>ISD Scotland data:</w:t>
            </w:r>
          </w:p>
          <w:p w14:paraId="1C72257D" w14:textId="77777777" w:rsidR="0051483B" w:rsidRPr="00EC19FD" w:rsidRDefault="0051483B" w:rsidP="0051483B">
            <w:pPr>
              <w:spacing w:line="276" w:lineRule="auto"/>
            </w:pPr>
            <w:r w:rsidRPr="00EC19FD">
              <w:rPr>
                <w:rFonts w:ascii="Calibri" w:eastAsia="Calibri" w:hAnsi="Calibri" w:cs="Times New Roman"/>
              </w:rPr>
              <w:t>ICD-8 &amp; 9 codes for dementia.</w:t>
            </w:r>
          </w:p>
        </w:tc>
        <w:tc>
          <w:tcPr>
            <w:tcW w:w="3067" w:type="dxa"/>
          </w:tcPr>
          <w:p w14:paraId="6214EB46" w14:textId="77777777" w:rsidR="00B4701D" w:rsidRPr="00EC19FD" w:rsidRDefault="00B4701D" w:rsidP="0051483B">
            <w:pPr>
              <w:spacing w:line="276" w:lineRule="auto"/>
            </w:pPr>
            <w:r w:rsidRPr="00EC19FD">
              <w:t>-validity rate of 84% quoted from a previous work by the same author</w:t>
            </w:r>
          </w:p>
        </w:tc>
      </w:tr>
      <w:tr w:rsidR="00961C12" w:rsidRPr="00EC19FD" w14:paraId="04268B76" w14:textId="77777777" w:rsidTr="00293E71">
        <w:tc>
          <w:tcPr>
            <w:tcW w:w="1980" w:type="dxa"/>
          </w:tcPr>
          <w:p w14:paraId="34AECC7C" w14:textId="77777777" w:rsidR="00961C12" w:rsidRPr="00EC19FD" w:rsidRDefault="0051483B" w:rsidP="0051483B">
            <w:pPr>
              <w:spacing w:line="276" w:lineRule="auto"/>
            </w:pPr>
            <w:r w:rsidRPr="00EC19FD">
              <w:t>Seshadri et al.</w:t>
            </w:r>
            <w:r w:rsidRPr="00EC19FD">
              <w:fldChar w:fldCharType="begin">
                <w:fldData xml:space="preserve">PEVuZE5vdGU+PENpdGU+PEF1dGhvcj5TZXNoYWRyaTwvQXV0aG9yPjxZZWFyPjIwMDE8L1llYXI+
PFJlY051bT42MTwvUmVjTnVtPjxEaXNwbGF5VGV4dD5bMTFdPC9EaXNwbGF5VGV4dD48cmVjb3Jk
PjxyZWMtbnVtYmVyPjYxPC9yZWMtbnVtYmVyPjxmb3JlaWduLWtleXM+PGtleSBhcHA9IkVOIiBk
Yi1pZD0iNXNmNTVmeHQ0dHNkZW9ldnZkaHhlYWU5YTBzeDV4cGQydzlmIiB0aW1lc3RhbXA9IjE0
NzYxOTc4NzAiPjYxPC9rZXk+PC9mb3JlaWduLWtleXM+PHJlZi10eXBlIG5hbWU9IkpvdXJuYWwg
QXJ0aWNsZSI+MTc8L3JlZi10eXBlPjxjb250cmlidXRvcnM+PGF1dGhvcnM+PGF1dGhvcj5TZXNo
YWRyaSwgUy48L2F1dGhvcj48YXV0aG9yPlpvcm5iZXJnLCBHLiBMLjwvYXV0aG9yPjxhdXRob3I+
RGVyYnksIEwuIEUuPC9hdXRob3I+PGF1dGhvcj5NeWVycywgTS4gVy48L2F1dGhvcj48YXV0aG9y
PkppY2ssIEguPC9hdXRob3I+PGF1dGhvcj5EcmFjaG1hbiwgRC4gQS48L2F1dGhvcj48L2F1dGhv
cnM+PC9jb250cmlidXRvcnM+PGF1dGgtYWRkcmVzcz5GcmFtaW5naGFtIEhlYXJ0IFN0dWR5IGFu
ZCBEZXBhcnRtZW50IG9mIE5ldXJvbG9neSwgQm9zdG9uIFVuaXZlcnNpdHkgU2Nob29sIG9mIE1l
ZGljaW5lLCBCb3N0b24sIE1BLCBVU0EuPC9hdXRoLWFkZHJlc3M+PHRpdGxlcz48dGl0bGU+UG9z
dG1lbm9wYXVzYWwgZXN0cm9nZW4gcmVwbGFjZW1lbnQgdGhlcmFweSBhbmQgdGhlIHJpc2sgb2Yg
QWx6aGVpbWVyIGRpc2Vhc2U8L3RpdGxlPjxzZWNvbmRhcnktdGl0bGU+QXJjaGl2ZXMgb2YgTmV1
cm9sb2d5PC9zZWNvbmRhcnktdGl0bGU+PC90aXRsZXM+PHBlcmlvZGljYWw+PGZ1bGwtdGl0bGU+
QXJjaGl2ZXMgb2YgTmV1cm9sb2d5PC9mdWxsLXRpdGxlPjwvcGVyaW9kaWNhbD48cGFnZXM+NDM1
LTQwPC9wYWdlcz48dm9sdW1lPjU4PC92b2x1bWU+PG51bWJlcj4zPC9udW1iZXI+PGtleXdvcmRz
PjxrZXl3b3JkPkFnZWQ8L2tleXdvcmQ+PGtleXdvcmQ+KkFsemhlaW1lciBEaXNlYXNlL2VwIFtF
cGlkZW1pb2xvZ3ldPC9rZXl3b3JkPjxrZXl3b3JkPipBbHpoZWltZXIgRGlzZWFzZS9wYyBbUHJl
dmVudGlvbiAmYW1wOyBDb250cm9sXTwva2V5d29yZD48a2V5d29yZD5DYXNlLUNvbnRyb2wgU3R1
ZGllczwva2V5d29yZD48a2V5d29yZD5Db2hvcnQgU3R1ZGllczwva2V5d29yZD48a2V5d29yZD4q
RXN0cm9nZW4gUmVwbGFjZW1lbnQgVGhlcmFweTwva2V5d29yZD48a2V5d29yZD4qRXN0cm9nZW5z
L2FkIFtBZG1pbmlzdHJhdGlvbiAmYW1wOyBEb3NhZ2VdPC9rZXl3b3JkPjxrZXl3b3JkPkZlbWFs
ZTwva2V5d29yZD48a2V5d29yZD5Gb2xsb3ctVXAgU3R1ZGllczwva2V5d29yZD48a2V5d29yZD5I
dW1hbnM8L2tleXdvcmQ+PGtleXdvcmQ+UG9zdG1lbm9wYXVzZTwva2V5d29yZD48a2V5d29yZD4q
UHJvZ2VzdGlucy9hZCBbQWRtaW5pc3RyYXRpb24gJmFtcDsgRG9zYWdlXTwva2V5d29yZD48a2V5
d29yZD5SaXNrIEZhY3RvcnM8L2tleXdvcmQ+PGtleXdvcmQ+MCAoRXN0cm9nZW5zKTwva2V5d29y
ZD48a2V5d29yZD4wIChQcm9nZXN0aW5zKTwva2V5d29yZD48L2tleXdvcmRzPjxkYXRlcz48eWVh
cj4yMDAxPC95ZWFyPjwvZGF0ZXM+PGFjY2Vzc2lvbi1udW0+MTEyNTU0NDc8L2FjY2Vzc2lvbi1u
dW0+PHdvcmstdHlwZT5SZXNlYXJjaCBTdXBwb3J0LCBOb24tVS5TLiBHb3YmYXBvczt0JiN4RDtS
ZXNlYXJjaCBTdXBwb3J0LCBVLlMuIEdvdiZhcG9zO3QsIFAuSC5TLjwvd29yay10eXBlPjx1cmxz
PjxyZWxhdGVkLXVybHM+PHVybD5odHRwOi8vb3ZpZHNwLm92aWQuY29tL292aWR3ZWIuY2dpP1Q9
SlMmYW1wO0NTQz1ZJmFtcDtORVdTPU4mYW1wO1BBR0U9ZnVsbHRleHQmYW1wO0Q9bWVkNCZhbXA7
QU49MTEyNTU0NDc8L3VybD48dXJsPmh0dHA6Ly9vcGVudXJsLmFjLnVrL2F0aGVuczpfZWR1Ly9s
ZnAvTGlua0ZpbmRlclBsdXMvRGlzcGxheT9zaWQ9T1ZJRDpPdmlkK01FRExJTkUlMjhSJTI5JmFt
cDtpZD1wbWlkOjExMjU1NDQ3JmFtcDtpZD0mYW1wO2lzc249MDAwMy05OTQyJmFtcDtpc2JuPSZh
bXA7dm9sdW1lPTU4JmFtcDtpc3N1ZT0zJmFtcDtzcGFnZT00MzUmYW1wO3BhZ2VzPTQzNS00MCZh
bXA7ZGF0ZT0yMDAxJmFtcDt0aXRsZT1BcmNoaXZlcytvZitOZXVyb2xvZ3kmYW1wO2F0aXRsZT1Q
b3N0bWVub3BhdXNhbCtlc3Ryb2dlbityZXBsYWNlbWVudCt0aGVyYXB5K2FuZCt0aGUrcmlzaytv
ZitBbHpoZWltZXIrZGlzZWFzZS4mYW1wO2F1bGFzdD1TZXNoYWRyaSZhbXA7cGlkPSZsdDthdXRo
b3ImZ3Q7Jmx0O3AxNS8mZ3Q7Jmx0Oy9hdXRob3ImZ3Q7JmFtcDsmbHQ7QU4mZ3Q7Jmx0O3AxNi8m
Z3Q7Jmx0Oy9BTiZndDs8L3VybD48L3JlbGF0ZWQtdXJscz48L3VybHM+PHJlbW90ZS1kYXRhYmFz
ZS1uYW1lPk1FRExJTkU8L3JlbW90ZS1kYXRhYmFzZS1uYW1lPjxyZW1vdGUtZGF0YWJhc2UtcHJv
dmlkZXI+T3ZpZCBUZWNobm9sb2dpZXM8L3JlbW90ZS1kYXRhYmFzZS1wcm92aWRlcj48L3JlY29y
ZD48L0NpdGU+PC9FbmROb3RlPgB=
</w:fldData>
              </w:fldChar>
            </w:r>
            <w:r w:rsidRPr="00EC19FD">
              <w:instrText xml:space="preserve"> ADDIN EN.CITE </w:instrText>
            </w:r>
            <w:r w:rsidRPr="00EC19FD">
              <w:fldChar w:fldCharType="begin">
                <w:fldData xml:space="preserve">PEVuZE5vdGU+PENpdGU+PEF1dGhvcj5TZXNoYWRyaTwvQXV0aG9yPjxZZWFyPjIwMDE8L1llYXI+
PFJlY051bT42MTwvUmVjTnVtPjxEaXNwbGF5VGV4dD5bMTFdPC9EaXNwbGF5VGV4dD48cmVjb3Jk
PjxyZWMtbnVtYmVyPjYxPC9yZWMtbnVtYmVyPjxmb3JlaWduLWtleXM+PGtleSBhcHA9IkVOIiBk
Yi1pZD0iNXNmNTVmeHQ0dHNkZW9ldnZkaHhlYWU5YTBzeDV4cGQydzlmIiB0aW1lc3RhbXA9IjE0
NzYxOTc4NzAiPjYxPC9rZXk+PC9mb3JlaWduLWtleXM+PHJlZi10eXBlIG5hbWU9IkpvdXJuYWwg
QXJ0aWNsZSI+MTc8L3JlZi10eXBlPjxjb250cmlidXRvcnM+PGF1dGhvcnM+PGF1dGhvcj5TZXNo
YWRyaSwgUy48L2F1dGhvcj48YXV0aG9yPlpvcm5iZXJnLCBHLiBMLjwvYXV0aG9yPjxhdXRob3I+
RGVyYnksIEwuIEUuPC9hdXRob3I+PGF1dGhvcj5NeWVycywgTS4gVy48L2F1dGhvcj48YXV0aG9y
PkppY2ssIEguPC9hdXRob3I+PGF1dGhvcj5EcmFjaG1hbiwgRC4gQS48L2F1dGhvcj48L2F1dGhv
cnM+PC9jb250cmlidXRvcnM+PGF1dGgtYWRkcmVzcz5GcmFtaW5naGFtIEhlYXJ0IFN0dWR5IGFu
ZCBEZXBhcnRtZW50IG9mIE5ldXJvbG9neSwgQm9zdG9uIFVuaXZlcnNpdHkgU2Nob29sIG9mIE1l
ZGljaW5lLCBCb3N0b24sIE1BLCBVU0EuPC9hdXRoLWFkZHJlc3M+PHRpdGxlcz48dGl0bGU+UG9z
dG1lbm9wYXVzYWwgZXN0cm9nZW4gcmVwbGFjZW1lbnQgdGhlcmFweSBhbmQgdGhlIHJpc2sgb2Yg
QWx6aGVpbWVyIGRpc2Vhc2U8L3RpdGxlPjxzZWNvbmRhcnktdGl0bGU+QXJjaGl2ZXMgb2YgTmV1
cm9sb2d5PC9zZWNvbmRhcnktdGl0bGU+PC90aXRsZXM+PHBlcmlvZGljYWw+PGZ1bGwtdGl0bGU+
QXJjaGl2ZXMgb2YgTmV1cm9sb2d5PC9mdWxsLXRpdGxlPjwvcGVyaW9kaWNhbD48cGFnZXM+NDM1
LTQwPC9wYWdlcz48dm9sdW1lPjU4PC92b2x1bWU+PG51bWJlcj4zPC9udW1iZXI+PGtleXdvcmRz
PjxrZXl3b3JkPkFnZWQ8L2tleXdvcmQ+PGtleXdvcmQ+KkFsemhlaW1lciBEaXNlYXNlL2VwIFtF
cGlkZW1pb2xvZ3ldPC9rZXl3b3JkPjxrZXl3b3JkPipBbHpoZWltZXIgRGlzZWFzZS9wYyBbUHJl
dmVudGlvbiAmYW1wOyBDb250cm9sXTwva2V5d29yZD48a2V5d29yZD5DYXNlLUNvbnRyb2wgU3R1
ZGllczwva2V5d29yZD48a2V5d29yZD5Db2hvcnQgU3R1ZGllczwva2V5d29yZD48a2V5d29yZD4q
RXN0cm9nZW4gUmVwbGFjZW1lbnQgVGhlcmFweTwva2V5d29yZD48a2V5d29yZD4qRXN0cm9nZW5z
L2FkIFtBZG1pbmlzdHJhdGlvbiAmYW1wOyBEb3NhZ2VdPC9rZXl3b3JkPjxrZXl3b3JkPkZlbWFs
ZTwva2V5d29yZD48a2V5d29yZD5Gb2xsb3ctVXAgU3R1ZGllczwva2V5d29yZD48a2V5d29yZD5I
dW1hbnM8L2tleXdvcmQ+PGtleXdvcmQ+UG9zdG1lbm9wYXVzZTwva2V5d29yZD48a2V5d29yZD4q
UHJvZ2VzdGlucy9hZCBbQWRtaW5pc3RyYXRpb24gJmFtcDsgRG9zYWdlXTwva2V5d29yZD48a2V5
d29yZD5SaXNrIEZhY3RvcnM8L2tleXdvcmQ+PGtleXdvcmQ+MCAoRXN0cm9nZW5zKTwva2V5d29y
ZD48a2V5d29yZD4wIChQcm9nZXN0aW5zKTwva2V5d29yZD48L2tleXdvcmRzPjxkYXRlcz48eWVh
cj4yMDAxPC95ZWFyPjwvZGF0ZXM+PGFjY2Vzc2lvbi1udW0+MTEyNTU0NDc8L2FjY2Vzc2lvbi1u
dW0+PHdvcmstdHlwZT5SZXNlYXJjaCBTdXBwb3J0LCBOb24tVS5TLiBHb3YmYXBvczt0JiN4RDtS
ZXNlYXJjaCBTdXBwb3J0LCBVLlMuIEdvdiZhcG9zO3QsIFAuSC5TLjwvd29yay10eXBlPjx1cmxz
PjxyZWxhdGVkLXVybHM+PHVybD5odHRwOi8vb3ZpZHNwLm92aWQuY29tL292aWR3ZWIuY2dpP1Q9
SlMmYW1wO0NTQz1ZJmFtcDtORVdTPU4mYW1wO1BBR0U9ZnVsbHRleHQmYW1wO0Q9bWVkNCZhbXA7
QU49MTEyNTU0NDc8L3VybD48dXJsPmh0dHA6Ly9vcGVudXJsLmFjLnVrL2F0aGVuczpfZWR1Ly9s
ZnAvTGlua0ZpbmRlclBsdXMvRGlzcGxheT9zaWQ9T1ZJRDpPdmlkK01FRExJTkUlMjhSJTI5JmFt
cDtpZD1wbWlkOjExMjU1NDQ3JmFtcDtpZD0mYW1wO2lzc249MDAwMy05OTQyJmFtcDtpc2JuPSZh
bXA7dm9sdW1lPTU4JmFtcDtpc3N1ZT0zJmFtcDtzcGFnZT00MzUmYW1wO3BhZ2VzPTQzNS00MCZh
bXA7ZGF0ZT0yMDAxJmFtcDt0aXRsZT1BcmNoaXZlcytvZitOZXVyb2xvZ3kmYW1wO2F0aXRsZT1Q
b3N0bWVub3BhdXNhbCtlc3Ryb2dlbityZXBsYWNlbWVudCt0aGVyYXB5K2FuZCt0aGUrcmlzaytv
ZitBbHpoZWltZXIrZGlzZWFzZS4mYW1wO2F1bGFzdD1TZXNoYWRyaSZhbXA7cGlkPSZsdDthdXRo
b3ImZ3Q7Jmx0O3AxNS8mZ3Q7Jmx0Oy9hdXRob3ImZ3Q7JmFtcDsmbHQ7QU4mZ3Q7Jmx0O3AxNi8m
Z3Q7Jmx0Oy9BTiZndDs8L3VybD48L3JlbGF0ZWQtdXJscz48L3VybHM+PHJlbW90ZS1kYXRhYmFz
ZS1uYW1lPk1FRExJTkU8L3JlbW90ZS1kYXRhYmFzZS1uYW1lPjxyZW1vdGUtZGF0YWJhc2UtcHJv
dmlkZXI+T3ZpZCBUZWNobm9sb2dpZXM8L3JlbW90ZS1kYXRhYmFzZS1wcm92aWRlcj48L3JlY29y
ZD48L0NpdGU+PC9FbmROb3RlPgB=
</w:fldData>
              </w:fldChar>
            </w:r>
            <w:r w:rsidRPr="00EC19FD">
              <w:instrText xml:space="preserve"> ADDIN EN.CITE.DATA </w:instrText>
            </w:r>
            <w:r w:rsidRPr="00EC19FD">
              <w:fldChar w:fldCharType="end"/>
            </w:r>
            <w:r w:rsidRPr="00EC19FD">
              <w:fldChar w:fldCharType="separate"/>
            </w:r>
            <w:r w:rsidRPr="00EC19FD">
              <w:rPr>
                <w:noProof/>
              </w:rPr>
              <w:t>[11]</w:t>
            </w:r>
            <w:r w:rsidRPr="00EC19FD">
              <w:fldChar w:fldCharType="end"/>
            </w:r>
          </w:p>
        </w:tc>
        <w:tc>
          <w:tcPr>
            <w:tcW w:w="3969" w:type="dxa"/>
          </w:tcPr>
          <w:p w14:paraId="30E791DB" w14:textId="77777777" w:rsidR="00961C12" w:rsidRPr="00EC19FD" w:rsidRDefault="002421FC" w:rsidP="0051483B">
            <w:pPr>
              <w:spacing w:line="276" w:lineRule="auto"/>
            </w:pPr>
            <w:r w:rsidRPr="00EC19FD">
              <w:t>*</w:t>
            </w:r>
            <w:r w:rsidR="00961C12" w:rsidRPr="00EC19FD">
              <w:t>GPRD</w:t>
            </w:r>
            <w:r w:rsidR="0051483B" w:rsidRPr="00EC19FD">
              <w:t>, GP records</w:t>
            </w:r>
            <w:r w:rsidR="00961C12" w:rsidRPr="00EC19FD">
              <w:t>:</w:t>
            </w:r>
          </w:p>
          <w:p w14:paraId="3ED34C1C" w14:textId="77777777" w:rsidR="0051483B" w:rsidRPr="00EC19FD" w:rsidRDefault="0051483B" w:rsidP="0051483B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EC19FD">
              <w:rPr>
                <w:rFonts w:ascii="Calibri" w:eastAsia="Calibri" w:hAnsi="Calibri" w:cs="Times New Roman"/>
              </w:rPr>
              <w:t>Stage I: computer diagnosis of dementia,</w:t>
            </w:r>
          </w:p>
          <w:p w14:paraId="4B1BA7F0" w14:textId="77777777" w:rsidR="00961C12" w:rsidRPr="00EC19FD" w:rsidRDefault="0051483B" w:rsidP="0051483B">
            <w:pPr>
              <w:spacing w:line="276" w:lineRule="auto"/>
            </w:pPr>
            <w:r w:rsidRPr="00EC19FD">
              <w:rPr>
                <w:rFonts w:ascii="Calibri" w:eastAsia="Calibri" w:hAnsi="Calibri" w:cs="Times New Roman"/>
              </w:rPr>
              <w:t>Stage II: records for each reviewed to confirm diagnosis based on NINCDS-ADRDA criteria</w:t>
            </w:r>
          </w:p>
        </w:tc>
        <w:tc>
          <w:tcPr>
            <w:tcW w:w="3067" w:type="dxa"/>
          </w:tcPr>
          <w:p w14:paraId="7F066CE3" w14:textId="77777777" w:rsidR="00961C12" w:rsidRPr="00EC19FD" w:rsidRDefault="00961C12" w:rsidP="0051483B">
            <w:pPr>
              <w:spacing w:line="276" w:lineRule="auto"/>
            </w:pPr>
            <w:r w:rsidRPr="00EC19FD">
              <w:t>-confirmed 48% of probable or possible AD cases according to NINCDS-ADRDA</w:t>
            </w:r>
          </w:p>
          <w:p w14:paraId="348C4457" w14:textId="77777777" w:rsidR="00961C12" w:rsidRPr="00EC19FD" w:rsidRDefault="00961C12" w:rsidP="0051483B">
            <w:pPr>
              <w:spacing w:line="276" w:lineRule="auto"/>
            </w:pPr>
            <w:r w:rsidRPr="00EC19FD">
              <w:t>-confirmed 83% of AD cases where there was adequate data for validation</w:t>
            </w:r>
          </w:p>
        </w:tc>
      </w:tr>
      <w:tr w:rsidR="00961C12" w:rsidRPr="00EC19FD" w14:paraId="2DE01084" w14:textId="77777777" w:rsidTr="00293E71">
        <w:tc>
          <w:tcPr>
            <w:tcW w:w="1980" w:type="dxa"/>
          </w:tcPr>
          <w:p w14:paraId="55C0D6C7" w14:textId="77777777" w:rsidR="00961C12" w:rsidRPr="00EC19FD" w:rsidRDefault="00B4701D" w:rsidP="0051483B">
            <w:pPr>
              <w:spacing w:line="276" w:lineRule="auto"/>
            </w:pPr>
            <w:r w:rsidRPr="00EC19FD">
              <w:t>Shah e</w:t>
            </w:r>
            <w:r w:rsidR="0051483B" w:rsidRPr="00EC19FD">
              <w:t>t al.</w:t>
            </w:r>
            <w:r w:rsidR="0051483B" w:rsidRPr="00EC19FD">
              <w:fldChar w:fldCharType="begin">
                <w:fldData xml:space="preserve">PEVuZE5vdGU+PENpdGU+PEF1dGhvcj5TaGFoPC9BdXRob3I+PFllYXI+MjAxMjwvWWVhcj48UmVj
TnVtPjYyPC9SZWNOdW0+PERpc3BsYXlUZXh0PlsxMl08L0Rpc3BsYXlUZXh0PjxyZWNvcmQ+PHJl
Yy1udW1iZXI+NjI8L3JlYy1udW1iZXI+PGZvcmVpZ24ta2V5cz48a2V5IGFwcD0iRU4iIGRiLWlk
PSI1c2Y1NWZ4dDR0c2Rlb2V2dmRoeGVhZTlhMHN4NXhwZDJ3OWYiIHRpbWVzdGFtcD0iMTQ3NjE5
Nzg3MCI+NjI8L2tleT48L2ZvcmVpZ24ta2V5cz48cmVmLXR5cGUgbmFtZT0iSm91cm5hbCBBcnRp
Y2xlIj4xNzwvcmVmLXR5cGU+PGNvbnRyaWJ1dG9ycz48YXV0aG9ycz48YXV0aG9yPlNoYWgsIFMu
IE0uPC9hdXRob3I+PGF1dGhvcj5DYXJleSwgSS4gTS48L2F1dGhvcj48YXV0aG9yPkhhcnJpcywg
VC48L2F1dGhvcj48YXV0aG9yPkRlV2lsZGUsIFMuPC9hdXRob3I+PGF1dGhvcj5Db29rLCBELiBH
LjwvYXV0aG9yPjwvYXV0aG9ycz48L2NvbnRyaWJ1dG9ycz48YXV0aC1hZGRyZXNzPlBvcHVsYXRp
b24gSGVhbHRoIFNjaWVuY2VzIGFuZCBFZHVjYXRpb24sIFN0IEdlb3JnZSZhcG9zOyBzIFVuaXZl
cnNpdHkgb2YgTG9uZG9uLCBMb25kb24sIFVLLiBzdXNoYWhAc2d1bC5hYy51azwvYXV0aC1hZGRy
ZXNzPjx0aXRsZXM+PHRpdGxlPlRoZSBpbXBhY3Qgb2YgZGVtZW50aWEgb24gaW5mbHVlbnphIHZh
Y2NpbmF0aW9uIHVwdGFrZSBpbiBjb21tdW5pdHkgYW5kIGNhcmUgaG9tZSByZXNpZGVudHM8L3Rp
dGxlPjxzZWNvbmRhcnktdGl0bGU+QWdlICZhbXA7IEFnZWluZzwvc2Vjb25kYXJ5LXRpdGxlPjwv
dGl0bGVzPjxwZXJpb2RpY2FsPjxmdWxsLXRpdGxlPkFnZSAmYW1wOyBBZ2Vpbmc8L2Z1bGwtdGl0
bGU+PC9wZXJpb2RpY2FsPjxwYWdlcz42NC05PC9wYWdlcz48dm9sdW1lPjQxPC92b2x1bWU+PG51
bWJlcj4xPC9udW1iZXI+PGtleXdvcmRzPjxrZXl3b3JkPkFnZWQ8L2tleXdvcmQ+PGtleXdvcmQ+
QWdlZCwgODAgYW5kIG92ZXI8L2tleXdvcmQ+PGtleXdvcmQ+Q2hyb25pYyBEaXNlYXNlPC9rZXl3
b3JkPjxrZXl3b3JkPipEZW1lbnRpYS9lcCBbRXBpZGVtaW9sb2d5XTwva2V5d29yZD48a2V5d29y
ZD5FbmdsYW5kL2VwIFtFcGlkZW1pb2xvZ3ldPC9rZXl3b3JkPjxrZXl3b3JkPkZlbWFsZTwva2V5
d29yZD48a2V5d29yZD5IdW1hbnM8L2tleXdvcmQ+PGtleXdvcmQ+KkluZmx1ZW56YSBWYWNjaW5l
cy9hZCBbQWRtaW5pc3RyYXRpb24gJmFtcDsgRG9zYWdlXTwva2V5d29yZD48a2V5d29yZD4qSW5m
bHVlbnphLCBIdW1hbi9wYyBbUHJldmVudGlvbiAmYW1wOyBDb250cm9sXTwva2V5d29yZD48a2V5
d29yZD5NYWxlPC9rZXl3b3JkPjxrZXl3b3JkPipOdXJzaW5nIEhvbWVzL3NuIFtTdGF0aXN0aWNz
ICZhbXA7IE51bWVyaWNhbCBEYXRhXTwva2V5d29yZD48a2V5d29yZD5QcmV2YWxlbmNlPC9rZXl3
b3JkPjxrZXl3b3JkPipSZXNpZGVuY2UgQ2hhcmFjdGVyaXN0aWNzL3NuIFtTdGF0aXN0aWNzICZh
bXA7IE51bWVyaWNhbCBEYXRhXTwva2V5d29yZD48a2V5d29yZD5SZXRyb3NwZWN0aXZlIFN0dWRp
ZXM8L2tleXdvcmQ+PGtleXdvcmQ+KlZhY2NpbmF0aW9uPC9rZXl3b3JkPjxrZXl3b3JkPldhbGVz
L2VwIFtFcGlkZW1pb2xvZ3ldPC9rZXl3b3JkPjxrZXl3b3JkPjAgKEluZmx1ZW56YSBWYWNjaW5l
cyk8L2tleXdvcmQ+PC9rZXl3b3Jkcz48ZGF0ZXM+PHllYXI+MjAxMjwveWVhcj48L2RhdGVzPjxh
Y2Nlc3Npb24tbnVtPjIyMDg5MDc5PC9hY2Nlc3Npb24tbnVtPjx3b3JrLXR5cGU+UmVzZWFyY2gg
U3VwcG9ydCwgTm9uLVUuUy4gR292JmFwb3M7dDwvd29yay10eXBlPjx1cmxzPjxyZWxhdGVkLXVy
bHM+PHVybD5odHRwOi8vb3ZpZHNwLm92aWQuY29tL292aWR3ZWIuY2dpP1Q9SlMmYW1wO0NTQz1Z
JmFtcDtORVdTPU4mYW1wO1BBR0U9ZnVsbHRleHQmYW1wO0Q9bWVkbCZhbXA7QU49MjIwODkwNzk8
L3VybD48dXJsPmh0dHA6Ly9vcGVudXJsLmFjLnVrL2F0aGVuczpfZWR1Ly9sZnAvTGlua0ZpbmRl
clBsdXMvRGlzcGxheT9zaWQ9T1ZJRDpPdmlkK01FRExJTkUlMjhSJTI5JmFtcDtpZD1wbWlkOjIy
MDg5MDc5JmFtcDtpZD0xMC4xMDkzJTJGYWdlaW5nJTJGYWZyMTM1JmFtcDtpc3NuPTAwMDItMDcy
OSZhbXA7aXNibj0mYW1wO3ZvbHVtZT00MSZhbXA7aXNzdWU9MSZhbXA7c3BhZ2U9NjQmYW1wO3Bh
Z2VzPTY0LTkmYW1wO2RhdGU9MjAxMiZhbXA7dGl0bGU9QWdlKyUyNitBZ2VpbmcmYW1wO2F0aXRs
ZT1UaGUraW1wYWN0K29mK2RlbWVudGlhK29uK2luZmx1ZW56YSt2YWNjaW5hdGlvbit1cHRha2Ur
aW4rY29tbXVuaXR5K2FuZCtjYXJlK2hvbWUrcmVzaWRlbnRzLiZhbXA7YXVsYXN0PVNoYWgmYW1w
O3BpZD0mbHQ7YXV0aG9yJmd0OyZsdDtwMTUvJmd0OyZsdDsvYXV0aG9yJmd0OyZhbXA7Jmx0O0FO
Jmd0OyZsdDtwMTYvJmd0OyZsdDsvQU4mZ3Q7PC91cmw+PC9yZWxhdGVkLXVybHM+PC91cmxzPjxy
ZW1vdGUtZGF0YWJhc2UtbmFtZT5NRURMSU5FPC9yZW1vdGUtZGF0YWJhc2UtbmFtZT48cmVtb3Rl
LWRhdGFiYXNlLXByb3ZpZGVyPk92aWQgVGVjaG5vbG9naWVzPC9yZW1vdGUtZGF0YWJhc2UtcHJv
dmlkZXI+PC9yZWNvcmQ+PC9DaXRlPjwvRW5kTm90ZT4A
</w:fldData>
              </w:fldChar>
            </w:r>
            <w:r w:rsidR="0051483B" w:rsidRPr="00EC19FD">
              <w:instrText xml:space="preserve"> ADDIN EN.CITE </w:instrText>
            </w:r>
            <w:r w:rsidR="0051483B" w:rsidRPr="00EC19FD">
              <w:fldChar w:fldCharType="begin">
                <w:fldData xml:space="preserve">PEVuZE5vdGU+PENpdGU+PEF1dGhvcj5TaGFoPC9BdXRob3I+PFllYXI+MjAxMjwvWWVhcj48UmVj
TnVtPjYyPC9SZWNOdW0+PERpc3BsYXlUZXh0PlsxMl08L0Rpc3BsYXlUZXh0PjxyZWNvcmQ+PHJl
Yy1udW1iZXI+NjI8L3JlYy1udW1iZXI+PGZvcmVpZ24ta2V5cz48a2V5IGFwcD0iRU4iIGRiLWlk
PSI1c2Y1NWZ4dDR0c2Rlb2V2dmRoeGVhZTlhMHN4NXhwZDJ3OWYiIHRpbWVzdGFtcD0iMTQ3NjE5
Nzg3MCI+NjI8L2tleT48L2ZvcmVpZ24ta2V5cz48cmVmLXR5cGUgbmFtZT0iSm91cm5hbCBBcnRp
Y2xlIj4xNzwvcmVmLXR5cGU+PGNvbnRyaWJ1dG9ycz48YXV0aG9ycz48YXV0aG9yPlNoYWgsIFMu
IE0uPC9hdXRob3I+PGF1dGhvcj5DYXJleSwgSS4gTS48L2F1dGhvcj48YXV0aG9yPkhhcnJpcywg
VC48L2F1dGhvcj48YXV0aG9yPkRlV2lsZGUsIFMuPC9hdXRob3I+PGF1dGhvcj5Db29rLCBELiBH
LjwvYXV0aG9yPjwvYXV0aG9ycz48L2NvbnRyaWJ1dG9ycz48YXV0aC1hZGRyZXNzPlBvcHVsYXRp
b24gSGVhbHRoIFNjaWVuY2VzIGFuZCBFZHVjYXRpb24sIFN0IEdlb3JnZSZhcG9zOyBzIFVuaXZl
cnNpdHkgb2YgTG9uZG9uLCBMb25kb24sIFVLLiBzdXNoYWhAc2d1bC5hYy51azwvYXV0aC1hZGRy
ZXNzPjx0aXRsZXM+PHRpdGxlPlRoZSBpbXBhY3Qgb2YgZGVtZW50aWEgb24gaW5mbHVlbnphIHZh
Y2NpbmF0aW9uIHVwdGFrZSBpbiBjb21tdW5pdHkgYW5kIGNhcmUgaG9tZSByZXNpZGVudHM8L3Rp
dGxlPjxzZWNvbmRhcnktdGl0bGU+QWdlICZhbXA7IEFnZWluZzwvc2Vjb25kYXJ5LXRpdGxlPjwv
dGl0bGVzPjxwZXJpb2RpY2FsPjxmdWxsLXRpdGxlPkFnZSAmYW1wOyBBZ2Vpbmc8L2Z1bGwtdGl0
bGU+PC9wZXJpb2RpY2FsPjxwYWdlcz42NC05PC9wYWdlcz48dm9sdW1lPjQxPC92b2x1bWU+PG51
bWJlcj4xPC9udW1iZXI+PGtleXdvcmRzPjxrZXl3b3JkPkFnZWQ8L2tleXdvcmQ+PGtleXdvcmQ+
QWdlZCwgODAgYW5kIG92ZXI8L2tleXdvcmQ+PGtleXdvcmQ+Q2hyb25pYyBEaXNlYXNlPC9rZXl3
b3JkPjxrZXl3b3JkPipEZW1lbnRpYS9lcCBbRXBpZGVtaW9sb2d5XTwva2V5d29yZD48a2V5d29y
ZD5FbmdsYW5kL2VwIFtFcGlkZW1pb2xvZ3ldPC9rZXl3b3JkPjxrZXl3b3JkPkZlbWFsZTwva2V5
d29yZD48a2V5d29yZD5IdW1hbnM8L2tleXdvcmQ+PGtleXdvcmQ+KkluZmx1ZW56YSBWYWNjaW5l
cy9hZCBbQWRtaW5pc3RyYXRpb24gJmFtcDsgRG9zYWdlXTwva2V5d29yZD48a2V5d29yZD4qSW5m
bHVlbnphLCBIdW1hbi9wYyBbUHJldmVudGlvbiAmYW1wOyBDb250cm9sXTwva2V5d29yZD48a2V5
d29yZD5NYWxlPC9rZXl3b3JkPjxrZXl3b3JkPipOdXJzaW5nIEhvbWVzL3NuIFtTdGF0aXN0aWNz
ICZhbXA7IE51bWVyaWNhbCBEYXRhXTwva2V5d29yZD48a2V5d29yZD5QcmV2YWxlbmNlPC9rZXl3
b3JkPjxrZXl3b3JkPipSZXNpZGVuY2UgQ2hhcmFjdGVyaXN0aWNzL3NuIFtTdGF0aXN0aWNzICZh
bXA7IE51bWVyaWNhbCBEYXRhXTwva2V5d29yZD48a2V5d29yZD5SZXRyb3NwZWN0aXZlIFN0dWRp
ZXM8L2tleXdvcmQ+PGtleXdvcmQ+KlZhY2NpbmF0aW9uPC9rZXl3b3JkPjxrZXl3b3JkPldhbGVz
L2VwIFtFcGlkZW1pb2xvZ3ldPC9rZXl3b3JkPjxrZXl3b3JkPjAgKEluZmx1ZW56YSBWYWNjaW5l
cyk8L2tleXdvcmQ+PC9rZXl3b3Jkcz48ZGF0ZXM+PHllYXI+MjAxMjwveWVhcj48L2RhdGVzPjxh
Y2Nlc3Npb24tbnVtPjIyMDg5MDc5PC9hY2Nlc3Npb24tbnVtPjx3b3JrLXR5cGU+UmVzZWFyY2gg
U3VwcG9ydCwgTm9uLVUuUy4gR292JmFwb3M7dDwvd29yay10eXBlPjx1cmxzPjxyZWxhdGVkLXVy
bHM+PHVybD5odHRwOi8vb3ZpZHNwLm92aWQuY29tL292aWR3ZWIuY2dpP1Q9SlMmYW1wO0NTQz1Z
JmFtcDtORVdTPU4mYW1wO1BBR0U9ZnVsbHRleHQmYW1wO0Q9bWVkbCZhbXA7QU49MjIwODkwNzk8
L3VybD48dXJsPmh0dHA6Ly9vcGVudXJsLmFjLnVrL2F0aGVuczpfZWR1Ly9sZnAvTGlua0ZpbmRl
clBsdXMvRGlzcGxheT9zaWQ9T1ZJRDpPdmlkK01FRExJTkUlMjhSJTI5JmFtcDtpZD1wbWlkOjIy
MDg5MDc5JmFtcDtpZD0xMC4xMDkzJTJGYWdlaW5nJTJGYWZyMTM1JmFtcDtpc3NuPTAwMDItMDcy
OSZhbXA7aXNibj0mYW1wO3ZvbHVtZT00MSZhbXA7aXNzdWU9MSZhbXA7c3BhZ2U9NjQmYW1wO3Bh
Z2VzPTY0LTkmYW1wO2RhdGU9MjAxMiZhbXA7dGl0bGU9QWdlKyUyNitBZ2VpbmcmYW1wO2F0aXRs
ZT1UaGUraW1wYWN0K29mK2RlbWVudGlhK29uK2luZmx1ZW56YSt2YWNjaW5hdGlvbit1cHRha2Ur
aW4rY29tbXVuaXR5K2FuZCtjYXJlK2hvbWUrcmVzaWRlbnRzLiZhbXA7YXVsYXN0PVNoYWgmYW1w
O3BpZD0mbHQ7YXV0aG9yJmd0OyZsdDtwMTUvJmd0OyZsdDsvYXV0aG9yJmd0OyZhbXA7Jmx0O0FO
Jmd0OyZsdDtwMTYvJmd0OyZsdDsvQU4mZ3Q7PC91cmw+PC9yZWxhdGVkLXVybHM+PC91cmxzPjxy
ZW1vdGUtZGF0YWJhc2UtbmFtZT5NRURMSU5FPC9yZW1vdGUtZGF0YWJhc2UtbmFtZT48cmVtb3Rl
LWRhdGFiYXNlLXByb3ZpZGVyPk92aWQgVGVjaG5vbG9naWVzPC9yZW1vdGUtZGF0YWJhc2UtcHJv
dmlkZXI+PC9yZWNvcmQ+PC9DaXRlPjwvRW5kTm90ZT4A
</w:fldData>
              </w:fldChar>
            </w:r>
            <w:r w:rsidR="0051483B" w:rsidRPr="00EC19FD">
              <w:instrText xml:space="preserve"> ADDIN EN.CITE.DATA </w:instrText>
            </w:r>
            <w:r w:rsidR="0051483B" w:rsidRPr="00EC19FD">
              <w:fldChar w:fldCharType="end"/>
            </w:r>
            <w:r w:rsidR="0051483B" w:rsidRPr="00EC19FD">
              <w:fldChar w:fldCharType="separate"/>
            </w:r>
            <w:r w:rsidR="0051483B" w:rsidRPr="00EC19FD">
              <w:rPr>
                <w:noProof/>
              </w:rPr>
              <w:t>[12]</w:t>
            </w:r>
            <w:r w:rsidR="0051483B" w:rsidRPr="00EC19FD">
              <w:fldChar w:fldCharType="end"/>
            </w:r>
          </w:p>
        </w:tc>
        <w:tc>
          <w:tcPr>
            <w:tcW w:w="3969" w:type="dxa"/>
          </w:tcPr>
          <w:p w14:paraId="61FC70E0" w14:textId="77777777" w:rsidR="00961C12" w:rsidRPr="00EC19FD" w:rsidRDefault="002421FC" w:rsidP="0051483B">
            <w:pPr>
              <w:spacing w:line="276" w:lineRule="auto"/>
            </w:pPr>
            <w:r w:rsidRPr="00EC19FD">
              <w:t>*</w:t>
            </w:r>
            <w:r w:rsidR="0051483B" w:rsidRPr="00EC19FD">
              <w:t>THIN:</w:t>
            </w:r>
          </w:p>
          <w:p w14:paraId="2C832063" w14:textId="77777777" w:rsidR="0051483B" w:rsidRPr="00EC19FD" w:rsidRDefault="0051483B" w:rsidP="0051483B">
            <w:pPr>
              <w:spacing w:line="276" w:lineRule="auto"/>
            </w:pPr>
            <w:r w:rsidRPr="00EC19FD">
              <w:t>Read codes for dementia</w:t>
            </w:r>
          </w:p>
        </w:tc>
        <w:tc>
          <w:tcPr>
            <w:tcW w:w="3067" w:type="dxa"/>
          </w:tcPr>
          <w:p w14:paraId="3D7E35BB" w14:textId="77777777" w:rsidR="00961C12" w:rsidRPr="00EC19FD" w:rsidRDefault="00B4701D" w:rsidP="0051483B">
            <w:pPr>
              <w:spacing w:line="276" w:lineRule="auto"/>
            </w:pPr>
            <w:r w:rsidRPr="00EC19FD">
              <w:t>-prevalence noted to be lower than expected, based on epidemiological surveys</w:t>
            </w:r>
          </w:p>
        </w:tc>
      </w:tr>
    </w:tbl>
    <w:p w14:paraId="07E659AB" w14:textId="77777777" w:rsidR="002421FC" w:rsidRPr="00EC19FD" w:rsidRDefault="002421FC" w:rsidP="007B7256">
      <w:pPr>
        <w:spacing w:after="0" w:line="480" w:lineRule="auto"/>
        <w:rPr>
          <w:rFonts w:ascii="Calibri" w:eastAsia="Calibri" w:hAnsi="Calibri" w:cs="Times New Roman"/>
        </w:rPr>
      </w:pPr>
    </w:p>
    <w:p w14:paraId="2B0AB410" w14:textId="041772B0" w:rsidR="002421FC" w:rsidRPr="00270111" w:rsidRDefault="004A4AEB" w:rsidP="00EC19FD">
      <w:pPr>
        <w:spacing w:after="0" w:line="480" w:lineRule="auto"/>
        <w:outlineLvl w:val="0"/>
        <w:rPr>
          <w:rFonts w:ascii="Calibri" w:eastAsia="Calibri" w:hAnsi="Calibri" w:cs="Times New Roman"/>
          <w:i/>
        </w:rPr>
      </w:pPr>
      <w:r w:rsidRPr="00270111">
        <w:rPr>
          <w:rFonts w:ascii="Calibri" w:eastAsia="Calibri" w:hAnsi="Calibri" w:cs="Times New Roman"/>
          <w:i/>
        </w:rPr>
        <w:t xml:space="preserve">Additional File 5 </w:t>
      </w:r>
      <w:r w:rsidR="002421FC" w:rsidRPr="00270111">
        <w:rPr>
          <w:rFonts w:ascii="Calibri" w:eastAsia="Calibri" w:hAnsi="Calibri" w:cs="Times New Roman"/>
          <w:i/>
        </w:rPr>
        <w:t xml:space="preserve">Table S4: </w:t>
      </w:r>
      <w:r w:rsidR="002421FC" w:rsidRPr="00270111">
        <w:rPr>
          <w:i/>
        </w:rPr>
        <w:t>Studies Re</w:t>
      </w:r>
      <w:bookmarkStart w:id="0" w:name="_GoBack"/>
      <w:bookmarkEnd w:id="0"/>
      <w:r w:rsidR="002421FC" w:rsidRPr="00270111">
        <w:rPr>
          <w:i/>
        </w:rPr>
        <w:t>porting a Validation Procedure</w:t>
      </w:r>
    </w:p>
    <w:p w14:paraId="54AA9377" w14:textId="77777777" w:rsidR="002421FC" w:rsidRPr="00EC19FD" w:rsidRDefault="002421FC" w:rsidP="007B7256">
      <w:pPr>
        <w:spacing w:line="276" w:lineRule="auto"/>
        <w:rPr>
          <w:i/>
        </w:rPr>
      </w:pPr>
      <w:r w:rsidRPr="00EC19FD">
        <w:rPr>
          <w:rFonts w:ascii="Calibri" w:eastAsia="Calibri" w:hAnsi="Calibri" w:cs="Times New Roman"/>
          <w:vertAlign w:val="superscript"/>
        </w:rPr>
        <w:t>‡</w:t>
      </w:r>
      <w:r w:rsidRPr="00EC19FD">
        <w:rPr>
          <w:i/>
        </w:rPr>
        <w:t>ISD Scotland: Information Services Division Scotland (holds national datasets (SMR: Scottish Morbidity Records) of health outcomes/ diagnoses).</w:t>
      </w:r>
    </w:p>
    <w:p w14:paraId="2EE82B47" w14:textId="77777777" w:rsidR="002421FC" w:rsidRPr="00EC19FD" w:rsidRDefault="002421FC" w:rsidP="007B7256">
      <w:pPr>
        <w:spacing w:line="276" w:lineRule="auto"/>
        <w:rPr>
          <w:i/>
        </w:rPr>
      </w:pPr>
      <w:r w:rsidRPr="00EC19FD">
        <w:rPr>
          <w:i/>
        </w:rPr>
        <w:t>*THIN: The Health Improvement Network; *GPRD: General Practice Research Database; *SPICE-PC: Scottish Programme for Improving Clinical Effectiveness- Primary Care</w:t>
      </w:r>
    </w:p>
    <w:p w14:paraId="1BD0FD9D" w14:textId="77777777" w:rsidR="0051483B" w:rsidRPr="00EC19FD" w:rsidRDefault="0051483B" w:rsidP="0051483B">
      <w:pPr>
        <w:spacing w:line="276" w:lineRule="auto"/>
      </w:pPr>
    </w:p>
    <w:p w14:paraId="3B9E3A11" w14:textId="77777777" w:rsidR="00EC19FD" w:rsidRDefault="00EC19FD" w:rsidP="00EC19FD">
      <w:pPr>
        <w:spacing w:line="480" w:lineRule="auto"/>
        <w:jc w:val="center"/>
        <w:outlineLvl w:val="0"/>
        <w:rPr>
          <w:b/>
        </w:rPr>
      </w:pPr>
    </w:p>
    <w:p w14:paraId="40266356" w14:textId="77777777" w:rsidR="00EC19FD" w:rsidRDefault="00EC19FD" w:rsidP="00EC19FD">
      <w:pPr>
        <w:spacing w:line="480" w:lineRule="auto"/>
        <w:jc w:val="center"/>
        <w:outlineLvl w:val="0"/>
        <w:rPr>
          <w:b/>
        </w:rPr>
      </w:pPr>
    </w:p>
    <w:p w14:paraId="1BBDA6D2" w14:textId="77777777" w:rsidR="00EC19FD" w:rsidRDefault="00EC19FD" w:rsidP="00EC19FD">
      <w:pPr>
        <w:spacing w:line="480" w:lineRule="auto"/>
        <w:jc w:val="center"/>
        <w:outlineLvl w:val="0"/>
        <w:rPr>
          <w:b/>
        </w:rPr>
      </w:pPr>
    </w:p>
    <w:p w14:paraId="55B59231" w14:textId="77777777" w:rsidR="00EC19FD" w:rsidRDefault="00EC19FD" w:rsidP="00EC19FD">
      <w:pPr>
        <w:spacing w:line="480" w:lineRule="auto"/>
        <w:jc w:val="center"/>
        <w:outlineLvl w:val="0"/>
        <w:rPr>
          <w:b/>
        </w:rPr>
      </w:pPr>
    </w:p>
    <w:p w14:paraId="31B63BB7" w14:textId="77777777" w:rsidR="00EC19FD" w:rsidRDefault="00EC19FD" w:rsidP="00EC19FD">
      <w:pPr>
        <w:spacing w:line="480" w:lineRule="auto"/>
        <w:jc w:val="center"/>
        <w:outlineLvl w:val="0"/>
        <w:rPr>
          <w:b/>
        </w:rPr>
      </w:pPr>
    </w:p>
    <w:p w14:paraId="371DB41F" w14:textId="77777777" w:rsidR="0051483B" w:rsidRPr="00EC19FD" w:rsidRDefault="007B7256" w:rsidP="00EC19FD">
      <w:pPr>
        <w:spacing w:line="480" w:lineRule="auto"/>
        <w:jc w:val="center"/>
        <w:outlineLvl w:val="0"/>
        <w:rPr>
          <w:b/>
        </w:rPr>
      </w:pPr>
      <w:r w:rsidRPr="00EC19FD">
        <w:rPr>
          <w:b/>
        </w:rPr>
        <w:lastRenderedPageBreak/>
        <w:t>References</w:t>
      </w:r>
    </w:p>
    <w:p w14:paraId="0993DE89" w14:textId="77777777" w:rsidR="0051483B" w:rsidRPr="00EC19FD" w:rsidRDefault="0051483B" w:rsidP="00EC19FD">
      <w:pPr>
        <w:pStyle w:val="EndNoteBibliography"/>
        <w:spacing w:after="0" w:line="480" w:lineRule="auto"/>
        <w:ind w:left="720" w:hanging="720"/>
      </w:pPr>
      <w:r w:rsidRPr="00EC19FD">
        <w:fldChar w:fldCharType="begin"/>
      </w:r>
      <w:r w:rsidRPr="00EC19FD">
        <w:instrText xml:space="preserve"> ADDIN EN.REFLIST </w:instrText>
      </w:r>
      <w:r w:rsidRPr="00EC19FD">
        <w:fldChar w:fldCharType="separate"/>
      </w:r>
      <w:r w:rsidRPr="00EC19FD">
        <w:t>1.</w:t>
      </w:r>
      <w:r w:rsidRPr="00EC19FD">
        <w:tab/>
        <w:t>Doll R, P</w:t>
      </w:r>
      <w:r w:rsidR="007B7256" w:rsidRPr="00EC19FD">
        <w:t xml:space="preserve">eto R, Boreham J, Sutherland I. </w:t>
      </w:r>
      <w:r w:rsidRPr="00EC19FD">
        <w:rPr>
          <w:b/>
        </w:rPr>
        <w:t>Smoking and dementia in male British doctors: prospective study</w:t>
      </w:r>
      <w:r w:rsidRPr="00EC19FD">
        <w:t xml:space="preserve">. </w:t>
      </w:r>
      <w:r w:rsidRPr="00EC19FD">
        <w:rPr>
          <w:i/>
        </w:rPr>
        <w:t xml:space="preserve">BMJ </w:t>
      </w:r>
      <w:r w:rsidRPr="00EC19FD">
        <w:t xml:space="preserve">2000, </w:t>
      </w:r>
      <w:r w:rsidRPr="00EC19FD">
        <w:rPr>
          <w:b/>
        </w:rPr>
        <w:t>320</w:t>
      </w:r>
      <w:r w:rsidRPr="00EC19FD">
        <w:t>(7242):1097-1102.</w:t>
      </w:r>
    </w:p>
    <w:p w14:paraId="08CCD602" w14:textId="77777777" w:rsidR="0051483B" w:rsidRPr="00EC19FD" w:rsidRDefault="0051483B" w:rsidP="00EC19FD">
      <w:pPr>
        <w:pStyle w:val="EndNoteBibliography"/>
        <w:spacing w:after="0" w:line="480" w:lineRule="auto"/>
        <w:ind w:left="720" w:hanging="720"/>
      </w:pPr>
      <w:r w:rsidRPr="00EC19FD">
        <w:t>2.</w:t>
      </w:r>
      <w:r w:rsidR="007B7256" w:rsidRPr="00EC19FD">
        <w:tab/>
        <w:t>Guthrie B, Clark SA, McCowan C.</w:t>
      </w:r>
      <w:r w:rsidRPr="00EC19FD">
        <w:t xml:space="preserve"> </w:t>
      </w:r>
      <w:r w:rsidRPr="00EC19FD">
        <w:rPr>
          <w:b/>
        </w:rPr>
        <w:t>The burden of psychotropic drug prescribingin people with dementia: a populationdatabase study</w:t>
      </w:r>
      <w:r w:rsidRPr="00EC19FD">
        <w:t xml:space="preserve">. </w:t>
      </w:r>
      <w:r w:rsidRPr="00EC19FD">
        <w:rPr>
          <w:i/>
        </w:rPr>
        <w:t xml:space="preserve">Age &amp; Ageing </w:t>
      </w:r>
      <w:r w:rsidRPr="00EC19FD">
        <w:t xml:space="preserve">2010, </w:t>
      </w:r>
      <w:r w:rsidRPr="00EC19FD">
        <w:rPr>
          <w:b/>
        </w:rPr>
        <w:t>39</w:t>
      </w:r>
      <w:r w:rsidRPr="00EC19FD">
        <w:t>(5):637-642.</w:t>
      </w:r>
    </w:p>
    <w:p w14:paraId="353AD2F5" w14:textId="77777777" w:rsidR="0051483B" w:rsidRPr="00EC19FD" w:rsidRDefault="0051483B" w:rsidP="00EC19FD">
      <w:pPr>
        <w:pStyle w:val="EndNoteBibliography"/>
        <w:spacing w:after="0" w:line="480" w:lineRule="auto"/>
        <w:ind w:left="720" w:hanging="720"/>
      </w:pPr>
      <w:r w:rsidRPr="00EC19FD">
        <w:t>3.</w:t>
      </w:r>
      <w:r w:rsidR="007B7256" w:rsidRPr="00EC19FD">
        <w:tab/>
        <w:t>Heath CA, Mercer SW, Guthrie B.</w:t>
      </w:r>
      <w:r w:rsidRPr="00EC19FD">
        <w:t xml:space="preserve"> </w:t>
      </w:r>
      <w:r w:rsidRPr="00EC19FD">
        <w:rPr>
          <w:b/>
        </w:rPr>
        <w:t>Vascular comorbidities in younger people with dementia: a cross-sectional population-based study of 616 245 middle-aged people in Scotland</w:t>
      </w:r>
      <w:r w:rsidRPr="00EC19FD">
        <w:t xml:space="preserve">. </w:t>
      </w:r>
      <w:r w:rsidRPr="00EC19FD">
        <w:rPr>
          <w:i/>
        </w:rPr>
        <w:t xml:space="preserve">Journal of Neurology Neurosurgery and Psychiatry </w:t>
      </w:r>
      <w:r w:rsidRPr="00EC19FD">
        <w:t xml:space="preserve">2015, </w:t>
      </w:r>
      <w:r w:rsidRPr="00EC19FD">
        <w:rPr>
          <w:b/>
        </w:rPr>
        <w:t>86</w:t>
      </w:r>
      <w:r w:rsidRPr="00EC19FD">
        <w:t>(9):959-964.</w:t>
      </w:r>
    </w:p>
    <w:p w14:paraId="2CBBDEBE" w14:textId="77777777" w:rsidR="0051483B" w:rsidRPr="00EC19FD" w:rsidRDefault="0051483B" w:rsidP="00EC19FD">
      <w:pPr>
        <w:pStyle w:val="EndNoteBibliography"/>
        <w:spacing w:after="0" w:line="480" w:lineRule="auto"/>
        <w:ind w:left="720" w:hanging="720"/>
      </w:pPr>
      <w:r w:rsidRPr="00EC19FD">
        <w:t>4.</w:t>
      </w:r>
      <w:r w:rsidRPr="00EC19FD">
        <w:tab/>
        <w:t>Imfeld P</w:t>
      </w:r>
      <w:r w:rsidR="007B7256" w:rsidRPr="00EC19FD">
        <w:t>, Pernus YBB, Jick SS, Meier CR.</w:t>
      </w:r>
      <w:r w:rsidRPr="00EC19FD">
        <w:t xml:space="preserve"> </w:t>
      </w:r>
      <w:r w:rsidRPr="00EC19FD">
        <w:rPr>
          <w:b/>
        </w:rPr>
        <w:t>Epidemiology, Co-Morbidities, and Medication Use of Patients with Alzheimer's Disease or Vascular Dementia in the UK</w:t>
      </w:r>
      <w:r w:rsidRPr="00EC19FD">
        <w:t xml:space="preserve">. </w:t>
      </w:r>
      <w:r w:rsidRPr="00EC19FD">
        <w:rPr>
          <w:i/>
        </w:rPr>
        <w:t xml:space="preserve">Journal of Alzheimers Disease </w:t>
      </w:r>
      <w:r w:rsidRPr="00EC19FD">
        <w:t xml:space="preserve">2013, </w:t>
      </w:r>
      <w:r w:rsidRPr="00EC19FD">
        <w:rPr>
          <w:b/>
        </w:rPr>
        <w:t>35</w:t>
      </w:r>
      <w:r w:rsidRPr="00EC19FD">
        <w:t>(3):565-573.</w:t>
      </w:r>
    </w:p>
    <w:p w14:paraId="3E5CDB6B" w14:textId="77777777" w:rsidR="0051483B" w:rsidRPr="00EC19FD" w:rsidRDefault="0051483B" w:rsidP="00EC19FD">
      <w:pPr>
        <w:pStyle w:val="EndNoteBibliography"/>
        <w:spacing w:after="0" w:line="480" w:lineRule="auto"/>
        <w:ind w:left="720" w:hanging="720"/>
      </w:pPr>
      <w:r w:rsidRPr="00EC19FD">
        <w:t>5.</w:t>
      </w:r>
      <w:r w:rsidRPr="00EC19FD">
        <w:tab/>
        <w:t>McGonigal G, Thomas B, McQuade C, Sta</w:t>
      </w:r>
      <w:r w:rsidR="007B7256" w:rsidRPr="00EC19FD">
        <w:t>rr JM, MacLennan WJ, Whalley LJ.</w:t>
      </w:r>
      <w:r w:rsidRPr="00EC19FD">
        <w:t xml:space="preserve"> </w:t>
      </w:r>
      <w:r w:rsidRPr="00EC19FD">
        <w:rPr>
          <w:b/>
        </w:rPr>
        <w:t>Epidemiology of Alzheimer's presenile dementia in Scotland, 1974-88</w:t>
      </w:r>
      <w:r w:rsidRPr="00EC19FD">
        <w:t xml:space="preserve">. </w:t>
      </w:r>
      <w:r w:rsidRPr="00EC19FD">
        <w:rPr>
          <w:i/>
        </w:rPr>
        <w:t xml:space="preserve">BMJ </w:t>
      </w:r>
      <w:r w:rsidRPr="00EC19FD">
        <w:t xml:space="preserve">1993, </w:t>
      </w:r>
      <w:r w:rsidRPr="00EC19FD">
        <w:rPr>
          <w:b/>
        </w:rPr>
        <w:t>306</w:t>
      </w:r>
      <w:r w:rsidRPr="00EC19FD">
        <w:t>(6879):680-683.</w:t>
      </w:r>
    </w:p>
    <w:p w14:paraId="0B5A5AC9" w14:textId="77777777" w:rsidR="0051483B" w:rsidRPr="00EC19FD" w:rsidRDefault="0051483B" w:rsidP="00EC19FD">
      <w:pPr>
        <w:pStyle w:val="EndNoteBibliography"/>
        <w:spacing w:after="0" w:line="480" w:lineRule="auto"/>
        <w:ind w:left="720" w:hanging="720"/>
      </w:pPr>
      <w:r w:rsidRPr="00EC19FD">
        <w:t>6.</w:t>
      </w:r>
      <w:r w:rsidRPr="00EC19FD">
        <w:tab/>
        <w:t>Newens AJ, Forster DP, Kay LDWK,</w:t>
      </w:r>
      <w:r w:rsidR="007B7256" w:rsidRPr="00EC19FD">
        <w:t xml:space="preserve"> Kirkup W, Bates D, Edwardson J.</w:t>
      </w:r>
      <w:r w:rsidRPr="00EC19FD">
        <w:t xml:space="preserve"> </w:t>
      </w:r>
      <w:r w:rsidRPr="00EC19FD">
        <w:rPr>
          <w:b/>
        </w:rPr>
        <w:t>Clinically diagnosed presenile dementia of the Alzheimer type in the Northern Health Region: Ascertainment, prevalence, incidence and survival</w:t>
      </w:r>
      <w:r w:rsidRPr="00EC19FD">
        <w:t xml:space="preserve">. </w:t>
      </w:r>
      <w:r w:rsidRPr="00EC19FD">
        <w:rPr>
          <w:i/>
        </w:rPr>
        <w:t xml:space="preserve">Psychological Medicine </w:t>
      </w:r>
      <w:r w:rsidRPr="00EC19FD">
        <w:t xml:space="preserve">1993, </w:t>
      </w:r>
      <w:r w:rsidRPr="00EC19FD">
        <w:rPr>
          <w:b/>
        </w:rPr>
        <w:t>23</w:t>
      </w:r>
      <w:r w:rsidRPr="00EC19FD">
        <w:t>(3):631-644.</w:t>
      </w:r>
    </w:p>
    <w:p w14:paraId="24598C5D" w14:textId="77777777" w:rsidR="0051483B" w:rsidRPr="00EC19FD" w:rsidRDefault="0051483B" w:rsidP="00EC19FD">
      <w:pPr>
        <w:pStyle w:val="EndNoteBibliography"/>
        <w:spacing w:after="0" w:line="480" w:lineRule="auto"/>
        <w:ind w:left="720" w:hanging="720"/>
      </w:pPr>
      <w:r w:rsidRPr="00EC19FD">
        <w:t>7.</w:t>
      </w:r>
      <w:r w:rsidRPr="00EC19FD">
        <w:tab/>
        <w:t>Rait G, Walters K, Bottomley C, P</w:t>
      </w:r>
      <w:r w:rsidR="007B7256" w:rsidRPr="00EC19FD">
        <w:t>etersen I, Iliffe S, Nazareth I.</w:t>
      </w:r>
      <w:r w:rsidRPr="00EC19FD">
        <w:t xml:space="preserve"> </w:t>
      </w:r>
      <w:r w:rsidRPr="00EC19FD">
        <w:rPr>
          <w:b/>
        </w:rPr>
        <w:t>Survival of people with clinical diagnosis of dementia in primary care: cohort study</w:t>
      </w:r>
      <w:r w:rsidRPr="00EC19FD">
        <w:t xml:space="preserve">. </w:t>
      </w:r>
      <w:r w:rsidRPr="00EC19FD">
        <w:rPr>
          <w:i/>
        </w:rPr>
        <w:t xml:space="preserve">BMJ </w:t>
      </w:r>
      <w:r w:rsidRPr="00EC19FD">
        <w:t xml:space="preserve">2010, </w:t>
      </w:r>
      <w:r w:rsidRPr="00EC19FD">
        <w:rPr>
          <w:b/>
        </w:rPr>
        <w:t>341</w:t>
      </w:r>
      <w:r w:rsidRPr="00EC19FD">
        <w:t>:c3584.</w:t>
      </w:r>
    </w:p>
    <w:p w14:paraId="1A6AA03B" w14:textId="77777777" w:rsidR="0051483B" w:rsidRPr="00EC19FD" w:rsidRDefault="0051483B" w:rsidP="00EC19FD">
      <w:pPr>
        <w:pStyle w:val="EndNoteBibliography"/>
        <w:spacing w:after="0" w:line="480" w:lineRule="auto"/>
        <w:ind w:left="720" w:hanging="720"/>
      </w:pPr>
      <w:r w:rsidRPr="00EC19FD">
        <w:t>8.</w:t>
      </w:r>
      <w:r w:rsidRPr="00EC19FD">
        <w:tab/>
        <w:t>Renvoize E, Hanson M, Dale M</w:t>
      </w:r>
      <w:r w:rsidR="007B7256" w:rsidRPr="00EC19FD">
        <w:t>.</w:t>
      </w:r>
      <w:r w:rsidRPr="00EC19FD">
        <w:t xml:space="preserve"> </w:t>
      </w:r>
      <w:r w:rsidRPr="00EC19FD">
        <w:rPr>
          <w:b/>
        </w:rPr>
        <w:t>Prevalence and causes of young onset dementia in an English health district</w:t>
      </w:r>
      <w:r w:rsidRPr="00EC19FD">
        <w:t xml:space="preserve">. </w:t>
      </w:r>
      <w:r w:rsidRPr="00EC19FD">
        <w:rPr>
          <w:i/>
        </w:rPr>
        <w:t xml:space="preserve">International Journal of Geriatric Psychiatry </w:t>
      </w:r>
      <w:r w:rsidRPr="00EC19FD">
        <w:t xml:space="preserve">2011, </w:t>
      </w:r>
      <w:r w:rsidRPr="00EC19FD">
        <w:rPr>
          <w:b/>
        </w:rPr>
        <w:t>26</w:t>
      </w:r>
      <w:r w:rsidRPr="00EC19FD">
        <w:t>(1):106-107.</w:t>
      </w:r>
    </w:p>
    <w:p w14:paraId="0791C61D" w14:textId="77777777" w:rsidR="0051483B" w:rsidRPr="00EC19FD" w:rsidRDefault="0051483B" w:rsidP="00EC19FD">
      <w:pPr>
        <w:pStyle w:val="EndNoteBibliography"/>
        <w:spacing w:after="0" w:line="480" w:lineRule="auto"/>
        <w:ind w:left="720" w:hanging="720"/>
      </w:pPr>
      <w:r w:rsidRPr="00EC19FD">
        <w:t>9.</w:t>
      </w:r>
      <w:r w:rsidRPr="00EC19FD">
        <w:tab/>
        <w:t xml:space="preserve">Russ TC, Gatz M, Pedersen NL, Hannah J, Wyper </w:t>
      </w:r>
      <w:r w:rsidR="007B7256" w:rsidRPr="00EC19FD">
        <w:t>G, Batty GD, Deary IJ, Starr JM.</w:t>
      </w:r>
      <w:r w:rsidRPr="00EC19FD">
        <w:t xml:space="preserve"> </w:t>
      </w:r>
      <w:r w:rsidRPr="00EC19FD">
        <w:rPr>
          <w:b/>
        </w:rPr>
        <w:t>Geographical variation in dementia: Examining the role of environmental factors in Sweden and Scotland</w:t>
      </w:r>
      <w:r w:rsidRPr="00EC19FD">
        <w:t xml:space="preserve">. </w:t>
      </w:r>
      <w:r w:rsidRPr="00EC19FD">
        <w:rPr>
          <w:i/>
        </w:rPr>
        <w:t xml:space="preserve">Epidemiology </w:t>
      </w:r>
      <w:r w:rsidRPr="00EC19FD">
        <w:t xml:space="preserve">2015, </w:t>
      </w:r>
      <w:r w:rsidRPr="00EC19FD">
        <w:rPr>
          <w:b/>
        </w:rPr>
        <w:t>26</w:t>
      </w:r>
      <w:r w:rsidRPr="00EC19FD">
        <w:t>(2):263-270.</w:t>
      </w:r>
    </w:p>
    <w:p w14:paraId="7E69EF5E" w14:textId="77777777" w:rsidR="0051483B" w:rsidRPr="00EC19FD" w:rsidRDefault="007B7256" w:rsidP="00EC19FD">
      <w:pPr>
        <w:pStyle w:val="EndNoteBibliography"/>
        <w:spacing w:after="0" w:line="480" w:lineRule="auto"/>
        <w:ind w:left="720" w:hanging="720"/>
      </w:pPr>
      <w:r w:rsidRPr="00EC19FD">
        <w:t>10.</w:t>
      </w:r>
      <w:r w:rsidRPr="00EC19FD">
        <w:tab/>
        <w:t>Ryan DH.</w:t>
      </w:r>
      <w:r w:rsidR="0051483B" w:rsidRPr="00EC19FD">
        <w:t xml:space="preserve"> </w:t>
      </w:r>
      <w:r w:rsidR="0051483B" w:rsidRPr="00EC19FD">
        <w:rPr>
          <w:b/>
        </w:rPr>
        <w:t>Age-specific hospital incidence rates in dementia</w:t>
      </w:r>
      <w:r w:rsidR="0051483B" w:rsidRPr="00EC19FD">
        <w:t xml:space="preserve">. </w:t>
      </w:r>
      <w:r w:rsidR="0051483B" w:rsidRPr="00EC19FD">
        <w:rPr>
          <w:i/>
        </w:rPr>
        <w:t xml:space="preserve">Dementia </w:t>
      </w:r>
      <w:r w:rsidR="0051483B" w:rsidRPr="00EC19FD">
        <w:t xml:space="preserve">1994, </w:t>
      </w:r>
      <w:r w:rsidR="0051483B" w:rsidRPr="00EC19FD">
        <w:rPr>
          <w:b/>
        </w:rPr>
        <w:t>5</w:t>
      </w:r>
      <w:r w:rsidR="0051483B" w:rsidRPr="00EC19FD">
        <w:t>(1):29-35.</w:t>
      </w:r>
    </w:p>
    <w:p w14:paraId="4110E920" w14:textId="77777777" w:rsidR="0051483B" w:rsidRPr="00EC19FD" w:rsidRDefault="0051483B" w:rsidP="00EC19FD">
      <w:pPr>
        <w:pStyle w:val="EndNoteBibliography"/>
        <w:spacing w:after="0" w:line="480" w:lineRule="auto"/>
        <w:ind w:left="720" w:hanging="720"/>
      </w:pPr>
      <w:r w:rsidRPr="00EC19FD">
        <w:lastRenderedPageBreak/>
        <w:t>11.</w:t>
      </w:r>
      <w:r w:rsidRPr="00EC19FD">
        <w:tab/>
        <w:t>Seshadri S, Zornberg GL, Derby LE, Myers M</w:t>
      </w:r>
      <w:r w:rsidR="007B7256" w:rsidRPr="00EC19FD">
        <w:t>W, Jick H, Drachman DA.</w:t>
      </w:r>
      <w:r w:rsidRPr="00EC19FD">
        <w:t xml:space="preserve"> </w:t>
      </w:r>
      <w:r w:rsidRPr="00EC19FD">
        <w:rPr>
          <w:b/>
        </w:rPr>
        <w:t>Postmenopausal estrogen replacement therapy and the risk of Alzheimer disease</w:t>
      </w:r>
      <w:r w:rsidRPr="00EC19FD">
        <w:t xml:space="preserve">. </w:t>
      </w:r>
      <w:r w:rsidRPr="00EC19FD">
        <w:rPr>
          <w:i/>
        </w:rPr>
        <w:t xml:space="preserve">Archives of Neurology </w:t>
      </w:r>
      <w:r w:rsidRPr="00EC19FD">
        <w:t xml:space="preserve">2001, </w:t>
      </w:r>
      <w:r w:rsidRPr="00EC19FD">
        <w:rPr>
          <w:b/>
        </w:rPr>
        <w:t>58</w:t>
      </w:r>
      <w:r w:rsidRPr="00EC19FD">
        <w:t>(3):435-440.</w:t>
      </w:r>
    </w:p>
    <w:p w14:paraId="40CC53C1" w14:textId="77777777" w:rsidR="0051483B" w:rsidRPr="00EC19FD" w:rsidRDefault="0051483B" w:rsidP="00EC19FD">
      <w:pPr>
        <w:pStyle w:val="EndNoteBibliography"/>
        <w:spacing w:line="480" w:lineRule="auto"/>
        <w:ind w:left="720" w:hanging="720"/>
      </w:pPr>
      <w:r w:rsidRPr="00EC19FD">
        <w:t>12.</w:t>
      </w:r>
      <w:r w:rsidRPr="00EC19FD">
        <w:tab/>
        <w:t>Shah SM, Carey IM, Harris T, DeWilde S, Cook DG</w:t>
      </w:r>
      <w:r w:rsidR="007B7256" w:rsidRPr="00EC19FD">
        <w:t>.</w:t>
      </w:r>
      <w:r w:rsidRPr="00EC19FD">
        <w:t xml:space="preserve"> </w:t>
      </w:r>
      <w:r w:rsidRPr="00EC19FD">
        <w:rPr>
          <w:b/>
        </w:rPr>
        <w:t>The impact of dementia on influenza vaccination uptake in community and care home residents</w:t>
      </w:r>
      <w:r w:rsidRPr="00EC19FD">
        <w:t xml:space="preserve">. </w:t>
      </w:r>
      <w:r w:rsidRPr="00EC19FD">
        <w:rPr>
          <w:i/>
        </w:rPr>
        <w:t xml:space="preserve">Age &amp; Ageing </w:t>
      </w:r>
      <w:r w:rsidRPr="00EC19FD">
        <w:t xml:space="preserve">2012, </w:t>
      </w:r>
      <w:r w:rsidRPr="00EC19FD">
        <w:rPr>
          <w:b/>
        </w:rPr>
        <w:t>41</w:t>
      </w:r>
      <w:r w:rsidRPr="00EC19FD">
        <w:t>(1):64-69.</w:t>
      </w:r>
    </w:p>
    <w:p w14:paraId="79B5F8DD" w14:textId="77777777" w:rsidR="00490C94" w:rsidRDefault="0051483B" w:rsidP="00EC19FD">
      <w:pPr>
        <w:spacing w:line="480" w:lineRule="auto"/>
      </w:pPr>
      <w:r w:rsidRPr="00EC19FD">
        <w:fldChar w:fldCharType="end"/>
      </w:r>
    </w:p>
    <w:sectPr w:rsidR="00490C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A33D0D" w14:textId="77777777" w:rsidR="00287523" w:rsidRDefault="00287523" w:rsidP="00293E71">
      <w:pPr>
        <w:spacing w:after="0" w:line="240" w:lineRule="auto"/>
      </w:pPr>
      <w:r>
        <w:separator/>
      </w:r>
    </w:p>
  </w:endnote>
  <w:endnote w:type="continuationSeparator" w:id="0">
    <w:p w14:paraId="4666905E" w14:textId="77777777" w:rsidR="00287523" w:rsidRDefault="00287523" w:rsidP="00293E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CFB952" w14:textId="77777777" w:rsidR="00287523" w:rsidRDefault="00287523" w:rsidP="00293E71">
      <w:pPr>
        <w:spacing w:after="0" w:line="240" w:lineRule="auto"/>
      </w:pPr>
      <w:r>
        <w:separator/>
      </w:r>
    </w:p>
  </w:footnote>
  <w:footnote w:type="continuationSeparator" w:id="0">
    <w:p w14:paraId="3E829410" w14:textId="77777777" w:rsidR="00287523" w:rsidRDefault="00287523" w:rsidP="00293E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f55fxt4tsdeoevvdhxeae9a0sx5xpd2w9f&quot;&gt;final20132016&lt;record-ids&gt;&lt;item&gt;7&lt;/item&gt;&lt;item&gt;14&lt;/item&gt;&lt;item&gt;19&lt;/item&gt;&lt;item&gt;21&lt;/item&gt;&lt;item&gt;22&lt;/item&gt;&lt;item&gt;40&lt;/item&gt;&lt;item&gt;42&lt;/item&gt;&lt;item&gt;45&lt;/item&gt;&lt;item&gt;50&lt;/item&gt;&lt;item&gt;58&lt;/item&gt;&lt;item&gt;61&lt;/item&gt;&lt;item&gt;62&lt;/item&gt;&lt;/record-ids&gt;&lt;/item&gt;&lt;/Libraries&gt;"/>
  </w:docVars>
  <w:rsids>
    <w:rsidRoot w:val="00961C12"/>
    <w:rsid w:val="00024A04"/>
    <w:rsid w:val="000E654B"/>
    <w:rsid w:val="002421FC"/>
    <w:rsid w:val="00270111"/>
    <w:rsid w:val="00287523"/>
    <w:rsid w:val="00293E71"/>
    <w:rsid w:val="00490C94"/>
    <w:rsid w:val="004A4AEB"/>
    <w:rsid w:val="0051483B"/>
    <w:rsid w:val="0065392F"/>
    <w:rsid w:val="007B7256"/>
    <w:rsid w:val="00961C12"/>
    <w:rsid w:val="00B4701D"/>
    <w:rsid w:val="00EC1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AF10B"/>
  <w15:chartTrackingRefBased/>
  <w15:docId w15:val="{0FC63A53-E760-44F7-8C6F-49C779030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1C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51483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483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1483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1483B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93E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3E71"/>
  </w:style>
  <w:style w:type="paragraph" w:styleId="Footer">
    <w:name w:val="footer"/>
    <w:basedOn w:val="Normal"/>
    <w:link w:val="FooterChar"/>
    <w:uiPriority w:val="99"/>
    <w:unhideWhenUsed/>
    <w:rsid w:val="00293E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3E71"/>
  </w:style>
  <w:style w:type="paragraph" w:styleId="Revision">
    <w:name w:val="Revision"/>
    <w:hidden/>
    <w:uiPriority w:val="99"/>
    <w:semiHidden/>
    <w:rsid w:val="00EC19F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87</Words>
  <Characters>7341</Characters>
  <Application>Microsoft Macintosh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8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BETT Ruth</dc:creator>
  <cp:keywords/>
  <dc:description/>
  <cp:lastModifiedBy>SIBBETT Ruth</cp:lastModifiedBy>
  <cp:revision>4</cp:revision>
  <dcterms:created xsi:type="dcterms:W3CDTF">2017-06-22T18:24:00Z</dcterms:created>
  <dcterms:modified xsi:type="dcterms:W3CDTF">2017-06-22T20:20:00Z</dcterms:modified>
</cp:coreProperties>
</file>